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69D37" w14:textId="1FA62A15" w:rsidR="003D2D74" w:rsidRPr="00672A2F" w:rsidRDefault="00897127" w:rsidP="003D2D7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2A2F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0159736" w14:textId="77777777" w:rsidR="00300DFB" w:rsidRDefault="00300DFB" w:rsidP="00672A2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00DFB">
        <w:rPr>
          <w:rFonts w:ascii="Times New Roman" w:hAnsi="Times New Roman" w:cs="Times New Roman"/>
          <w:b/>
          <w:bCs/>
          <w:sz w:val="24"/>
          <w:szCs w:val="24"/>
        </w:rPr>
        <w:t xml:space="preserve">Molecular Insights into Biochar-Mediated Plant Growth Promotion and Systemic Resistance in Tomato against Fusarium Crown and Root Rot Disease </w:t>
      </w:r>
    </w:p>
    <w:p w14:paraId="501A9C9B" w14:textId="211F1281" w:rsidR="0005337C" w:rsidRPr="00672A2F" w:rsidRDefault="00897127" w:rsidP="00672A2F">
      <w:pPr>
        <w:spacing w:after="0" w:line="480" w:lineRule="auto"/>
        <w:jc w:val="center"/>
        <w:rPr>
          <w:rFonts w:ascii="Times New Roman" w:hAnsi="Times New Roman" w:cs="Times New Roman"/>
          <w:i/>
          <w:iCs/>
        </w:rPr>
      </w:pPr>
      <w:bookmarkStart w:id="0" w:name="_GoBack"/>
      <w:bookmarkEnd w:id="0"/>
      <w:r w:rsidRPr="00672A2F">
        <w:rPr>
          <w:rFonts w:ascii="Times New Roman" w:hAnsi="Times New Roman" w:cs="Times New Roman"/>
          <w:i/>
          <w:iCs/>
        </w:rPr>
        <w:t xml:space="preserve">Amit K. Jaiswal, Noam </w:t>
      </w:r>
      <w:proofErr w:type="spellStart"/>
      <w:r w:rsidRPr="00672A2F">
        <w:rPr>
          <w:rFonts w:ascii="Times New Roman" w:hAnsi="Times New Roman" w:cs="Times New Roman"/>
          <w:i/>
          <w:iCs/>
        </w:rPr>
        <w:t>Alkan</w:t>
      </w:r>
      <w:proofErr w:type="spellEnd"/>
      <w:r w:rsidRPr="00672A2F">
        <w:rPr>
          <w:rFonts w:ascii="Times New Roman" w:hAnsi="Times New Roman" w:cs="Times New Roman"/>
          <w:i/>
          <w:iCs/>
        </w:rPr>
        <w:t xml:space="preserve">, Yigal </w:t>
      </w:r>
      <w:proofErr w:type="spellStart"/>
      <w:r w:rsidRPr="00672A2F">
        <w:rPr>
          <w:rFonts w:ascii="Times New Roman" w:hAnsi="Times New Roman" w:cs="Times New Roman"/>
          <w:i/>
          <w:iCs/>
        </w:rPr>
        <w:t>Elad</w:t>
      </w:r>
      <w:proofErr w:type="spellEnd"/>
      <w:r w:rsidRPr="00672A2F">
        <w:rPr>
          <w:rFonts w:ascii="Times New Roman" w:hAnsi="Times New Roman" w:cs="Times New Roman"/>
          <w:i/>
          <w:iCs/>
        </w:rPr>
        <w:t xml:space="preserve">, Noa </w:t>
      </w:r>
      <w:proofErr w:type="spellStart"/>
      <w:r w:rsidRPr="00672A2F">
        <w:rPr>
          <w:rFonts w:ascii="Times New Roman" w:hAnsi="Times New Roman" w:cs="Times New Roman"/>
          <w:i/>
          <w:iCs/>
        </w:rPr>
        <w:t>Sela</w:t>
      </w:r>
      <w:proofErr w:type="spellEnd"/>
      <w:r w:rsidRPr="00672A2F">
        <w:rPr>
          <w:rFonts w:ascii="Times New Roman" w:hAnsi="Times New Roman" w:cs="Times New Roman"/>
          <w:i/>
          <w:iCs/>
        </w:rPr>
        <w:t xml:space="preserve">, Amit M. </w:t>
      </w:r>
      <w:proofErr w:type="spellStart"/>
      <w:r w:rsidRPr="00672A2F">
        <w:rPr>
          <w:rFonts w:ascii="Times New Roman" w:hAnsi="Times New Roman" w:cs="Times New Roman"/>
          <w:i/>
          <w:iCs/>
        </w:rPr>
        <w:t>Philosoph</w:t>
      </w:r>
      <w:proofErr w:type="spellEnd"/>
      <w:r w:rsidRPr="00672A2F">
        <w:rPr>
          <w:rFonts w:ascii="Times New Roman" w:hAnsi="Times New Roman" w:cs="Times New Roman"/>
          <w:i/>
          <w:iCs/>
        </w:rPr>
        <w:t>, Ellen R. Graber, Omer Frenkel</w:t>
      </w:r>
    </w:p>
    <w:p w14:paraId="27F6CB8A" w14:textId="77777777" w:rsidR="00CD40A9" w:rsidRPr="00672A2F" w:rsidRDefault="00CD40A9" w:rsidP="00C3657E">
      <w:pPr>
        <w:spacing w:after="0" w:line="480" w:lineRule="auto"/>
        <w:ind w:left="284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EB2FD2" w14:textId="77777777" w:rsidR="000427F8" w:rsidRPr="00672A2F" w:rsidRDefault="00CD40A9" w:rsidP="00C3657E">
      <w:pPr>
        <w:spacing w:after="0" w:line="480" w:lineRule="auto"/>
        <w:ind w:left="28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2A2F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0AD38ED0" wp14:editId="711A8692">
            <wp:extent cx="4764024" cy="449884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024" cy="449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65816" w14:textId="0E94BAEB" w:rsidR="0007484C" w:rsidRPr="00672A2F" w:rsidRDefault="00823380" w:rsidP="00C3657E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672A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3657E" w:rsidRPr="00672A2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7484C" w:rsidRPr="00672A2F">
        <w:rPr>
          <w:rFonts w:ascii="Times New Roman" w:hAnsi="Times New Roman" w:cs="Times New Roman"/>
          <w:b/>
          <w:sz w:val="24"/>
          <w:szCs w:val="24"/>
        </w:rPr>
        <w:t>S1</w:t>
      </w:r>
      <w:r w:rsidR="00C3657E" w:rsidRPr="00672A2F">
        <w:rPr>
          <w:rFonts w:ascii="Times New Roman" w:hAnsi="Times New Roman" w:cs="Times New Roman"/>
          <w:b/>
          <w:sz w:val="24"/>
          <w:szCs w:val="24"/>
        </w:rPr>
        <w:t>:</w:t>
      </w:r>
      <w:r w:rsidR="0007484C" w:rsidRPr="00672A2F">
        <w:rPr>
          <w:rFonts w:ascii="Times New Roman" w:hAnsi="Times New Roman" w:cs="Times New Roman"/>
          <w:sz w:val="24"/>
          <w:szCs w:val="24"/>
        </w:rPr>
        <w:t xml:space="preserve"> Ethylene (ET) biosynthesis and signaling pathway systemically induced in response to biochar and pathogen at 72 </w:t>
      </w:r>
      <w:proofErr w:type="spellStart"/>
      <w:r w:rsidR="0007484C" w:rsidRPr="00672A2F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="0007484C" w:rsidRPr="00672A2F">
        <w:rPr>
          <w:rFonts w:ascii="Times New Roman" w:hAnsi="Times New Roman" w:cs="Times New Roman"/>
          <w:sz w:val="24"/>
          <w:szCs w:val="24"/>
        </w:rPr>
        <w:t xml:space="preserve">. (a) Plant induction of ET biosynthesis and signaling pathway. Transcripts marked with red and green arrow are significantly </w:t>
      </w:r>
      <w:r w:rsidR="00320B48" w:rsidRPr="00672A2F">
        <w:rPr>
          <w:rFonts w:ascii="Times New Roman" w:hAnsi="Times New Roman" w:cs="Times New Roman"/>
          <w:sz w:val="24"/>
          <w:szCs w:val="24"/>
        </w:rPr>
        <w:t>up- and downregulated</w:t>
      </w:r>
      <w:r w:rsidR="0007484C" w:rsidRPr="00672A2F">
        <w:rPr>
          <w:rFonts w:ascii="Times New Roman" w:hAnsi="Times New Roman" w:cs="Times New Roman"/>
          <w:sz w:val="24"/>
          <w:szCs w:val="24"/>
        </w:rPr>
        <w:t xml:space="preserve">, respectively. (b) Expression heatmap of transcripts related to ET biosynthesis and signaling in biochar amended and non-amended treatments at 72 </w:t>
      </w:r>
      <w:proofErr w:type="spellStart"/>
      <w:r w:rsidR="0007484C" w:rsidRPr="00672A2F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="0007484C" w:rsidRPr="00672A2F">
        <w:rPr>
          <w:rFonts w:ascii="Times New Roman" w:hAnsi="Times New Roman" w:cs="Times New Roman"/>
          <w:sz w:val="24"/>
          <w:szCs w:val="24"/>
        </w:rPr>
        <w:t xml:space="preserve">. Z-scores represent rescaled transcripts per kilobase per million (TPM) values. Abbreviations, transcripts identification and expression profile are described </w:t>
      </w:r>
      <w:r w:rsidR="0007484C" w:rsidRPr="00672A2F">
        <w:rPr>
          <w:rFonts w:ascii="Times New Roman" w:hAnsi="Times New Roman" w:cs="Times New Roman"/>
          <w:sz w:val="24"/>
        </w:rPr>
        <w:t xml:space="preserve">in </w:t>
      </w:r>
      <w:r w:rsidR="00C3657E" w:rsidRPr="00672A2F">
        <w:rPr>
          <w:rFonts w:ascii="Times New Roman" w:hAnsi="Times New Roman" w:cs="Times New Roman"/>
          <w:sz w:val="24"/>
        </w:rPr>
        <w:t xml:space="preserve">Supplementary </w:t>
      </w:r>
      <w:r w:rsidR="0007484C" w:rsidRPr="00672A2F">
        <w:rPr>
          <w:rFonts w:ascii="Times New Roman" w:hAnsi="Times New Roman" w:cs="Times New Roman"/>
          <w:sz w:val="24"/>
        </w:rPr>
        <w:t>Table S5.</w:t>
      </w:r>
      <w:r w:rsidR="0007484C" w:rsidRPr="00672A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D378DF" w14:textId="77777777" w:rsidR="00897127" w:rsidRPr="00672A2F" w:rsidRDefault="00897127" w:rsidP="00C3657E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00BE4B2B" w14:textId="77777777" w:rsidR="000427F8" w:rsidRPr="00672A2F" w:rsidRDefault="007A55B7" w:rsidP="00C3657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2A2F">
        <w:rPr>
          <w:rFonts w:ascii="Times New Roman" w:hAnsi="Times New Roman" w:cs="Times New Roman"/>
          <w:noProof/>
          <w:lang w:bidi="ar-SA"/>
        </w:rPr>
        <w:lastRenderedPageBreak/>
        <w:drawing>
          <wp:inline distT="0" distB="0" distL="0" distR="0" wp14:anchorId="21A9740B" wp14:editId="7CD59E23">
            <wp:extent cx="6473952" cy="3236976"/>
            <wp:effectExtent l="0" t="0" r="3175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952" cy="3236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657D0" w14:textId="0CCAA68A" w:rsidR="00C16D5C" w:rsidRPr="00672A2F" w:rsidRDefault="00823380" w:rsidP="00C3657E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672A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3657E" w:rsidRPr="00672A2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A5B3B" w:rsidRPr="00672A2F">
        <w:rPr>
          <w:rFonts w:ascii="Times New Roman" w:hAnsi="Times New Roman" w:cs="Times New Roman"/>
          <w:b/>
          <w:sz w:val="24"/>
          <w:szCs w:val="24"/>
        </w:rPr>
        <w:t>S2</w:t>
      </w:r>
      <w:r w:rsidR="00C3657E" w:rsidRPr="00672A2F">
        <w:rPr>
          <w:rFonts w:ascii="Times New Roman" w:hAnsi="Times New Roman" w:cs="Times New Roman"/>
          <w:b/>
          <w:sz w:val="24"/>
          <w:szCs w:val="24"/>
        </w:rPr>
        <w:t>:</w:t>
      </w:r>
      <w:r w:rsidR="000A5B3B" w:rsidRPr="00672A2F">
        <w:rPr>
          <w:rFonts w:ascii="Times New Roman" w:hAnsi="Times New Roman" w:cs="Times New Roman"/>
          <w:sz w:val="24"/>
          <w:szCs w:val="24"/>
        </w:rPr>
        <w:t xml:space="preserve"> Phenylalanine, phenylpropanoid, flavonoid, lignin, cellulose, and </w:t>
      </w:r>
      <w:proofErr w:type="spellStart"/>
      <w:r w:rsidR="000A5B3B" w:rsidRPr="00672A2F">
        <w:rPr>
          <w:rFonts w:ascii="Times New Roman" w:hAnsi="Times New Roman" w:cs="Times New Roman"/>
          <w:sz w:val="24"/>
          <w:szCs w:val="24"/>
        </w:rPr>
        <w:t>xylan</w:t>
      </w:r>
      <w:proofErr w:type="spellEnd"/>
      <w:r w:rsidR="000A5B3B" w:rsidRPr="00672A2F">
        <w:rPr>
          <w:rFonts w:ascii="Times New Roman" w:hAnsi="Times New Roman" w:cs="Times New Roman"/>
          <w:sz w:val="24"/>
          <w:szCs w:val="24"/>
        </w:rPr>
        <w:t xml:space="preserve">, biosynthesis pathway induced in response to biochar and pathogen at 72 </w:t>
      </w:r>
      <w:proofErr w:type="spellStart"/>
      <w:r w:rsidR="000A5B3B" w:rsidRPr="00672A2F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="000A5B3B" w:rsidRPr="00672A2F">
        <w:rPr>
          <w:rFonts w:ascii="Times New Roman" w:hAnsi="Times New Roman" w:cs="Times New Roman"/>
          <w:sz w:val="24"/>
          <w:szCs w:val="24"/>
        </w:rPr>
        <w:t>. Plant induction of (a) phenylalanine, phenylpropanoid, flavonoid and lignin biosynthesis pathway, (b) cellulose</w:t>
      </w:r>
      <w:r w:rsidR="00CD5D3A" w:rsidRPr="00672A2F">
        <w:rPr>
          <w:rFonts w:ascii="Times New Roman" w:hAnsi="Times New Roman" w:cs="Times New Roman"/>
          <w:sz w:val="24"/>
          <w:szCs w:val="24"/>
        </w:rPr>
        <w:t>,</w:t>
      </w:r>
      <w:r w:rsidR="000A5B3B" w:rsidRPr="00672A2F">
        <w:rPr>
          <w:rFonts w:ascii="Times New Roman" w:hAnsi="Times New Roman" w:cs="Times New Roman"/>
          <w:sz w:val="24"/>
          <w:szCs w:val="24"/>
        </w:rPr>
        <w:t xml:space="preserve"> and </w:t>
      </w:r>
      <w:r w:rsidR="00CD5D3A" w:rsidRPr="00672A2F">
        <w:rPr>
          <w:rFonts w:ascii="Times New Roman" w:hAnsi="Times New Roman" w:cs="Times New Roman"/>
          <w:sz w:val="24"/>
          <w:szCs w:val="24"/>
        </w:rPr>
        <w:t xml:space="preserve">(c) </w:t>
      </w:r>
      <w:proofErr w:type="spellStart"/>
      <w:r w:rsidR="000A5B3B" w:rsidRPr="00672A2F">
        <w:rPr>
          <w:rFonts w:ascii="Times New Roman" w:hAnsi="Times New Roman" w:cs="Times New Roman"/>
          <w:sz w:val="24"/>
          <w:szCs w:val="24"/>
        </w:rPr>
        <w:t>xylan</w:t>
      </w:r>
      <w:proofErr w:type="spellEnd"/>
      <w:r w:rsidR="000A5B3B" w:rsidRPr="00672A2F">
        <w:rPr>
          <w:rFonts w:ascii="Times New Roman" w:hAnsi="Times New Roman" w:cs="Times New Roman"/>
          <w:sz w:val="24"/>
          <w:szCs w:val="24"/>
        </w:rPr>
        <w:t xml:space="preserve"> biosynthesis pathway. Transcripts marked with red and green arrow are significantly up</w:t>
      </w:r>
      <w:r w:rsidR="00320B48" w:rsidRPr="00672A2F">
        <w:rPr>
          <w:rFonts w:ascii="Times New Roman" w:hAnsi="Times New Roman" w:cs="Times New Roman"/>
          <w:sz w:val="24"/>
          <w:szCs w:val="24"/>
        </w:rPr>
        <w:t>-</w:t>
      </w:r>
      <w:r w:rsidR="000A5B3B" w:rsidRPr="00672A2F">
        <w:rPr>
          <w:rFonts w:ascii="Times New Roman" w:hAnsi="Times New Roman" w:cs="Times New Roman"/>
          <w:sz w:val="24"/>
          <w:szCs w:val="24"/>
        </w:rPr>
        <w:t xml:space="preserve"> </w:t>
      </w:r>
      <w:r w:rsidR="00320B48" w:rsidRPr="00672A2F">
        <w:rPr>
          <w:rFonts w:ascii="Times New Roman" w:hAnsi="Times New Roman" w:cs="Times New Roman"/>
          <w:sz w:val="24"/>
          <w:szCs w:val="24"/>
        </w:rPr>
        <w:t>and down</w:t>
      </w:r>
      <w:r w:rsidR="000A5B3B" w:rsidRPr="00672A2F">
        <w:rPr>
          <w:rFonts w:ascii="Times New Roman" w:hAnsi="Times New Roman" w:cs="Times New Roman"/>
          <w:sz w:val="24"/>
          <w:szCs w:val="24"/>
        </w:rPr>
        <w:t xml:space="preserve">regulated, respectively. Abbreviations, transcripts identification and expression profile are described </w:t>
      </w:r>
      <w:r w:rsidR="000A5B3B" w:rsidRPr="00672A2F">
        <w:rPr>
          <w:rFonts w:ascii="Times New Roman" w:hAnsi="Times New Roman" w:cs="Times New Roman"/>
          <w:sz w:val="24"/>
        </w:rPr>
        <w:t xml:space="preserve">in </w:t>
      </w:r>
      <w:r w:rsidR="00C3657E" w:rsidRPr="00672A2F">
        <w:rPr>
          <w:rFonts w:ascii="Times New Roman" w:hAnsi="Times New Roman" w:cs="Times New Roman"/>
          <w:sz w:val="24"/>
        </w:rPr>
        <w:t xml:space="preserve">Supplementary </w:t>
      </w:r>
      <w:r w:rsidR="000A5B3B" w:rsidRPr="00672A2F">
        <w:rPr>
          <w:rFonts w:ascii="Times New Roman" w:hAnsi="Times New Roman" w:cs="Times New Roman"/>
          <w:sz w:val="24"/>
        </w:rPr>
        <w:t>Table S5.</w:t>
      </w:r>
      <w:r w:rsidR="000A5B3B" w:rsidRPr="00672A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7379F7" w14:textId="63F1F3FB" w:rsidR="004D5A59" w:rsidRPr="00672A2F" w:rsidRDefault="00C16D5C" w:rsidP="00C3657E">
      <w:pPr>
        <w:widowControl w:val="0"/>
        <w:adjustRightInd w:val="0"/>
        <w:spacing w:after="0" w:line="480" w:lineRule="auto"/>
        <w:jc w:val="center"/>
        <w:textAlignment w:val="baseline"/>
        <w:rPr>
          <w:rFonts w:ascii="Times New Roman" w:hAnsi="Times New Roman" w:cs="Times New Roman"/>
          <w:sz w:val="24"/>
          <w:szCs w:val="24"/>
        </w:rPr>
      </w:pPr>
      <w:r w:rsidRPr="00672A2F">
        <w:rPr>
          <w:rFonts w:ascii="Times New Roman" w:hAnsi="Times New Roman" w:cs="Times New Roman"/>
          <w:noProof/>
          <w:sz w:val="24"/>
          <w:szCs w:val="24"/>
          <w:lang w:bidi="ar-SA"/>
        </w:rPr>
        <w:lastRenderedPageBreak/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2A20A43F" wp14:editId="4149BE5B">
                <wp:simplePos x="0" y="0"/>
                <wp:positionH relativeFrom="column">
                  <wp:posOffset>-1365</wp:posOffset>
                </wp:positionH>
                <wp:positionV relativeFrom="paragraph">
                  <wp:posOffset>540</wp:posOffset>
                </wp:positionV>
                <wp:extent cx="6097905" cy="8748613"/>
                <wp:effectExtent l="0" t="0" r="0" b="0"/>
                <wp:wrapTight wrapText="bothSides">
                  <wp:wrapPolygon edited="0">
                    <wp:start x="2092" y="0"/>
                    <wp:lineTo x="202" y="94"/>
                    <wp:lineTo x="67" y="235"/>
                    <wp:lineTo x="675" y="753"/>
                    <wp:lineTo x="405" y="1505"/>
                    <wp:lineTo x="405" y="7526"/>
                    <wp:lineTo x="540" y="8325"/>
                    <wp:lineTo x="1282" y="9031"/>
                    <wp:lineTo x="2227" y="9783"/>
                    <wp:lineTo x="2294" y="9783"/>
                    <wp:lineTo x="67" y="10065"/>
                    <wp:lineTo x="67" y="10254"/>
                    <wp:lineTo x="1215" y="10536"/>
                    <wp:lineTo x="1080" y="11288"/>
                    <wp:lineTo x="1080" y="20319"/>
                    <wp:lineTo x="1552" y="21072"/>
                    <wp:lineTo x="2429" y="21542"/>
                    <wp:lineTo x="11674" y="21542"/>
                    <wp:lineTo x="12686" y="21072"/>
                    <wp:lineTo x="13023" y="20319"/>
                    <wp:lineTo x="14306" y="20319"/>
                    <wp:lineTo x="21053" y="19708"/>
                    <wp:lineTo x="21256" y="19567"/>
                    <wp:lineTo x="21526" y="19096"/>
                    <wp:lineTo x="21526" y="10865"/>
                    <wp:lineTo x="20244" y="10771"/>
                    <wp:lineTo x="12956" y="10489"/>
                    <wp:lineTo x="12214" y="9971"/>
                    <wp:lineTo x="11876" y="9783"/>
                    <wp:lineTo x="14171" y="9783"/>
                    <wp:lineTo x="20784" y="9219"/>
                    <wp:lineTo x="20784" y="9031"/>
                    <wp:lineTo x="21526" y="8325"/>
                    <wp:lineTo x="21526" y="1505"/>
                    <wp:lineTo x="21458" y="658"/>
                    <wp:lineTo x="20581" y="188"/>
                    <wp:lineTo x="19974" y="0"/>
                    <wp:lineTo x="2092" y="0"/>
                  </wp:wrapPolygon>
                </wp:wrapTight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7905" cy="8748613"/>
                          <a:chOff x="0" y="0"/>
                          <a:chExt cx="6097905" cy="8748613"/>
                        </a:xfrm>
                      </wpg:grpSpPr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7905" cy="3794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944203"/>
                            <a:ext cx="6097905" cy="4804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9A81E59" id="Group 20" o:spid="_x0000_s1026" style="position:absolute;margin-left:-.1pt;margin-top:.05pt;width:480.15pt;height:688.85pt;z-index:251675648" coordsize="60979,8748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27" type="#_x0000_t75" style="position:absolute;width:60979;height:379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">
                  <v:imagedata r:id="rId23" o:title=""/>
                  <v:path arrowok="t"/>
                </v:shape>
                <v:shape id="Picture 19" o:spid="_x0000_s1028" type="#_x0000_t75" style="position:absolute;top:39442;width:60979;height:480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">
                  <v:imagedata r:id="rId24" o:title=""/>
                  <v:path arrowok="t"/>
                </v:shape>
                <w10:wrap type="tight"/>
              </v:group>
            </w:pict>
          </mc:Fallback>
        </mc:AlternateContent>
      </w:r>
    </w:p>
    <w:p w14:paraId="3F1ACEF0" w14:textId="77777777" w:rsidR="004D5A59" w:rsidRPr="00672A2F" w:rsidRDefault="004D5A59" w:rsidP="00C3657E">
      <w:pPr>
        <w:widowControl w:val="0"/>
        <w:adjustRightInd w:val="0"/>
        <w:spacing w:after="0" w:line="480" w:lineRule="auto"/>
        <w:jc w:val="center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02819306" w14:textId="77777777" w:rsidR="004D5A59" w:rsidRPr="00672A2F" w:rsidRDefault="004D5A59" w:rsidP="00C3657E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3FF20BBF" w14:textId="77777777" w:rsidR="004D5A59" w:rsidRPr="00672A2F" w:rsidRDefault="004D5A59" w:rsidP="00C3657E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43B96B91" w14:textId="77777777" w:rsidR="000427F8" w:rsidRPr="00672A2F" w:rsidRDefault="000427F8" w:rsidP="00C3657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FFBBD" w14:textId="31C821D9" w:rsidR="004E6A66" w:rsidRPr="00672A2F" w:rsidRDefault="004E6A66" w:rsidP="00C3657E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sz w:val="24"/>
        </w:rPr>
      </w:pPr>
    </w:p>
    <w:p w14:paraId="0CA941E1" w14:textId="6A40229C" w:rsidR="00084BDA" w:rsidRPr="00672A2F" w:rsidRDefault="00823380" w:rsidP="00C3657E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672A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3657E" w:rsidRPr="00672A2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347DA" w:rsidRPr="00672A2F">
        <w:rPr>
          <w:rFonts w:ascii="Times New Roman" w:hAnsi="Times New Roman" w:cs="Times New Roman"/>
          <w:b/>
          <w:sz w:val="24"/>
          <w:szCs w:val="24"/>
        </w:rPr>
        <w:t>S3</w:t>
      </w:r>
      <w:r w:rsidR="00C3657E" w:rsidRPr="00672A2F">
        <w:rPr>
          <w:rFonts w:ascii="Times New Roman" w:hAnsi="Times New Roman" w:cs="Times New Roman"/>
          <w:b/>
          <w:sz w:val="24"/>
          <w:szCs w:val="24"/>
        </w:rPr>
        <w:t>:</w:t>
      </w:r>
      <w:r w:rsidR="00B347DA" w:rsidRPr="00672A2F">
        <w:rPr>
          <w:rFonts w:ascii="Times New Roman" w:hAnsi="Times New Roman" w:cs="Times New Roman"/>
          <w:sz w:val="24"/>
          <w:szCs w:val="24"/>
        </w:rPr>
        <w:t xml:space="preserve"> Sterol and </w:t>
      </w:r>
      <w:proofErr w:type="spellStart"/>
      <w:r w:rsidR="00B347DA" w:rsidRPr="00672A2F">
        <w:rPr>
          <w:rFonts w:ascii="Times New Roman" w:hAnsi="Times New Roman" w:cs="Times New Roman"/>
          <w:sz w:val="24"/>
          <w:szCs w:val="24"/>
        </w:rPr>
        <w:t>brassinosteroid</w:t>
      </w:r>
      <w:proofErr w:type="spellEnd"/>
      <w:r w:rsidR="00B347DA" w:rsidRPr="00672A2F">
        <w:rPr>
          <w:rFonts w:ascii="Times New Roman" w:hAnsi="Times New Roman" w:cs="Times New Roman"/>
          <w:sz w:val="24"/>
          <w:szCs w:val="24"/>
        </w:rPr>
        <w:t xml:space="preserve"> biosynthesis and signaling pathway induced in response to biochar and pathogen at 72 </w:t>
      </w:r>
      <w:proofErr w:type="spellStart"/>
      <w:r w:rsidR="00B347DA" w:rsidRPr="00672A2F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="00B347DA" w:rsidRPr="00672A2F">
        <w:rPr>
          <w:rFonts w:ascii="Times New Roman" w:hAnsi="Times New Roman" w:cs="Times New Roman"/>
          <w:sz w:val="24"/>
          <w:szCs w:val="24"/>
        </w:rPr>
        <w:t xml:space="preserve">. Plant induction of (a) sterol and (b) </w:t>
      </w:r>
      <w:proofErr w:type="spellStart"/>
      <w:r w:rsidR="00B347DA" w:rsidRPr="00672A2F">
        <w:rPr>
          <w:rFonts w:ascii="Times New Roman" w:hAnsi="Times New Roman" w:cs="Times New Roman"/>
          <w:sz w:val="24"/>
          <w:szCs w:val="24"/>
        </w:rPr>
        <w:t>brassinosteroid</w:t>
      </w:r>
      <w:proofErr w:type="spellEnd"/>
      <w:r w:rsidR="00B347DA" w:rsidRPr="00672A2F">
        <w:rPr>
          <w:rFonts w:ascii="Times New Roman" w:hAnsi="Times New Roman" w:cs="Times New Roman"/>
          <w:sz w:val="24"/>
          <w:szCs w:val="24"/>
        </w:rPr>
        <w:t xml:space="preserve"> biosynthesis and signaling pathway. Transcripts marked with red and green arrow are significantly up</w:t>
      </w:r>
      <w:r w:rsidR="00320B48" w:rsidRPr="00672A2F">
        <w:rPr>
          <w:rFonts w:ascii="Times New Roman" w:hAnsi="Times New Roman" w:cs="Times New Roman"/>
          <w:sz w:val="24"/>
          <w:szCs w:val="24"/>
        </w:rPr>
        <w:t>-</w:t>
      </w:r>
      <w:r w:rsidR="00B347DA" w:rsidRPr="00672A2F">
        <w:rPr>
          <w:rFonts w:ascii="Times New Roman" w:hAnsi="Times New Roman" w:cs="Times New Roman"/>
          <w:sz w:val="24"/>
          <w:szCs w:val="24"/>
        </w:rPr>
        <w:t xml:space="preserve"> </w:t>
      </w:r>
      <w:r w:rsidR="00320B48" w:rsidRPr="00672A2F">
        <w:rPr>
          <w:rFonts w:ascii="Times New Roman" w:hAnsi="Times New Roman" w:cs="Times New Roman"/>
          <w:sz w:val="24"/>
          <w:szCs w:val="24"/>
        </w:rPr>
        <w:t>and down</w:t>
      </w:r>
      <w:r w:rsidR="00B347DA" w:rsidRPr="00672A2F">
        <w:rPr>
          <w:rFonts w:ascii="Times New Roman" w:hAnsi="Times New Roman" w:cs="Times New Roman"/>
          <w:sz w:val="24"/>
          <w:szCs w:val="24"/>
        </w:rPr>
        <w:t xml:space="preserve">regulated, respectively. Abbreviations, transcripts identification and expression profile are described </w:t>
      </w:r>
      <w:r w:rsidR="00B347DA" w:rsidRPr="00672A2F">
        <w:rPr>
          <w:rFonts w:ascii="Times New Roman" w:hAnsi="Times New Roman" w:cs="Times New Roman"/>
          <w:sz w:val="24"/>
        </w:rPr>
        <w:t xml:space="preserve">in </w:t>
      </w:r>
      <w:r w:rsidR="00C3657E" w:rsidRPr="00672A2F">
        <w:rPr>
          <w:rFonts w:ascii="Times New Roman" w:hAnsi="Times New Roman" w:cs="Times New Roman"/>
          <w:sz w:val="24"/>
        </w:rPr>
        <w:t xml:space="preserve">Supplementary </w:t>
      </w:r>
      <w:r w:rsidR="00B347DA" w:rsidRPr="00672A2F">
        <w:rPr>
          <w:rFonts w:ascii="Times New Roman" w:hAnsi="Times New Roman" w:cs="Times New Roman"/>
          <w:sz w:val="24"/>
        </w:rPr>
        <w:t>Table S5.</w:t>
      </w:r>
      <w:r w:rsidR="00B347DA" w:rsidRPr="00672A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7CBACD" w14:textId="20EECD80" w:rsidR="00D2071C" w:rsidRPr="00672A2F" w:rsidRDefault="00D2071C" w:rsidP="00C3657E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22691E6E" w14:textId="3135B714" w:rsidR="00D2071C" w:rsidRPr="00672A2F" w:rsidRDefault="00D2071C" w:rsidP="00D2071C">
      <w:pPr>
        <w:widowControl w:val="0"/>
        <w:adjustRightInd w:val="0"/>
        <w:spacing w:after="0" w:line="480" w:lineRule="auto"/>
        <w:jc w:val="center"/>
        <w:textAlignment w:val="baseline"/>
        <w:rPr>
          <w:rFonts w:ascii="Times New Roman" w:hAnsi="Times New Roman" w:cs="Times New Roman"/>
          <w:sz w:val="24"/>
          <w:szCs w:val="24"/>
        </w:rPr>
      </w:pPr>
      <w:r w:rsidRPr="00672A2F">
        <w:rPr>
          <w:rFonts w:ascii="Times New Roman" w:hAnsi="Times New Roman" w:cs="Times New Roman"/>
          <w:noProof/>
        </w:rPr>
        <w:drawing>
          <wp:inline distT="0" distB="0" distL="0" distR="0" wp14:anchorId="088F6668" wp14:editId="24362168">
            <wp:extent cx="5033010" cy="3416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B0FF6" w14:textId="5F4BAA11" w:rsidR="00D23DD9" w:rsidRPr="00672A2F" w:rsidRDefault="00D2071C" w:rsidP="00897127">
      <w:pPr>
        <w:widowControl w:val="0"/>
        <w:adjustRightInd w:val="0"/>
        <w:spacing w:after="0" w:line="480" w:lineRule="auto"/>
        <w:jc w:val="both"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 w:rsidRPr="00672A2F">
        <w:rPr>
          <w:rFonts w:ascii="Times New Roman" w:hAnsi="Times New Roman" w:cs="Times New Roman"/>
          <w:b/>
          <w:sz w:val="24"/>
          <w:szCs w:val="24"/>
        </w:rPr>
        <w:t xml:space="preserve">Supplementary Figure S4: </w:t>
      </w:r>
      <w:r w:rsidRPr="00672A2F">
        <w:rPr>
          <w:rFonts w:ascii="Times New Roman" w:hAnsi="Times New Roman" w:cs="Times New Roman"/>
          <w:sz w:val="24"/>
          <w:szCs w:val="24"/>
        </w:rPr>
        <w:t xml:space="preserve">Correlation analysis of gene expression values obtained from RNA-seq and </w:t>
      </w:r>
      <w:proofErr w:type="spellStart"/>
      <w:r w:rsidRPr="00672A2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72A2F">
        <w:rPr>
          <w:rFonts w:ascii="Times New Roman" w:hAnsi="Times New Roman" w:cs="Times New Roman"/>
          <w:sz w:val="24"/>
          <w:szCs w:val="24"/>
        </w:rPr>
        <w:t>-PCR analysis</w:t>
      </w:r>
    </w:p>
    <w:sectPr w:rsidR="00D23DD9" w:rsidRPr="00672A2F" w:rsidSect="004F6C9E">
      <w:headerReference w:type="default" r:id="rId26"/>
      <w:footerReference w:type="default" r:id="rId27"/>
      <w:pgSz w:w="11907" w:h="16839" w:code="9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ADEF8D" w14:textId="77777777" w:rsidR="0087666E" w:rsidRDefault="0087666E" w:rsidP="00B51FD3">
      <w:pPr>
        <w:spacing w:after="0" w:line="240" w:lineRule="auto"/>
      </w:pPr>
      <w:r>
        <w:separator/>
      </w:r>
    </w:p>
  </w:endnote>
  <w:endnote w:type="continuationSeparator" w:id="0">
    <w:p w14:paraId="3DC1DA9F" w14:textId="77777777" w:rsidR="0087666E" w:rsidRDefault="0087666E" w:rsidP="00B51FD3">
      <w:pPr>
        <w:spacing w:after="0" w:line="240" w:lineRule="auto"/>
      </w:pPr>
      <w:r>
        <w:continuationSeparator/>
      </w:r>
    </w:p>
  </w:endnote>
  <w:endnote w:type="continuationNotice" w:id="1">
    <w:p w14:paraId="274B6B26" w14:textId="77777777" w:rsidR="0087666E" w:rsidRDefault="008766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084645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FA9ED" w14:textId="72C1DCD9" w:rsidR="003E30A5" w:rsidRDefault="003E30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2D7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F86B3F3" w14:textId="77777777" w:rsidR="003E30A5" w:rsidRDefault="003E30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2FF0E3" w14:textId="77777777" w:rsidR="0087666E" w:rsidRDefault="0087666E" w:rsidP="00B51FD3">
      <w:pPr>
        <w:spacing w:after="0" w:line="240" w:lineRule="auto"/>
      </w:pPr>
      <w:r>
        <w:separator/>
      </w:r>
    </w:p>
  </w:footnote>
  <w:footnote w:type="continuationSeparator" w:id="0">
    <w:p w14:paraId="0E5992D7" w14:textId="77777777" w:rsidR="0087666E" w:rsidRDefault="0087666E" w:rsidP="00B51FD3">
      <w:pPr>
        <w:spacing w:after="0" w:line="240" w:lineRule="auto"/>
      </w:pPr>
      <w:r>
        <w:continuationSeparator/>
      </w:r>
    </w:p>
  </w:footnote>
  <w:footnote w:type="continuationNotice" w:id="1">
    <w:p w14:paraId="76ADFB3B" w14:textId="77777777" w:rsidR="0087666E" w:rsidRDefault="0087666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8198BF" w14:textId="77777777" w:rsidR="003E30A5" w:rsidRDefault="003E30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C54B4"/>
    <w:multiLevelType w:val="hybridMultilevel"/>
    <w:tmpl w:val="773CB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D27F8"/>
    <w:multiLevelType w:val="hybridMultilevel"/>
    <w:tmpl w:val="06764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F17B77"/>
    <w:multiLevelType w:val="hybridMultilevel"/>
    <w:tmpl w:val="D4E62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D00EB"/>
    <w:multiLevelType w:val="hybridMultilevel"/>
    <w:tmpl w:val="717638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0F712A"/>
    <w:multiLevelType w:val="hybridMultilevel"/>
    <w:tmpl w:val="5002D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1C5967"/>
    <w:multiLevelType w:val="hybridMultilevel"/>
    <w:tmpl w:val="82403A3A"/>
    <w:lvl w:ilvl="0" w:tplc="317268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202D13"/>
    <w:multiLevelType w:val="multilevel"/>
    <w:tmpl w:val="0DAA999E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20" w:hanging="45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1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7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430" w:hanging="2160"/>
      </w:pPr>
      <w:rPr>
        <w:rFonts w:hint="default"/>
      </w:rPr>
    </w:lvl>
  </w:abstractNum>
  <w:abstractNum w:abstractNumId="7" w15:restartNumberingAfterBreak="0">
    <w:nsid w:val="21754402"/>
    <w:multiLevelType w:val="hybridMultilevel"/>
    <w:tmpl w:val="8408BD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D5728"/>
    <w:multiLevelType w:val="multilevel"/>
    <w:tmpl w:val="6E2AA83A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  <w:b/>
        <w:sz w:val="32"/>
        <w:szCs w:val="32"/>
      </w:rPr>
    </w:lvl>
    <w:lvl w:ilvl="1">
      <w:start w:val="1"/>
      <w:numFmt w:val="decimal"/>
      <w:isLgl/>
      <w:lvlText w:val="4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4.8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347E727F"/>
    <w:multiLevelType w:val="hybridMultilevel"/>
    <w:tmpl w:val="972C1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D92D6D"/>
    <w:multiLevelType w:val="hybridMultilevel"/>
    <w:tmpl w:val="144295CC"/>
    <w:lvl w:ilvl="0" w:tplc="4936F1C2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9359FF"/>
    <w:multiLevelType w:val="hybridMultilevel"/>
    <w:tmpl w:val="A4D2B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2255B8"/>
    <w:multiLevelType w:val="hybridMultilevel"/>
    <w:tmpl w:val="F4D08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E156D1"/>
    <w:multiLevelType w:val="hybridMultilevel"/>
    <w:tmpl w:val="BFB29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0D453E"/>
    <w:multiLevelType w:val="hybridMultilevel"/>
    <w:tmpl w:val="2F843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C4A5BC5"/>
    <w:multiLevelType w:val="hybridMultilevel"/>
    <w:tmpl w:val="DB1A0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960FDE"/>
    <w:multiLevelType w:val="hybridMultilevel"/>
    <w:tmpl w:val="C4C2BA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451B8E"/>
    <w:multiLevelType w:val="hybridMultilevel"/>
    <w:tmpl w:val="9ABA3E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B8B5110"/>
    <w:multiLevelType w:val="hybridMultilevel"/>
    <w:tmpl w:val="5C86D7A0"/>
    <w:lvl w:ilvl="0" w:tplc="97FE853A">
      <w:start w:val="1"/>
      <w:numFmt w:val="lowerRoman"/>
      <w:lvlText w:val="(%1)"/>
      <w:lvlJc w:val="left"/>
      <w:pPr>
        <w:ind w:left="1080" w:hanging="72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10"/>
  </w:num>
  <w:num w:numId="5">
    <w:abstractNumId w:val="16"/>
  </w:num>
  <w:num w:numId="6">
    <w:abstractNumId w:val="18"/>
  </w:num>
  <w:num w:numId="7">
    <w:abstractNumId w:val="1"/>
  </w:num>
  <w:num w:numId="8">
    <w:abstractNumId w:val="12"/>
  </w:num>
  <w:num w:numId="9">
    <w:abstractNumId w:val="13"/>
  </w:num>
  <w:num w:numId="10">
    <w:abstractNumId w:val="4"/>
  </w:num>
  <w:num w:numId="11">
    <w:abstractNumId w:val="9"/>
  </w:num>
  <w:num w:numId="12">
    <w:abstractNumId w:val="0"/>
  </w:num>
  <w:num w:numId="13">
    <w:abstractNumId w:val="17"/>
  </w:num>
  <w:num w:numId="14">
    <w:abstractNumId w:val="15"/>
  </w:num>
  <w:num w:numId="15">
    <w:abstractNumId w:val="11"/>
  </w:num>
  <w:num w:numId="16">
    <w:abstractNumId w:val="5"/>
  </w:num>
  <w:num w:numId="17">
    <w:abstractNumId w:val="2"/>
  </w:num>
  <w:num w:numId="18">
    <w:abstractNumId w:val="7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w95zswffpxw9e0axq5vd9rfp52xfvs9r5t&quot;&gt;JPT-Transciptomic paper&lt;record-ids&gt;&lt;item&gt;3&lt;/item&gt;&lt;item&gt;4&lt;/item&gt;&lt;item&gt;5&lt;/item&gt;&lt;item&gt;11&lt;/item&gt;&lt;item&gt;12&lt;/item&gt;&lt;item&gt;13&lt;/item&gt;&lt;item&gt;14&lt;/item&gt;&lt;item&gt;15&lt;/item&gt;&lt;item&gt;17&lt;/item&gt;&lt;item&gt;18&lt;/item&gt;&lt;item&gt;19&lt;/item&gt;&lt;item&gt;20&lt;/item&gt;&lt;item&gt;23&lt;/item&gt;&lt;item&gt;29&lt;/item&gt;&lt;item&gt;31&lt;/item&gt;&lt;item&gt;32&lt;/item&gt;&lt;item&gt;33&lt;/item&gt;&lt;item&gt;34&lt;/item&gt;&lt;item&gt;35&lt;/item&gt;&lt;item&gt;36&lt;/item&gt;&lt;item&gt;37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3&lt;/item&gt;&lt;item&gt;54&lt;/item&gt;&lt;item&gt;55&lt;/item&gt;&lt;item&gt;56&lt;/item&gt;&lt;item&gt;57&lt;/item&gt;&lt;item&gt;58&lt;/item&gt;&lt;item&gt;59&lt;/item&gt;&lt;item&gt;60&lt;/item&gt;&lt;item&gt;62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80&lt;/item&gt;&lt;item&gt;81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20&lt;/item&gt;&lt;item&gt;121&lt;/item&gt;&lt;/record-ids&gt;&lt;/item&gt;&lt;/Libraries&gt;"/>
  </w:docVars>
  <w:rsids>
    <w:rsidRoot w:val="00DF71ED"/>
    <w:rsid w:val="0000139D"/>
    <w:rsid w:val="0000152B"/>
    <w:rsid w:val="0000192A"/>
    <w:rsid w:val="00001A0E"/>
    <w:rsid w:val="000023D5"/>
    <w:rsid w:val="00002C08"/>
    <w:rsid w:val="00004EAF"/>
    <w:rsid w:val="00004F38"/>
    <w:rsid w:val="00005571"/>
    <w:rsid w:val="00005880"/>
    <w:rsid w:val="00006ABC"/>
    <w:rsid w:val="0001031C"/>
    <w:rsid w:val="0001104E"/>
    <w:rsid w:val="000110E9"/>
    <w:rsid w:val="0001124A"/>
    <w:rsid w:val="0001301F"/>
    <w:rsid w:val="00014990"/>
    <w:rsid w:val="00014DFB"/>
    <w:rsid w:val="00015956"/>
    <w:rsid w:val="000161D9"/>
    <w:rsid w:val="000171A3"/>
    <w:rsid w:val="00017EBC"/>
    <w:rsid w:val="00017EF0"/>
    <w:rsid w:val="00017F53"/>
    <w:rsid w:val="00020824"/>
    <w:rsid w:val="000210F1"/>
    <w:rsid w:val="00021510"/>
    <w:rsid w:val="00021CAC"/>
    <w:rsid w:val="000233E8"/>
    <w:rsid w:val="0002382F"/>
    <w:rsid w:val="00025174"/>
    <w:rsid w:val="00025E12"/>
    <w:rsid w:val="00026503"/>
    <w:rsid w:val="000270AB"/>
    <w:rsid w:val="00027F29"/>
    <w:rsid w:val="00030019"/>
    <w:rsid w:val="000304A2"/>
    <w:rsid w:val="000306C0"/>
    <w:rsid w:val="0003088F"/>
    <w:rsid w:val="00030B09"/>
    <w:rsid w:val="000311B1"/>
    <w:rsid w:val="000315D8"/>
    <w:rsid w:val="00032251"/>
    <w:rsid w:val="00032566"/>
    <w:rsid w:val="000325BE"/>
    <w:rsid w:val="00032E20"/>
    <w:rsid w:val="00032EE7"/>
    <w:rsid w:val="00033406"/>
    <w:rsid w:val="00033D28"/>
    <w:rsid w:val="00035B30"/>
    <w:rsid w:val="000362DB"/>
    <w:rsid w:val="00036CEA"/>
    <w:rsid w:val="0003727C"/>
    <w:rsid w:val="000372AF"/>
    <w:rsid w:val="00037387"/>
    <w:rsid w:val="000375FF"/>
    <w:rsid w:val="00040B05"/>
    <w:rsid w:val="00041497"/>
    <w:rsid w:val="000415A2"/>
    <w:rsid w:val="00041B13"/>
    <w:rsid w:val="00042712"/>
    <w:rsid w:val="000427F8"/>
    <w:rsid w:val="00044FC3"/>
    <w:rsid w:val="000453BD"/>
    <w:rsid w:val="00045DC7"/>
    <w:rsid w:val="00046592"/>
    <w:rsid w:val="00046953"/>
    <w:rsid w:val="0004755D"/>
    <w:rsid w:val="00047F76"/>
    <w:rsid w:val="000501ED"/>
    <w:rsid w:val="000504A0"/>
    <w:rsid w:val="00050BF0"/>
    <w:rsid w:val="00051302"/>
    <w:rsid w:val="00051431"/>
    <w:rsid w:val="00051AE5"/>
    <w:rsid w:val="0005209D"/>
    <w:rsid w:val="00052CC1"/>
    <w:rsid w:val="0005337C"/>
    <w:rsid w:val="00054513"/>
    <w:rsid w:val="00054CCB"/>
    <w:rsid w:val="000554A7"/>
    <w:rsid w:val="00056463"/>
    <w:rsid w:val="000568B4"/>
    <w:rsid w:val="00056AE1"/>
    <w:rsid w:val="00056C2C"/>
    <w:rsid w:val="0005726B"/>
    <w:rsid w:val="00057662"/>
    <w:rsid w:val="00057D55"/>
    <w:rsid w:val="0006041E"/>
    <w:rsid w:val="00060E86"/>
    <w:rsid w:val="00061400"/>
    <w:rsid w:val="0006248B"/>
    <w:rsid w:val="00062F1C"/>
    <w:rsid w:val="0006314C"/>
    <w:rsid w:val="00063DCD"/>
    <w:rsid w:val="0006511D"/>
    <w:rsid w:val="00065988"/>
    <w:rsid w:val="000659E0"/>
    <w:rsid w:val="00065F15"/>
    <w:rsid w:val="00065F3B"/>
    <w:rsid w:val="000661F5"/>
    <w:rsid w:val="0006687D"/>
    <w:rsid w:val="00066C94"/>
    <w:rsid w:val="00067BCD"/>
    <w:rsid w:val="0007008A"/>
    <w:rsid w:val="00070298"/>
    <w:rsid w:val="000702CC"/>
    <w:rsid w:val="00071C1F"/>
    <w:rsid w:val="0007320F"/>
    <w:rsid w:val="0007321C"/>
    <w:rsid w:val="0007484C"/>
    <w:rsid w:val="00074B9B"/>
    <w:rsid w:val="00074F24"/>
    <w:rsid w:val="0007754A"/>
    <w:rsid w:val="0007764C"/>
    <w:rsid w:val="00077772"/>
    <w:rsid w:val="000779DC"/>
    <w:rsid w:val="00080F22"/>
    <w:rsid w:val="00082466"/>
    <w:rsid w:val="00082869"/>
    <w:rsid w:val="00083004"/>
    <w:rsid w:val="000833D0"/>
    <w:rsid w:val="00083AE6"/>
    <w:rsid w:val="00084BDA"/>
    <w:rsid w:val="00085B44"/>
    <w:rsid w:val="000860B1"/>
    <w:rsid w:val="00086EBC"/>
    <w:rsid w:val="00087AFE"/>
    <w:rsid w:val="00090FEB"/>
    <w:rsid w:val="00091047"/>
    <w:rsid w:val="0009121A"/>
    <w:rsid w:val="0009124A"/>
    <w:rsid w:val="00091566"/>
    <w:rsid w:val="0009217E"/>
    <w:rsid w:val="00092791"/>
    <w:rsid w:val="00092861"/>
    <w:rsid w:val="00092F76"/>
    <w:rsid w:val="0009384F"/>
    <w:rsid w:val="00093CF7"/>
    <w:rsid w:val="00093D7E"/>
    <w:rsid w:val="00093DA4"/>
    <w:rsid w:val="00093E1D"/>
    <w:rsid w:val="0009467E"/>
    <w:rsid w:val="000968E3"/>
    <w:rsid w:val="000A03D2"/>
    <w:rsid w:val="000A0DF9"/>
    <w:rsid w:val="000A1A21"/>
    <w:rsid w:val="000A1CF2"/>
    <w:rsid w:val="000A1E5D"/>
    <w:rsid w:val="000A2503"/>
    <w:rsid w:val="000A4C0E"/>
    <w:rsid w:val="000A59CB"/>
    <w:rsid w:val="000A5B3B"/>
    <w:rsid w:val="000A5DB1"/>
    <w:rsid w:val="000A6CCA"/>
    <w:rsid w:val="000A735D"/>
    <w:rsid w:val="000A75DC"/>
    <w:rsid w:val="000A7CB2"/>
    <w:rsid w:val="000B0A49"/>
    <w:rsid w:val="000B0BB9"/>
    <w:rsid w:val="000B0C1F"/>
    <w:rsid w:val="000B0EC9"/>
    <w:rsid w:val="000B182E"/>
    <w:rsid w:val="000B187E"/>
    <w:rsid w:val="000B1FBD"/>
    <w:rsid w:val="000B26EE"/>
    <w:rsid w:val="000B3BD5"/>
    <w:rsid w:val="000B3CCF"/>
    <w:rsid w:val="000B4EAA"/>
    <w:rsid w:val="000B586E"/>
    <w:rsid w:val="000B65F6"/>
    <w:rsid w:val="000B69BD"/>
    <w:rsid w:val="000B6CEB"/>
    <w:rsid w:val="000B7584"/>
    <w:rsid w:val="000B7667"/>
    <w:rsid w:val="000B78A6"/>
    <w:rsid w:val="000B7BE3"/>
    <w:rsid w:val="000C19A2"/>
    <w:rsid w:val="000C3028"/>
    <w:rsid w:val="000C3646"/>
    <w:rsid w:val="000C4406"/>
    <w:rsid w:val="000C46BA"/>
    <w:rsid w:val="000C4AFC"/>
    <w:rsid w:val="000C5AF1"/>
    <w:rsid w:val="000C5B9E"/>
    <w:rsid w:val="000C6D94"/>
    <w:rsid w:val="000C6F48"/>
    <w:rsid w:val="000C6F5B"/>
    <w:rsid w:val="000C73C1"/>
    <w:rsid w:val="000D04C8"/>
    <w:rsid w:val="000D18EC"/>
    <w:rsid w:val="000D2090"/>
    <w:rsid w:val="000D250A"/>
    <w:rsid w:val="000D389D"/>
    <w:rsid w:val="000D3AEB"/>
    <w:rsid w:val="000D3F21"/>
    <w:rsid w:val="000D4069"/>
    <w:rsid w:val="000D4172"/>
    <w:rsid w:val="000D53D0"/>
    <w:rsid w:val="000D5721"/>
    <w:rsid w:val="000D6294"/>
    <w:rsid w:val="000D69AD"/>
    <w:rsid w:val="000D781B"/>
    <w:rsid w:val="000E00FE"/>
    <w:rsid w:val="000E0335"/>
    <w:rsid w:val="000E0EA5"/>
    <w:rsid w:val="000E0FE7"/>
    <w:rsid w:val="000E1D01"/>
    <w:rsid w:val="000E365E"/>
    <w:rsid w:val="000E37E9"/>
    <w:rsid w:val="000E3C9F"/>
    <w:rsid w:val="000E450D"/>
    <w:rsid w:val="000E49BE"/>
    <w:rsid w:val="000E4CC9"/>
    <w:rsid w:val="000E5F22"/>
    <w:rsid w:val="000E61A3"/>
    <w:rsid w:val="000E65E0"/>
    <w:rsid w:val="000E6F5A"/>
    <w:rsid w:val="000F0C0D"/>
    <w:rsid w:val="000F194B"/>
    <w:rsid w:val="000F197C"/>
    <w:rsid w:val="000F3A03"/>
    <w:rsid w:val="000F4EEC"/>
    <w:rsid w:val="000F535C"/>
    <w:rsid w:val="000F57AD"/>
    <w:rsid w:val="000F59E4"/>
    <w:rsid w:val="000F799A"/>
    <w:rsid w:val="000F7EE0"/>
    <w:rsid w:val="000F7F33"/>
    <w:rsid w:val="00100F45"/>
    <w:rsid w:val="00101FBC"/>
    <w:rsid w:val="00102B3F"/>
    <w:rsid w:val="0010330B"/>
    <w:rsid w:val="0010382E"/>
    <w:rsid w:val="00104ED1"/>
    <w:rsid w:val="001051E7"/>
    <w:rsid w:val="00106ABD"/>
    <w:rsid w:val="001075FC"/>
    <w:rsid w:val="00107836"/>
    <w:rsid w:val="00110892"/>
    <w:rsid w:val="00111D26"/>
    <w:rsid w:val="0011260C"/>
    <w:rsid w:val="00112BD7"/>
    <w:rsid w:val="0011322D"/>
    <w:rsid w:val="0011402C"/>
    <w:rsid w:val="00114CFA"/>
    <w:rsid w:val="00114D2F"/>
    <w:rsid w:val="00114ECE"/>
    <w:rsid w:val="001158BC"/>
    <w:rsid w:val="00115C8B"/>
    <w:rsid w:val="00115FD0"/>
    <w:rsid w:val="00116ACF"/>
    <w:rsid w:val="00117B20"/>
    <w:rsid w:val="00117E92"/>
    <w:rsid w:val="00121067"/>
    <w:rsid w:val="001213BE"/>
    <w:rsid w:val="001214B6"/>
    <w:rsid w:val="00121698"/>
    <w:rsid w:val="001216D8"/>
    <w:rsid w:val="00121739"/>
    <w:rsid w:val="001218A9"/>
    <w:rsid w:val="00121977"/>
    <w:rsid w:val="00122BBA"/>
    <w:rsid w:val="00122C37"/>
    <w:rsid w:val="00123F86"/>
    <w:rsid w:val="001247C7"/>
    <w:rsid w:val="00124DAD"/>
    <w:rsid w:val="00124FDE"/>
    <w:rsid w:val="00125D4A"/>
    <w:rsid w:val="00125DB9"/>
    <w:rsid w:val="00126609"/>
    <w:rsid w:val="001269A0"/>
    <w:rsid w:val="0012734A"/>
    <w:rsid w:val="001278E5"/>
    <w:rsid w:val="00127DAE"/>
    <w:rsid w:val="0013074F"/>
    <w:rsid w:val="0013128D"/>
    <w:rsid w:val="00131D6B"/>
    <w:rsid w:val="001329CC"/>
    <w:rsid w:val="00134CC4"/>
    <w:rsid w:val="00135525"/>
    <w:rsid w:val="001364DE"/>
    <w:rsid w:val="00136A56"/>
    <w:rsid w:val="00140CEA"/>
    <w:rsid w:val="00140D0B"/>
    <w:rsid w:val="00140DC5"/>
    <w:rsid w:val="00140F12"/>
    <w:rsid w:val="001414A2"/>
    <w:rsid w:val="00141D5D"/>
    <w:rsid w:val="00142A78"/>
    <w:rsid w:val="001432C4"/>
    <w:rsid w:val="00143433"/>
    <w:rsid w:val="00143E6E"/>
    <w:rsid w:val="00144D1B"/>
    <w:rsid w:val="001452B6"/>
    <w:rsid w:val="00145DE5"/>
    <w:rsid w:val="001471C8"/>
    <w:rsid w:val="00150664"/>
    <w:rsid w:val="0015173D"/>
    <w:rsid w:val="00151DD6"/>
    <w:rsid w:val="00152C8E"/>
    <w:rsid w:val="00152D1B"/>
    <w:rsid w:val="001531B6"/>
    <w:rsid w:val="001533C3"/>
    <w:rsid w:val="00153974"/>
    <w:rsid w:val="00154944"/>
    <w:rsid w:val="00154CB6"/>
    <w:rsid w:val="00154F21"/>
    <w:rsid w:val="00155F7A"/>
    <w:rsid w:val="00156868"/>
    <w:rsid w:val="00160760"/>
    <w:rsid w:val="00160E85"/>
    <w:rsid w:val="0016150A"/>
    <w:rsid w:val="001631E6"/>
    <w:rsid w:val="00163827"/>
    <w:rsid w:val="001644D2"/>
    <w:rsid w:val="001651FA"/>
    <w:rsid w:val="001660DA"/>
    <w:rsid w:val="00166356"/>
    <w:rsid w:val="00167D0E"/>
    <w:rsid w:val="00171B07"/>
    <w:rsid w:val="00171E30"/>
    <w:rsid w:val="00172EB7"/>
    <w:rsid w:val="00173535"/>
    <w:rsid w:val="00173546"/>
    <w:rsid w:val="00173608"/>
    <w:rsid w:val="00173A8B"/>
    <w:rsid w:val="00173B93"/>
    <w:rsid w:val="00173FB6"/>
    <w:rsid w:val="00174BC6"/>
    <w:rsid w:val="00175D88"/>
    <w:rsid w:val="001763CE"/>
    <w:rsid w:val="00176F85"/>
    <w:rsid w:val="0018061E"/>
    <w:rsid w:val="00180681"/>
    <w:rsid w:val="00181E12"/>
    <w:rsid w:val="00182133"/>
    <w:rsid w:val="00182384"/>
    <w:rsid w:val="0018241A"/>
    <w:rsid w:val="001829A6"/>
    <w:rsid w:val="001833B2"/>
    <w:rsid w:val="0018399F"/>
    <w:rsid w:val="00184313"/>
    <w:rsid w:val="00184816"/>
    <w:rsid w:val="001906FB"/>
    <w:rsid w:val="00190DFA"/>
    <w:rsid w:val="00190E7D"/>
    <w:rsid w:val="001916B8"/>
    <w:rsid w:val="001922E2"/>
    <w:rsid w:val="001934B8"/>
    <w:rsid w:val="001943B7"/>
    <w:rsid w:val="00194D61"/>
    <w:rsid w:val="0019572C"/>
    <w:rsid w:val="00195D30"/>
    <w:rsid w:val="001960E1"/>
    <w:rsid w:val="00196AB2"/>
    <w:rsid w:val="00196B43"/>
    <w:rsid w:val="00197D40"/>
    <w:rsid w:val="001A040D"/>
    <w:rsid w:val="001A0926"/>
    <w:rsid w:val="001A1C82"/>
    <w:rsid w:val="001A25A0"/>
    <w:rsid w:val="001A26BA"/>
    <w:rsid w:val="001A2C01"/>
    <w:rsid w:val="001A3CF8"/>
    <w:rsid w:val="001A4421"/>
    <w:rsid w:val="001A48B3"/>
    <w:rsid w:val="001A4D85"/>
    <w:rsid w:val="001A5B41"/>
    <w:rsid w:val="001A621E"/>
    <w:rsid w:val="001A687C"/>
    <w:rsid w:val="001A696B"/>
    <w:rsid w:val="001A75CF"/>
    <w:rsid w:val="001A7F94"/>
    <w:rsid w:val="001B0BDD"/>
    <w:rsid w:val="001B0F72"/>
    <w:rsid w:val="001B179B"/>
    <w:rsid w:val="001B1D54"/>
    <w:rsid w:val="001B1FF4"/>
    <w:rsid w:val="001B2646"/>
    <w:rsid w:val="001B2C7C"/>
    <w:rsid w:val="001B369D"/>
    <w:rsid w:val="001B3903"/>
    <w:rsid w:val="001B3EEF"/>
    <w:rsid w:val="001B4527"/>
    <w:rsid w:val="001B4B97"/>
    <w:rsid w:val="001B4DB0"/>
    <w:rsid w:val="001B5A99"/>
    <w:rsid w:val="001B723F"/>
    <w:rsid w:val="001B7A19"/>
    <w:rsid w:val="001B7C29"/>
    <w:rsid w:val="001B7E7B"/>
    <w:rsid w:val="001C0239"/>
    <w:rsid w:val="001C0623"/>
    <w:rsid w:val="001C0A3E"/>
    <w:rsid w:val="001C0E26"/>
    <w:rsid w:val="001C0FE6"/>
    <w:rsid w:val="001C1453"/>
    <w:rsid w:val="001C1F96"/>
    <w:rsid w:val="001C2C89"/>
    <w:rsid w:val="001C2E3A"/>
    <w:rsid w:val="001C3098"/>
    <w:rsid w:val="001C310D"/>
    <w:rsid w:val="001C387B"/>
    <w:rsid w:val="001C466F"/>
    <w:rsid w:val="001C57F8"/>
    <w:rsid w:val="001C7187"/>
    <w:rsid w:val="001C7585"/>
    <w:rsid w:val="001C76C4"/>
    <w:rsid w:val="001D0F13"/>
    <w:rsid w:val="001D12BF"/>
    <w:rsid w:val="001D1533"/>
    <w:rsid w:val="001D172C"/>
    <w:rsid w:val="001D3930"/>
    <w:rsid w:val="001D5022"/>
    <w:rsid w:val="001D5F3E"/>
    <w:rsid w:val="001D6711"/>
    <w:rsid w:val="001D6F8B"/>
    <w:rsid w:val="001E0A0C"/>
    <w:rsid w:val="001E0F17"/>
    <w:rsid w:val="001E1AD1"/>
    <w:rsid w:val="001E1F37"/>
    <w:rsid w:val="001E339F"/>
    <w:rsid w:val="001E34AE"/>
    <w:rsid w:val="001E368A"/>
    <w:rsid w:val="001E3D63"/>
    <w:rsid w:val="001E4274"/>
    <w:rsid w:val="001E43DA"/>
    <w:rsid w:val="001E5B72"/>
    <w:rsid w:val="001E5BF4"/>
    <w:rsid w:val="001E665F"/>
    <w:rsid w:val="001E6670"/>
    <w:rsid w:val="001E6817"/>
    <w:rsid w:val="001E7EEE"/>
    <w:rsid w:val="001F0282"/>
    <w:rsid w:val="001F0414"/>
    <w:rsid w:val="001F0A75"/>
    <w:rsid w:val="001F0FDA"/>
    <w:rsid w:val="001F1627"/>
    <w:rsid w:val="001F1ABF"/>
    <w:rsid w:val="001F1F0E"/>
    <w:rsid w:val="001F24B7"/>
    <w:rsid w:val="001F256B"/>
    <w:rsid w:val="001F3852"/>
    <w:rsid w:val="001F3D38"/>
    <w:rsid w:val="001F4073"/>
    <w:rsid w:val="001F419A"/>
    <w:rsid w:val="001F6366"/>
    <w:rsid w:val="001F6636"/>
    <w:rsid w:val="001F6C03"/>
    <w:rsid w:val="001F6F71"/>
    <w:rsid w:val="001F79AF"/>
    <w:rsid w:val="001F7A5E"/>
    <w:rsid w:val="001F7AE6"/>
    <w:rsid w:val="001F7B3F"/>
    <w:rsid w:val="001F7C30"/>
    <w:rsid w:val="00200C0E"/>
    <w:rsid w:val="00201411"/>
    <w:rsid w:val="00201D2F"/>
    <w:rsid w:val="002020C4"/>
    <w:rsid w:val="00202A39"/>
    <w:rsid w:val="00202D26"/>
    <w:rsid w:val="0020368E"/>
    <w:rsid w:val="00203D6F"/>
    <w:rsid w:val="0020433C"/>
    <w:rsid w:val="002044F0"/>
    <w:rsid w:val="002046CB"/>
    <w:rsid w:val="002048A8"/>
    <w:rsid w:val="00204BA7"/>
    <w:rsid w:val="00204C51"/>
    <w:rsid w:val="002054DE"/>
    <w:rsid w:val="0020566C"/>
    <w:rsid w:val="002058F1"/>
    <w:rsid w:val="00211CA3"/>
    <w:rsid w:val="00212394"/>
    <w:rsid w:val="0021258E"/>
    <w:rsid w:val="002128B0"/>
    <w:rsid w:val="0021385D"/>
    <w:rsid w:val="002145D3"/>
    <w:rsid w:val="00214F5B"/>
    <w:rsid w:val="002167F3"/>
    <w:rsid w:val="00216BFF"/>
    <w:rsid w:val="002206C6"/>
    <w:rsid w:val="00220739"/>
    <w:rsid w:val="00220FEF"/>
    <w:rsid w:val="0022272B"/>
    <w:rsid w:val="0022317B"/>
    <w:rsid w:val="002235E6"/>
    <w:rsid w:val="00224162"/>
    <w:rsid w:val="002245CE"/>
    <w:rsid w:val="0022587A"/>
    <w:rsid w:val="002258B7"/>
    <w:rsid w:val="00225B3D"/>
    <w:rsid w:val="00225B73"/>
    <w:rsid w:val="00226844"/>
    <w:rsid w:val="00226AB2"/>
    <w:rsid w:val="00226E55"/>
    <w:rsid w:val="00227D9C"/>
    <w:rsid w:val="00227EEB"/>
    <w:rsid w:val="00230838"/>
    <w:rsid w:val="00230AC1"/>
    <w:rsid w:val="00231673"/>
    <w:rsid w:val="00231ACB"/>
    <w:rsid w:val="00232C92"/>
    <w:rsid w:val="00233817"/>
    <w:rsid w:val="00233EAB"/>
    <w:rsid w:val="00233F5D"/>
    <w:rsid w:val="002348A0"/>
    <w:rsid w:val="0023540E"/>
    <w:rsid w:val="00236057"/>
    <w:rsid w:val="0023611B"/>
    <w:rsid w:val="00236603"/>
    <w:rsid w:val="00236CCC"/>
    <w:rsid w:val="002374B6"/>
    <w:rsid w:val="00237D8B"/>
    <w:rsid w:val="00240F41"/>
    <w:rsid w:val="00242708"/>
    <w:rsid w:val="002427C4"/>
    <w:rsid w:val="0024291E"/>
    <w:rsid w:val="002434A9"/>
    <w:rsid w:val="00243880"/>
    <w:rsid w:val="00243BC8"/>
    <w:rsid w:val="00243E3B"/>
    <w:rsid w:val="002440AF"/>
    <w:rsid w:val="00246361"/>
    <w:rsid w:val="00246620"/>
    <w:rsid w:val="002466A5"/>
    <w:rsid w:val="00246944"/>
    <w:rsid w:val="00247D41"/>
    <w:rsid w:val="00250AF8"/>
    <w:rsid w:val="00250CE8"/>
    <w:rsid w:val="002514CE"/>
    <w:rsid w:val="0025353E"/>
    <w:rsid w:val="00254010"/>
    <w:rsid w:val="0025427B"/>
    <w:rsid w:val="002542C3"/>
    <w:rsid w:val="00254AB2"/>
    <w:rsid w:val="00255C8A"/>
    <w:rsid w:val="0025682D"/>
    <w:rsid w:val="0025686B"/>
    <w:rsid w:val="00257196"/>
    <w:rsid w:val="00257636"/>
    <w:rsid w:val="00257E8D"/>
    <w:rsid w:val="00257EBE"/>
    <w:rsid w:val="002609FC"/>
    <w:rsid w:val="00261930"/>
    <w:rsid w:val="002625B8"/>
    <w:rsid w:val="00262B5F"/>
    <w:rsid w:val="00263342"/>
    <w:rsid w:val="002638DC"/>
    <w:rsid w:val="00263AAF"/>
    <w:rsid w:val="002641AE"/>
    <w:rsid w:val="00264445"/>
    <w:rsid w:val="002644E8"/>
    <w:rsid w:val="00264EDE"/>
    <w:rsid w:val="00266BBC"/>
    <w:rsid w:val="002675D5"/>
    <w:rsid w:val="00267A9C"/>
    <w:rsid w:val="002700A7"/>
    <w:rsid w:val="002729D9"/>
    <w:rsid w:val="00272CC6"/>
    <w:rsid w:val="00273018"/>
    <w:rsid w:val="00273560"/>
    <w:rsid w:val="00274233"/>
    <w:rsid w:val="002743F2"/>
    <w:rsid w:val="00274CB8"/>
    <w:rsid w:val="002753B4"/>
    <w:rsid w:val="002765D4"/>
    <w:rsid w:val="00276E7B"/>
    <w:rsid w:val="0027729B"/>
    <w:rsid w:val="00277471"/>
    <w:rsid w:val="00277DCB"/>
    <w:rsid w:val="00280E6D"/>
    <w:rsid w:val="002818A0"/>
    <w:rsid w:val="00281BC8"/>
    <w:rsid w:val="00281F96"/>
    <w:rsid w:val="00282868"/>
    <w:rsid w:val="00282896"/>
    <w:rsid w:val="002840BB"/>
    <w:rsid w:val="00284B34"/>
    <w:rsid w:val="002860F2"/>
    <w:rsid w:val="00286DAE"/>
    <w:rsid w:val="002871C8"/>
    <w:rsid w:val="002872F8"/>
    <w:rsid w:val="00287D59"/>
    <w:rsid w:val="00290E77"/>
    <w:rsid w:val="00291024"/>
    <w:rsid w:val="002915B0"/>
    <w:rsid w:val="00291EDD"/>
    <w:rsid w:val="002927CC"/>
    <w:rsid w:val="00292BEB"/>
    <w:rsid w:val="00292CF8"/>
    <w:rsid w:val="00293435"/>
    <w:rsid w:val="00293C0B"/>
    <w:rsid w:val="00293D77"/>
    <w:rsid w:val="00294835"/>
    <w:rsid w:val="00294C1B"/>
    <w:rsid w:val="002958B2"/>
    <w:rsid w:val="002962B5"/>
    <w:rsid w:val="00297287"/>
    <w:rsid w:val="00297B41"/>
    <w:rsid w:val="00297F86"/>
    <w:rsid w:val="002A06FA"/>
    <w:rsid w:val="002A188F"/>
    <w:rsid w:val="002A1CDF"/>
    <w:rsid w:val="002A2EAC"/>
    <w:rsid w:val="002A386E"/>
    <w:rsid w:val="002A43A0"/>
    <w:rsid w:val="002A5D53"/>
    <w:rsid w:val="002A5D81"/>
    <w:rsid w:val="002A70E0"/>
    <w:rsid w:val="002A78E3"/>
    <w:rsid w:val="002A7D5B"/>
    <w:rsid w:val="002B13A2"/>
    <w:rsid w:val="002B1FB3"/>
    <w:rsid w:val="002B44BC"/>
    <w:rsid w:val="002B5652"/>
    <w:rsid w:val="002B5BA8"/>
    <w:rsid w:val="002B697A"/>
    <w:rsid w:val="002B7414"/>
    <w:rsid w:val="002B79C9"/>
    <w:rsid w:val="002B7A31"/>
    <w:rsid w:val="002C17B8"/>
    <w:rsid w:val="002C196B"/>
    <w:rsid w:val="002C2A8D"/>
    <w:rsid w:val="002C33AB"/>
    <w:rsid w:val="002C39E6"/>
    <w:rsid w:val="002C3A98"/>
    <w:rsid w:val="002C43D6"/>
    <w:rsid w:val="002C43F5"/>
    <w:rsid w:val="002C497B"/>
    <w:rsid w:val="002C6434"/>
    <w:rsid w:val="002C655A"/>
    <w:rsid w:val="002C6905"/>
    <w:rsid w:val="002C6E40"/>
    <w:rsid w:val="002C6F04"/>
    <w:rsid w:val="002C789C"/>
    <w:rsid w:val="002D2FC9"/>
    <w:rsid w:val="002D312E"/>
    <w:rsid w:val="002D38A4"/>
    <w:rsid w:val="002D41BF"/>
    <w:rsid w:val="002D4C17"/>
    <w:rsid w:val="002D4DA4"/>
    <w:rsid w:val="002D5046"/>
    <w:rsid w:val="002D5360"/>
    <w:rsid w:val="002D5915"/>
    <w:rsid w:val="002D6116"/>
    <w:rsid w:val="002D6F51"/>
    <w:rsid w:val="002D721F"/>
    <w:rsid w:val="002D7589"/>
    <w:rsid w:val="002D78D9"/>
    <w:rsid w:val="002D7BA7"/>
    <w:rsid w:val="002D7E4B"/>
    <w:rsid w:val="002E144C"/>
    <w:rsid w:val="002E1492"/>
    <w:rsid w:val="002E197C"/>
    <w:rsid w:val="002E2384"/>
    <w:rsid w:val="002E25B8"/>
    <w:rsid w:val="002E2985"/>
    <w:rsid w:val="002E31C2"/>
    <w:rsid w:val="002E357E"/>
    <w:rsid w:val="002E384B"/>
    <w:rsid w:val="002E3BF6"/>
    <w:rsid w:val="002E4386"/>
    <w:rsid w:val="002E484D"/>
    <w:rsid w:val="002E5EC0"/>
    <w:rsid w:val="002E60C6"/>
    <w:rsid w:val="002E645F"/>
    <w:rsid w:val="002E67CF"/>
    <w:rsid w:val="002E7502"/>
    <w:rsid w:val="002E7531"/>
    <w:rsid w:val="002E75D6"/>
    <w:rsid w:val="002F01FC"/>
    <w:rsid w:val="002F030D"/>
    <w:rsid w:val="002F0A9A"/>
    <w:rsid w:val="002F0E00"/>
    <w:rsid w:val="002F11EE"/>
    <w:rsid w:val="002F1DA9"/>
    <w:rsid w:val="002F27E1"/>
    <w:rsid w:val="002F2B61"/>
    <w:rsid w:val="002F3046"/>
    <w:rsid w:val="002F4CFB"/>
    <w:rsid w:val="002F56FB"/>
    <w:rsid w:val="002F647A"/>
    <w:rsid w:val="002F657A"/>
    <w:rsid w:val="002F71C3"/>
    <w:rsid w:val="003001B2"/>
    <w:rsid w:val="003003A6"/>
    <w:rsid w:val="00300DFB"/>
    <w:rsid w:val="00302127"/>
    <w:rsid w:val="00302993"/>
    <w:rsid w:val="003030B7"/>
    <w:rsid w:val="003036FF"/>
    <w:rsid w:val="00304012"/>
    <w:rsid w:val="00304657"/>
    <w:rsid w:val="00304CCE"/>
    <w:rsid w:val="00305FBA"/>
    <w:rsid w:val="00307AAB"/>
    <w:rsid w:val="00307C86"/>
    <w:rsid w:val="00307D83"/>
    <w:rsid w:val="00307E6F"/>
    <w:rsid w:val="00310268"/>
    <w:rsid w:val="00311D05"/>
    <w:rsid w:val="0031262B"/>
    <w:rsid w:val="003139BB"/>
    <w:rsid w:val="00313A49"/>
    <w:rsid w:val="00313F8B"/>
    <w:rsid w:val="0031408B"/>
    <w:rsid w:val="00314285"/>
    <w:rsid w:val="00314314"/>
    <w:rsid w:val="00315620"/>
    <w:rsid w:val="0031590D"/>
    <w:rsid w:val="00315A95"/>
    <w:rsid w:val="00315BC5"/>
    <w:rsid w:val="003160BB"/>
    <w:rsid w:val="00316773"/>
    <w:rsid w:val="003176E1"/>
    <w:rsid w:val="00317920"/>
    <w:rsid w:val="00320B48"/>
    <w:rsid w:val="0032138F"/>
    <w:rsid w:val="00322C74"/>
    <w:rsid w:val="003231B6"/>
    <w:rsid w:val="0032442D"/>
    <w:rsid w:val="003244C9"/>
    <w:rsid w:val="00324E0D"/>
    <w:rsid w:val="0032684E"/>
    <w:rsid w:val="00326C75"/>
    <w:rsid w:val="0032716F"/>
    <w:rsid w:val="00327D75"/>
    <w:rsid w:val="00330A6E"/>
    <w:rsid w:val="0033136B"/>
    <w:rsid w:val="00331918"/>
    <w:rsid w:val="00331968"/>
    <w:rsid w:val="00331DAA"/>
    <w:rsid w:val="00331DE2"/>
    <w:rsid w:val="00332F7B"/>
    <w:rsid w:val="00333540"/>
    <w:rsid w:val="0033378E"/>
    <w:rsid w:val="00333AEB"/>
    <w:rsid w:val="00333DE7"/>
    <w:rsid w:val="00333F7E"/>
    <w:rsid w:val="003342DC"/>
    <w:rsid w:val="0033490B"/>
    <w:rsid w:val="00334F39"/>
    <w:rsid w:val="003369B9"/>
    <w:rsid w:val="003374B0"/>
    <w:rsid w:val="0033751F"/>
    <w:rsid w:val="0034101C"/>
    <w:rsid w:val="0034151A"/>
    <w:rsid w:val="00341905"/>
    <w:rsid w:val="00343067"/>
    <w:rsid w:val="0034313C"/>
    <w:rsid w:val="0034358B"/>
    <w:rsid w:val="00343D98"/>
    <w:rsid w:val="003446CE"/>
    <w:rsid w:val="0034574A"/>
    <w:rsid w:val="00345A38"/>
    <w:rsid w:val="00346589"/>
    <w:rsid w:val="0034695E"/>
    <w:rsid w:val="00347D6A"/>
    <w:rsid w:val="00347F4E"/>
    <w:rsid w:val="00351211"/>
    <w:rsid w:val="00352608"/>
    <w:rsid w:val="00352924"/>
    <w:rsid w:val="00352D69"/>
    <w:rsid w:val="003544D6"/>
    <w:rsid w:val="00355A97"/>
    <w:rsid w:val="00355EF2"/>
    <w:rsid w:val="00356AA8"/>
    <w:rsid w:val="00356CBD"/>
    <w:rsid w:val="00356CCC"/>
    <w:rsid w:val="00357619"/>
    <w:rsid w:val="00357A96"/>
    <w:rsid w:val="003609C0"/>
    <w:rsid w:val="00361E5B"/>
    <w:rsid w:val="00362077"/>
    <w:rsid w:val="0036264D"/>
    <w:rsid w:val="00362B7B"/>
    <w:rsid w:val="00363876"/>
    <w:rsid w:val="00363DE9"/>
    <w:rsid w:val="00365036"/>
    <w:rsid w:val="00365F61"/>
    <w:rsid w:val="00366D58"/>
    <w:rsid w:val="00370035"/>
    <w:rsid w:val="003701B7"/>
    <w:rsid w:val="0037054D"/>
    <w:rsid w:val="0037063F"/>
    <w:rsid w:val="003735D0"/>
    <w:rsid w:val="00373B45"/>
    <w:rsid w:val="0037430B"/>
    <w:rsid w:val="00374368"/>
    <w:rsid w:val="00374EFB"/>
    <w:rsid w:val="00375B1E"/>
    <w:rsid w:val="003762B9"/>
    <w:rsid w:val="003764CD"/>
    <w:rsid w:val="00376D19"/>
    <w:rsid w:val="00376F3D"/>
    <w:rsid w:val="003771D2"/>
    <w:rsid w:val="003778C0"/>
    <w:rsid w:val="003801E2"/>
    <w:rsid w:val="00381462"/>
    <w:rsid w:val="003815AF"/>
    <w:rsid w:val="003818AF"/>
    <w:rsid w:val="00383B66"/>
    <w:rsid w:val="0038405E"/>
    <w:rsid w:val="0038479D"/>
    <w:rsid w:val="00384CC7"/>
    <w:rsid w:val="0038682D"/>
    <w:rsid w:val="00387FF4"/>
    <w:rsid w:val="003909C5"/>
    <w:rsid w:val="00391C8F"/>
    <w:rsid w:val="00392323"/>
    <w:rsid w:val="00392453"/>
    <w:rsid w:val="00393480"/>
    <w:rsid w:val="003935A9"/>
    <w:rsid w:val="00393F1E"/>
    <w:rsid w:val="00394B19"/>
    <w:rsid w:val="00394C55"/>
    <w:rsid w:val="00394E82"/>
    <w:rsid w:val="0039501E"/>
    <w:rsid w:val="003950F4"/>
    <w:rsid w:val="00395AAE"/>
    <w:rsid w:val="00395BCC"/>
    <w:rsid w:val="00395D94"/>
    <w:rsid w:val="00396270"/>
    <w:rsid w:val="0039629A"/>
    <w:rsid w:val="003974B6"/>
    <w:rsid w:val="0039793D"/>
    <w:rsid w:val="00397E9C"/>
    <w:rsid w:val="003A03A9"/>
    <w:rsid w:val="003A080F"/>
    <w:rsid w:val="003A0870"/>
    <w:rsid w:val="003A0917"/>
    <w:rsid w:val="003A0925"/>
    <w:rsid w:val="003A1057"/>
    <w:rsid w:val="003A22DC"/>
    <w:rsid w:val="003A2305"/>
    <w:rsid w:val="003A267A"/>
    <w:rsid w:val="003A28FE"/>
    <w:rsid w:val="003A33ED"/>
    <w:rsid w:val="003A4967"/>
    <w:rsid w:val="003A5A02"/>
    <w:rsid w:val="003B0784"/>
    <w:rsid w:val="003B0BE8"/>
    <w:rsid w:val="003B14CB"/>
    <w:rsid w:val="003B14DF"/>
    <w:rsid w:val="003B1C26"/>
    <w:rsid w:val="003B2C1D"/>
    <w:rsid w:val="003B48E7"/>
    <w:rsid w:val="003B4ACE"/>
    <w:rsid w:val="003B4D07"/>
    <w:rsid w:val="003B4E2D"/>
    <w:rsid w:val="003B60E1"/>
    <w:rsid w:val="003B6440"/>
    <w:rsid w:val="003B704C"/>
    <w:rsid w:val="003B71F0"/>
    <w:rsid w:val="003B77C4"/>
    <w:rsid w:val="003B784C"/>
    <w:rsid w:val="003C012F"/>
    <w:rsid w:val="003C16BC"/>
    <w:rsid w:val="003C2D5B"/>
    <w:rsid w:val="003C3150"/>
    <w:rsid w:val="003C37BE"/>
    <w:rsid w:val="003C547B"/>
    <w:rsid w:val="003C55C2"/>
    <w:rsid w:val="003C561F"/>
    <w:rsid w:val="003C591B"/>
    <w:rsid w:val="003C744D"/>
    <w:rsid w:val="003C7534"/>
    <w:rsid w:val="003C7B0C"/>
    <w:rsid w:val="003C7D67"/>
    <w:rsid w:val="003D02BA"/>
    <w:rsid w:val="003D0A4E"/>
    <w:rsid w:val="003D0F96"/>
    <w:rsid w:val="003D2517"/>
    <w:rsid w:val="003D29A0"/>
    <w:rsid w:val="003D2D74"/>
    <w:rsid w:val="003D31F1"/>
    <w:rsid w:val="003D3702"/>
    <w:rsid w:val="003D3ADF"/>
    <w:rsid w:val="003D52FC"/>
    <w:rsid w:val="003D65BC"/>
    <w:rsid w:val="003D7087"/>
    <w:rsid w:val="003D71F8"/>
    <w:rsid w:val="003D7618"/>
    <w:rsid w:val="003D77B8"/>
    <w:rsid w:val="003D7FE0"/>
    <w:rsid w:val="003E027E"/>
    <w:rsid w:val="003E0E1B"/>
    <w:rsid w:val="003E1AB2"/>
    <w:rsid w:val="003E1BA6"/>
    <w:rsid w:val="003E1FE9"/>
    <w:rsid w:val="003E29CD"/>
    <w:rsid w:val="003E30A5"/>
    <w:rsid w:val="003E3DA9"/>
    <w:rsid w:val="003E3E6C"/>
    <w:rsid w:val="003E428D"/>
    <w:rsid w:val="003E437C"/>
    <w:rsid w:val="003E4535"/>
    <w:rsid w:val="003E4768"/>
    <w:rsid w:val="003E49A3"/>
    <w:rsid w:val="003E5002"/>
    <w:rsid w:val="003E5699"/>
    <w:rsid w:val="003E5820"/>
    <w:rsid w:val="003E58B8"/>
    <w:rsid w:val="003E59D0"/>
    <w:rsid w:val="003E6E07"/>
    <w:rsid w:val="003E738A"/>
    <w:rsid w:val="003E7C22"/>
    <w:rsid w:val="003F14C5"/>
    <w:rsid w:val="003F177E"/>
    <w:rsid w:val="003F1BA7"/>
    <w:rsid w:val="003F2DB9"/>
    <w:rsid w:val="003F2EB5"/>
    <w:rsid w:val="003F3790"/>
    <w:rsid w:val="003F41FB"/>
    <w:rsid w:val="003F5D91"/>
    <w:rsid w:val="003F70E8"/>
    <w:rsid w:val="003F731B"/>
    <w:rsid w:val="003F76FB"/>
    <w:rsid w:val="003F7C3A"/>
    <w:rsid w:val="003F7D61"/>
    <w:rsid w:val="003F7E75"/>
    <w:rsid w:val="00400D83"/>
    <w:rsid w:val="00402C11"/>
    <w:rsid w:val="00403583"/>
    <w:rsid w:val="00403D06"/>
    <w:rsid w:val="00404619"/>
    <w:rsid w:val="00405E27"/>
    <w:rsid w:val="004064AA"/>
    <w:rsid w:val="00406E34"/>
    <w:rsid w:val="004114BC"/>
    <w:rsid w:val="004127CD"/>
    <w:rsid w:val="004137A2"/>
    <w:rsid w:val="00413828"/>
    <w:rsid w:val="004140CA"/>
    <w:rsid w:val="00414850"/>
    <w:rsid w:val="00417864"/>
    <w:rsid w:val="00420759"/>
    <w:rsid w:val="00420DD0"/>
    <w:rsid w:val="00420E9A"/>
    <w:rsid w:val="00421FC8"/>
    <w:rsid w:val="004222EB"/>
    <w:rsid w:val="00422691"/>
    <w:rsid w:val="00422FB0"/>
    <w:rsid w:val="004230FF"/>
    <w:rsid w:val="00423965"/>
    <w:rsid w:val="00423CE2"/>
    <w:rsid w:val="00424E98"/>
    <w:rsid w:val="004254B7"/>
    <w:rsid w:val="00426429"/>
    <w:rsid w:val="004273B4"/>
    <w:rsid w:val="00427A23"/>
    <w:rsid w:val="004314DA"/>
    <w:rsid w:val="00431837"/>
    <w:rsid w:val="004318F2"/>
    <w:rsid w:val="0043190D"/>
    <w:rsid w:val="00431ECA"/>
    <w:rsid w:val="0043318C"/>
    <w:rsid w:val="004349F1"/>
    <w:rsid w:val="004351D6"/>
    <w:rsid w:val="00436000"/>
    <w:rsid w:val="0043780D"/>
    <w:rsid w:val="00437D76"/>
    <w:rsid w:val="00437FE0"/>
    <w:rsid w:val="00440456"/>
    <w:rsid w:val="00440A2B"/>
    <w:rsid w:val="00440D17"/>
    <w:rsid w:val="0044155B"/>
    <w:rsid w:val="004420A3"/>
    <w:rsid w:val="004421B1"/>
    <w:rsid w:val="004433E6"/>
    <w:rsid w:val="004439B0"/>
    <w:rsid w:val="00443FB6"/>
    <w:rsid w:val="0044531A"/>
    <w:rsid w:val="00445381"/>
    <w:rsid w:val="00445BB3"/>
    <w:rsid w:val="00445CD0"/>
    <w:rsid w:val="004471FC"/>
    <w:rsid w:val="004514D2"/>
    <w:rsid w:val="00451D91"/>
    <w:rsid w:val="00452448"/>
    <w:rsid w:val="00453EE6"/>
    <w:rsid w:val="004555F4"/>
    <w:rsid w:val="0045605C"/>
    <w:rsid w:val="00456686"/>
    <w:rsid w:val="00456B96"/>
    <w:rsid w:val="00456BA4"/>
    <w:rsid w:val="004576CB"/>
    <w:rsid w:val="00457746"/>
    <w:rsid w:val="004577D9"/>
    <w:rsid w:val="00457DC6"/>
    <w:rsid w:val="004600A7"/>
    <w:rsid w:val="004600B7"/>
    <w:rsid w:val="004606F1"/>
    <w:rsid w:val="00460DFE"/>
    <w:rsid w:val="004617D5"/>
    <w:rsid w:val="00462091"/>
    <w:rsid w:val="0046230E"/>
    <w:rsid w:val="00463974"/>
    <w:rsid w:val="004639AE"/>
    <w:rsid w:val="00463EA7"/>
    <w:rsid w:val="00464E22"/>
    <w:rsid w:val="00465255"/>
    <w:rsid w:val="0047038A"/>
    <w:rsid w:val="00470DDB"/>
    <w:rsid w:val="00471326"/>
    <w:rsid w:val="00475506"/>
    <w:rsid w:val="00475B9F"/>
    <w:rsid w:val="00475FD2"/>
    <w:rsid w:val="004768D6"/>
    <w:rsid w:val="00477A76"/>
    <w:rsid w:val="00480000"/>
    <w:rsid w:val="00480443"/>
    <w:rsid w:val="004804AF"/>
    <w:rsid w:val="00481A83"/>
    <w:rsid w:val="00482465"/>
    <w:rsid w:val="00482C2E"/>
    <w:rsid w:val="00483942"/>
    <w:rsid w:val="00483EA2"/>
    <w:rsid w:val="00484037"/>
    <w:rsid w:val="004846D9"/>
    <w:rsid w:val="00484C93"/>
    <w:rsid w:val="00484F78"/>
    <w:rsid w:val="00484FBF"/>
    <w:rsid w:val="00485162"/>
    <w:rsid w:val="004863AC"/>
    <w:rsid w:val="00486450"/>
    <w:rsid w:val="00486AF4"/>
    <w:rsid w:val="00486BB9"/>
    <w:rsid w:val="00487142"/>
    <w:rsid w:val="004872DF"/>
    <w:rsid w:val="00490373"/>
    <w:rsid w:val="004903FE"/>
    <w:rsid w:val="00490439"/>
    <w:rsid w:val="00490C3A"/>
    <w:rsid w:val="00492426"/>
    <w:rsid w:val="00492524"/>
    <w:rsid w:val="00492BAE"/>
    <w:rsid w:val="0049446A"/>
    <w:rsid w:val="00494479"/>
    <w:rsid w:val="00495120"/>
    <w:rsid w:val="00495F7B"/>
    <w:rsid w:val="00496B0E"/>
    <w:rsid w:val="00497136"/>
    <w:rsid w:val="0049764A"/>
    <w:rsid w:val="004978F6"/>
    <w:rsid w:val="004A1219"/>
    <w:rsid w:val="004A1B16"/>
    <w:rsid w:val="004A231C"/>
    <w:rsid w:val="004A2E04"/>
    <w:rsid w:val="004A4F41"/>
    <w:rsid w:val="004A5668"/>
    <w:rsid w:val="004A576D"/>
    <w:rsid w:val="004A5ED4"/>
    <w:rsid w:val="004A7479"/>
    <w:rsid w:val="004B12F8"/>
    <w:rsid w:val="004B15B5"/>
    <w:rsid w:val="004B26AB"/>
    <w:rsid w:val="004B31D1"/>
    <w:rsid w:val="004B33F6"/>
    <w:rsid w:val="004B3F13"/>
    <w:rsid w:val="004B445B"/>
    <w:rsid w:val="004B4513"/>
    <w:rsid w:val="004B4636"/>
    <w:rsid w:val="004B471C"/>
    <w:rsid w:val="004B4F97"/>
    <w:rsid w:val="004B552E"/>
    <w:rsid w:val="004B5B5E"/>
    <w:rsid w:val="004C0186"/>
    <w:rsid w:val="004C06D8"/>
    <w:rsid w:val="004C08CB"/>
    <w:rsid w:val="004C1106"/>
    <w:rsid w:val="004C140E"/>
    <w:rsid w:val="004C2303"/>
    <w:rsid w:val="004C2451"/>
    <w:rsid w:val="004C25A9"/>
    <w:rsid w:val="004C342A"/>
    <w:rsid w:val="004C3ADF"/>
    <w:rsid w:val="004C48CF"/>
    <w:rsid w:val="004C51DB"/>
    <w:rsid w:val="004C592A"/>
    <w:rsid w:val="004C5BCA"/>
    <w:rsid w:val="004C6253"/>
    <w:rsid w:val="004C65C1"/>
    <w:rsid w:val="004C6990"/>
    <w:rsid w:val="004C6B22"/>
    <w:rsid w:val="004C73BE"/>
    <w:rsid w:val="004C7A2E"/>
    <w:rsid w:val="004C7EDE"/>
    <w:rsid w:val="004D04FF"/>
    <w:rsid w:val="004D12F9"/>
    <w:rsid w:val="004D3121"/>
    <w:rsid w:val="004D4962"/>
    <w:rsid w:val="004D4A75"/>
    <w:rsid w:val="004D5018"/>
    <w:rsid w:val="004D56D5"/>
    <w:rsid w:val="004D57F5"/>
    <w:rsid w:val="004D5A59"/>
    <w:rsid w:val="004D6ECD"/>
    <w:rsid w:val="004D798D"/>
    <w:rsid w:val="004E0592"/>
    <w:rsid w:val="004E0A5D"/>
    <w:rsid w:val="004E146C"/>
    <w:rsid w:val="004E24E8"/>
    <w:rsid w:val="004E278C"/>
    <w:rsid w:val="004E2802"/>
    <w:rsid w:val="004E294C"/>
    <w:rsid w:val="004E5A3C"/>
    <w:rsid w:val="004E5E58"/>
    <w:rsid w:val="004E61DC"/>
    <w:rsid w:val="004E66C9"/>
    <w:rsid w:val="004E6A66"/>
    <w:rsid w:val="004E6DB3"/>
    <w:rsid w:val="004E7176"/>
    <w:rsid w:val="004E7371"/>
    <w:rsid w:val="004F010B"/>
    <w:rsid w:val="004F1371"/>
    <w:rsid w:val="004F204D"/>
    <w:rsid w:val="004F3024"/>
    <w:rsid w:val="004F316A"/>
    <w:rsid w:val="004F4190"/>
    <w:rsid w:val="004F51A3"/>
    <w:rsid w:val="004F56D6"/>
    <w:rsid w:val="004F6044"/>
    <w:rsid w:val="004F687B"/>
    <w:rsid w:val="004F696B"/>
    <w:rsid w:val="004F6C9E"/>
    <w:rsid w:val="004F6F8E"/>
    <w:rsid w:val="004F7B40"/>
    <w:rsid w:val="004F7F31"/>
    <w:rsid w:val="00500561"/>
    <w:rsid w:val="00500756"/>
    <w:rsid w:val="00500781"/>
    <w:rsid w:val="00500CF5"/>
    <w:rsid w:val="0050112F"/>
    <w:rsid w:val="00503A33"/>
    <w:rsid w:val="00503A40"/>
    <w:rsid w:val="00503E33"/>
    <w:rsid w:val="00505070"/>
    <w:rsid w:val="0050552C"/>
    <w:rsid w:val="00507CA1"/>
    <w:rsid w:val="005109E6"/>
    <w:rsid w:val="0051195F"/>
    <w:rsid w:val="00511EE4"/>
    <w:rsid w:val="00512D86"/>
    <w:rsid w:val="00513AC1"/>
    <w:rsid w:val="00513AC2"/>
    <w:rsid w:val="00513C49"/>
    <w:rsid w:val="00513EFA"/>
    <w:rsid w:val="005142D0"/>
    <w:rsid w:val="005149E1"/>
    <w:rsid w:val="00514C6F"/>
    <w:rsid w:val="00515F62"/>
    <w:rsid w:val="0051622A"/>
    <w:rsid w:val="00516C6F"/>
    <w:rsid w:val="00520253"/>
    <w:rsid w:val="00521552"/>
    <w:rsid w:val="00521764"/>
    <w:rsid w:val="0052358E"/>
    <w:rsid w:val="005235C3"/>
    <w:rsid w:val="00525754"/>
    <w:rsid w:val="00525A0C"/>
    <w:rsid w:val="00526025"/>
    <w:rsid w:val="0052615D"/>
    <w:rsid w:val="00526E4B"/>
    <w:rsid w:val="00527ABF"/>
    <w:rsid w:val="0053014A"/>
    <w:rsid w:val="005315A0"/>
    <w:rsid w:val="0053188F"/>
    <w:rsid w:val="005318EB"/>
    <w:rsid w:val="005319EA"/>
    <w:rsid w:val="00531AFD"/>
    <w:rsid w:val="00532FE5"/>
    <w:rsid w:val="005331A1"/>
    <w:rsid w:val="005335A3"/>
    <w:rsid w:val="00533C4B"/>
    <w:rsid w:val="00534118"/>
    <w:rsid w:val="00534BF7"/>
    <w:rsid w:val="00534C32"/>
    <w:rsid w:val="00534EEA"/>
    <w:rsid w:val="00535E03"/>
    <w:rsid w:val="00536EEB"/>
    <w:rsid w:val="00537CA0"/>
    <w:rsid w:val="00537F02"/>
    <w:rsid w:val="00540BD1"/>
    <w:rsid w:val="00540C1C"/>
    <w:rsid w:val="00540F91"/>
    <w:rsid w:val="005411F4"/>
    <w:rsid w:val="005412BB"/>
    <w:rsid w:val="00541679"/>
    <w:rsid w:val="0054248E"/>
    <w:rsid w:val="005425E5"/>
    <w:rsid w:val="00542AA3"/>
    <w:rsid w:val="00544087"/>
    <w:rsid w:val="00544CB6"/>
    <w:rsid w:val="005456EE"/>
    <w:rsid w:val="00545A8F"/>
    <w:rsid w:val="00545F8D"/>
    <w:rsid w:val="005462C4"/>
    <w:rsid w:val="00546788"/>
    <w:rsid w:val="00546C43"/>
    <w:rsid w:val="00550350"/>
    <w:rsid w:val="005517CF"/>
    <w:rsid w:val="005548AC"/>
    <w:rsid w:val="005552E6"/>
    <w:rsid w:val="00555801"/>
    <w:rsid w:val="00556FE0"/>
    <w:rsid w:val="0055773F"/>
    <w:rsid w:val="005615F5"/>
    <w:rsid w:val="005619C4"/>
    <w:rsid w:val="00562390"/>
    <w:rsid w:val="005630E0"/>
    <w:rsid w:val="00563633"/>
    <w:rsid w:val="005645DE"/>
    <w:rsid w:val="00564771"/>
    <w:rsid w:val="005647E1"/>
    <w:rsid w:val="00564E33"/>
    <w:rsid w:val="00565CE2"/>
    <w:rsid w:val="0056631A"/>
    <w:rsid w:val="00566EA6"/>
    <w:rsid w:val="00567734"/>
    <w:rsid w:val="005707C4"/>
    <w:rsid w:val="005712D8"/>
    <w:rsid w:val="00571604"/>
    <w:rsid w:val="00571834"/>
    <w:rsid w:val="00571C42"/>
    <w:rsid w:val="00572677"/>
    <w:rsid w:val="00572711"/>
    <w:rsid w:val="00572995"/>
    <w:rsid w:val="00573D27"/>
    <w:rsid w:val="00573F45"/>
    <w:rsid w:val="00575074"/>
    <w:rsid w:val="00575A45"/>
    <w:rsid w:val="00575C87"/>
    <w:rsid w:val="005760AE"/>
    <w:rsid w:val="005766C3"/>
    <w:rsid w:val="00577CF7"/>
    <w:rsid w:val="00577E94"/>
    <w:rsid w:val="00580267"/>
    <w:rsid w:val="00580276"/>
    <w:rsid w:val="00581C66"/>
    <w:rsid w:val="00581DC1"/>
    <w:rsid w:val="00584E64"/>
    <w:rsid w:val="00585A9B"/>
    <w:rsid w:val="00586411"/>
    <w:rsid w:val="00587178"/>
    <w:rsid w:val="005872D0"/>
    <w:rsid w:val="005876D1"/>
    <w:rsid w:val="00587968"/>
    <w:rsid w:val="00590ED2"/>
    <w:rsid w:val="00591D0A"/>
    <w:rsid w:val="00592073"/>
    <w:rsid w:val="005929A3"/>
    <w:rsid w:val="0059337D"/>
    <w:rsid w:val="00593A51"/>
    <w:rsid w:val="00593BDB"/>
    <w:rsid w:val="00594271"/>
    <w:rsid w:val="00594362"/>
    <w:rsid w:val="00594A22"/>
    <w:rsid w:val="00596B8B"/>
    <w:rsid w:val="0059718B"/>
    <w:rsid w:val="00597B69"/>
    <w:rsid w:val="005A0341"/>
    <w:rsid w:val="005A07BC"/>
    <w:rsid w:val="005A1B67"/>
    <w:rsid w:val="005A29FA"/>
    <w:rsid w:val="005A3B3F"/>
    <w:rsid w:val="005A45AC"/>
    <w:rsid w:val="005A490C"/>
    <w:rsid w:val="005A49DB"/>
    <w:rsid w:val="005A4AC1"/>
    <w:rsid w:val="005A5329"/>
    <w:rsid w:val="005A5F14"/>
    <w:rsid w:val="005A6718"/>
    <w:rsid w:val="005A6B0B"/>
    <w:rsid w:val="005A6F59"/>
    <w:rsid w:val="005A744F"/>
    <w:rsid w:val="005A7C70"/>
    <w:rsid w:val="005A7F99"/>
    <w:rsid w:val="005B04D3"/>
    <w:rsid w:val="005B18E0"/>
    <w:rsid w:val="005B1E28"/>
    <w:rsid w:val="005B216F"/>
    <w:rsid w:val="005B2389"/>
    <w:rsid w:val="005B3A83"/>
    <w:rsid w:val="005B58B6"/>
    <w:rsid w:val="005B5C37"/>
    <w:rsid w:val="005B6879"/>
    <w:rsid w:val="005B6A28"/>
    <w:rsid w:val="005B71B4"/>
    <w:rsid w:val="005B771E"/>
    <w:rsid w:val="005B7C7F"/>
    <w:rsid w:val="005C00F3"/>
    <w:rsid w:val="005C0937"/>
    <w:rsid w:val="005C1927"/>
    <w:rsid w:val="005C1B19"/>
    <w:rsid w:val="005C2291"/>
    <w:rsid w:val="005C2906"/>
    <w:rsid w:val="005C563C"/>
    <w:rsid w:val="005C5B7E"/>
    <w:rsid w:val="005C6513"/>
    <w:rsid w:val="005C67C9"/>
    <w:rsid w:val="005C69F7"/>
    <w:rsid w:val="005C73E8"/>
    <w:rsid w:val="005D056B"/>
    <w:rsid w:val="005D09C9"/>
    <w:rsid w:val="005D0C9F"/>
    <w:rsid w:val="005D1810"/>
    <w:rsid w:val="005D1CE1"/>
    <w:rsid w:val="005D2FDA"/>
    <w:rsid w:val="005D393B"/>
    <w:rsid w:val="005D4874"/>
    <w:rsid w:val="005D49A5"/>
    <w:rsid w:val="005D52F5"/>
    <w:rsid w:val="005E0166"/>
    <w:rsid w:val="005E0CC2"/>
    <w:rsid w:val="005E1879"/>
    <w:rsid w:val="005E5253"/>
    <w:rsid w:val="005E5396"/>
    <w:rsid w:val="005E53F7"/>
    <w:rsid w:val="005E5675"/>
    <w:rsid w:val="005E5AEF"/>
    <w:rsid w:val="005E5E50"/>
    <w:rsid w:val="005E64C5"/>
    <w:rsid w:val="005E6A0A"/>
    <w:rsid w:val="005E7471"/>
    <w:rsid w:val="005E7504"/>
    <w:rsid w:val="005E7A8B"/>
    <w:rsid w:val="005E7B2B"/>
    <w:rsid w:val="005F076D"/>
    <w:rsid w:val="005F13F2"/>
    <w:rsid w:val="005F2FF2"/>
    <w:rsid w:val="005F4406"/>
    <w:rsid w:val="005F4F74"/>
    <w:rsid w:val="005F6C4B"/>
    <w:rsid w:val="005F709D"/>
    <w:rsid w:val="005F7510"/>
    <w:rsid w:val="005F76C9"/>
    <w:rsid w:val="005F7E62"/>
    <w:rsid w:val="00600461"/>
    <w:rsid w:val="00600EA1"/>
    <w:rsid w:val="00600F7F"/>
    <w:rsid w:val="0060122C"/>
    <w:rsid w:val="006018AF"/>
    <w:rsid w:val="00601930"/>
    <w:rsid w:val="00602609"/>
    <w:rsid w:val="00602960"/>
    <w:rsid w:val="00604023"/>
    <w:rsid w:val="00604756"/>
    <w:rsid w:val="0060636D"/>
    <w:rsid w:val="00606B96"/>
    <w:rsid w:val="0060799E"/>
    <w:rsid w:val="00607EF7"/>
    <w:rsid w:val="00607F25"/>
    <w:rsid w:val="00610CC8"/>
    <w:rsid w:val="0061164D"/>
    <w:rsid w:val="006116DB"/>
    <w:rsid w:val="00612280"/>
    <w:rsid w:val="00612514"/>
    <w:rsid w:val="00613D6B"/>
    <w:rsid w:val="00613DBF"/>
    <w:rsid w:val="0061421B"/>
    <w:rsid w:val="00614537"/>
    <w:rsid w:val="0061479B"/>
    <w:rsid w:val="00614CD8"/>
    <w:rsid w:val="00615CB6"/>
    <w:rsid w:val="006166CD"/>
    <w:rsid w:val="00617EBF"/>
    <w:rsid w:val="00620729"/>
    <w:rsid w:val="00620AA2"/>
    <w:rsid w:val="00620DDC"/>
    <w:rsid w:val="00620ED7"/>
    <w:rsid w:val="006216E4"/>
    <w:rsid w:val="00622D90"/>
    <w:rsid w:val="00623080"/>
    <w:rsid w:val="00624018"/>
    <w:rsid w:val="006253E1"/>
    <w:rsid w:val="00626305"/>
    <w:rsid w:val="00626346"/>
    <w:rsid w:val="0062711F"/>
    <w:rsid w:val="0062766D"/>
    <w:rsid w:val="006278B2"/>
    <w:rsid w:val="00627919"/>
    <w:rsid w:val="00630ACF"/>
    <w:rsid w:val="00631EAE"/>
    <w:rsid w:val="00632D4C"/>
    <w:rsid w:val="0063414C"/>
    <w:rsid w:val="00635EEB"/>
    <w:rsid w:val="00636392"/>
    <w:rsid w:val="00640B3E"/>
    <w:rsid w:val="00640B4A"/>
    <w:rsid w:val="0064145F"/>
    <w:rsid w:val="006415E6"/>
    <w:rsid w:val="00641A78"/>
    <w:rsid w:val="00642128"/>
    <w:rsid w:val="0064307A"/>
    <w:rsid w:val="006431E1"/>
    <w:rsid w:val="006433FA"/>
    <w:rsid w:val="00643480"/>
    <w:rsid w:val="006439A3"/>
    <w:rsid w:val="0064454B"/>
    <w:rsid w:val="00644760"/>
    <w:rsid w:val="006461FA"/>
    <w:rsid w:val="00647104"/>
    <w:rsid w:val="006476B4"/>
    <w:rsid w:val="00651E7F"/>
    <w:rsid w:val="00652AA3"/>
    <w:rsid w:val="006538CD"/>
    <w:rsid w:val="006558CD"/>
    <w:rsid w:val="00655EF7"/>
    <w:rsid w:val="006561CE"/>
    <w:rsid w:val="00656586"/>
    <w:rsid w:val="00657019"/>
    <w:rsid w:val="00657418"/>
    <w:rsid w:val="00657C27"/>
    <w:rsid w:val="00657FE3"/>
    <w:rsid w:val="0066021E"/>
    <w:rsid w:val="006609BD"/>
    <w:rsid w:val="00661C2B"/>
    <w:rsid w:val="00661E9E"/>
    <w:rsid w:val="00662205"/>
    <w:rsid w:val="00662259"/>
    <w:rsid w:val="006625C0"/>
    <w:rsid w:val="00663145"/>
    <w:rsid w:val="0066328F"/>
    <w:rsid w:val="00664367"/>
    <w:rsid w:val="00664F5C"/>
    <w:rsid w:val="00665C9F"/>
    <w:rsid w:val="006667D6"/>
    <w:rsid w:val="00667D51"/>
    <w:rsid w:val="00670232"/>
    <w:rsid w:val="00670A08"/>
    <w:rsid w:val="00670B60"/>
    <w:rsid w:val="006725BC"/>
    <w:rsid w:val="00672A2F"/>
    <w:rsid w:val="0067306C"/>
    <w:rsid w:val="00673E1A"/>
    <w:rsid w:val="006745D8"/>
    <w:rsid w:val="00676017"/>
    <w:rsid w:val="00676098"/>
    <w:rsid w:val="006764DE"/>
    <w:rsid w:val="00676573"/>
    <w:rsid w:val="006774E1"/>
    <w:rsid w:val="0067791A"/>
    <w:rsid w:val="00677C9D"/>
    <w:rsid w:val="006821C5"/>
    <w:rsid w:val="00682577"/>
    <w:rsid w:val="0068354E"/>
    <w:rsid w:val="006836ED"/>
    <w:rsid w:val="006838FA"/>
    <w:rsid w:val="00683E89"/>
    <w:rsid w:val="006847BF"/>
    <w:rsid w:val="006851EF"/>
    <w:rsid w:val="00685363"/>
    <w:rsid w:val="006859DA"/>
    <w:rsid w:val="00685CA3"/>
    <w:rsid w:val="006867BF"/>
    <w:rsid w:val="00686B4E"/>
    <w:rsid w:val="0068720D"/>
    <w:rsid w:val="0068755E"/>
    <w:rsid w:val="00691AF3"/>
    <w:rsid w:val="006923C6"/>
    <w:rsid w:val="00692727"/>
    <w:rsid w:val="00693964"/>
    <w:rsid w:val="00693D62"/>
    <w:rsid w:val="0069411F"/>
    <w:rsid w:val="00695504"/>
    <w:rsid w:val="00696500"/>
    <w:rsid w:val="006966FB"/>
    <w:rsid w:val="0069720E"/>
    <w:rsid w:val="006A0C44"/>
    <w:rsid w:val="006A0F7B"/>
    <w:rsid w:val="006A0FCD"/>
    <w:rsid w:val="006A12D7"/>
    <w:rsid w:val="006A1790"/>
    <w:rsid w:val="006A1AF3"/>
    <w:rsid w:val="006A1EC8"/>
    <w:rsid w:val="006A219D"/>
    <w:rsid w:val="006A2943"/>
    <w:rsid w:val="006A297D"/>
    <w:rsid w:val="006A3955"/>
    <w:rsid w:val="006A465F"/>
    <w:rsid w:val="006A51EA"/>
    <w:rsid w:val="006A52F3"/>
    <w:rsid w:val="006A6EA6"/>
    <w:rsid w:val="006A6FBF"/>
    <w:rsid w:val="006A7CFB"/>
    <w:rsid w:val="006A7FE1"/>
    <w:rsid w:val="006B0484"/>
    <w:rsid w:val="006B14D6"/>
    <w:rsid w:val="006B1D35"/>
    <w:rsid w:val="006B2674"/>
    <w:rsid w:val="006B3D03"/>
    <w:rsid w:val="006B3EF4"/>
    <w:rsid w:val="006B45F2"/>
    <w:rsid w:val="006B4A96"/>
    <w:rsid w:val="006B4C2A"/>
    <w:rsid w:val="006B4F43"/>
    <w:rsid w:val="006B5109"/>
    <w:rsid w:val="006B5376"/>
    <w:rsid w:val="006B5580"/>
    <w:rsid w:val="006B57D2"/>
    <w:rsid w:val="006B66EA"/>
    <w:rsid w:val="006B6E3B"/>
    <w:rsid w:val="006C047B"/>
    <w:rsid w:val="006C16FC"/>
    <w:rsid w:val="006C1950"/>
    <w:rsid w:val="006C1D22"/>
    <w:rsid w:val="006C1F4B"/>
    <w:rsid w:val="006C205E"/>
    <w:rsid w:val="006C222C"/>
    <w:rsid w:val="006C2CDF"/>
    <w:rsid w:val="006C2D5A"/>
    <w:rsid w:val="006C310A"/>
    <w:rsid w:val="006C3AE4"/>
    <w:rsid w:val="006C3FA0"/>
    <w:rsid w:val="006C45EF"/>
    <w:rsid w:val="006C4DF0"/>
    <w:rsid w:val="006C518F"/>
    <w:rsid w:val="006C5773"/>
    <w:rsid w:val="006D0B49"/>
    <w:rsid w:val="006D2ABF"/>
    <w:rsid w:val="006D3208"/>
    <w:rsid w:val="006D32AA"/>
    <w:rsid w:val="006D353B"/>
    <w:rsid w:val="006D46EB"/>
    <w:rsid w:val="006D6628"/>
    <w:rsid w:val="006D6ED1"/>
    <w:rsid w:val="006D71CB"/>
    <w:rsid w:val="006D72F4"/>
    <w:rsid w:val="006D7759"/>
    <w:rsid w:val="006E026E"/>
    <w:rsid w:val="006E0633"/>
    <w:rsid w:val="006E093D"/>
    <w:rsid w:val="006E3F0D"/>
    <w:rsid w:val="006E418C"/>
    <w:rsid w:val="006E4721"/>
    <w:rsid w:val="006E6AD9"/>
    <w:rsid w:val="006E713A"/>
    <w:rsid w:val="006E773B"/>
    <w:rsid w:val="006E7BDD"/>
    <w:rsid w:val="006F0814"/>
    <w:rsid w:val="006F0A8C"/>
    <w:rsid w:val="006F2378"/>
    <w:rsid w:val="006F2689"/>
    <w:rsid w:val="006F2AC9"/>
    <w:rsid w:val="006F30C1"/>
    <w:rsid w:val="006F35C1"/>
    <w:rsid w:val="006F38C5"/>
    <w:rsid w:val="006F3A1F"/>
    <w:rsid w:val="006F4B90"/>
    <w:rsid w:val="006F6054"/>
    <w:rsid w:val="006F6371"/>
    <w:rsid w:val="006F66F7"/>
    <w:rsid w:val="006F6C5D"/>
    <w:rsid w:val="006F7398"/>
    <w:rsid w:val="00700753"/>
    <w:rsid w:val="00700DF5"/>
    <w:rsid w:val="0070168B"/>
    <w:rsid w:val="00701AD7"/>
    <w:rsid w:val="00701F52"/>
    <w:rsid w:val="0070233D"/>
    <w:rsid w:val="00702B79"/>
    <w:rsid w:val="00702B94"/>
    <w:rsid w:val="00703AAB"/>
    <w:rsid w:val="00703B89"/>
    <w:rsid w:val="00704465"/>
    <w:rsid w:val="00704A32"/>
    <w:rsid w:val="00704CC7"/>
    <w:rsid w:val="00705CF8"/>
    <w:rsid w:val="00706442"/>
    <w:rsid w:val="007068AE"/>
    <w:rsid w:val="0070754B"/>
    <w:rsid w:val="00707CF6"/>
    <w:rsid w:val="00707D85"/>
    <w:rsid w:val="00710028"/>
    <w:rsid w:val="0071095C"/>
    <w:rsid w:val="00710F3D"/>
    <w:rsid w:val="00711952"/>
    <w:rsid w:val="007122D9"/>
    <w:rsid w:val="007143E5"/>
    <w:rsid w:val="00714DBD"/>
    <w:rsid w:val="00714DE5"/>
    <w:rsid w:val="007153A2"/>
    <w:rsid w:val="00716852"/>
    <w:rsid w:val="007171B9"/>
    <w:rsid w:val="007175ED"/>
    <w:rsid w:val="00717AA8"/>
    <w:rsid w:val="007200F1"/>
    <w:rsid w:val="007203C7"/>
    <w:rsid w:val="0072052E"/>
    <w:rsid w:val="00720EB0"/>
    <w:rsid w:val="0072222F"/>
    <w:rsid w:val="00722B83"/>
    <w:rsid w:val="00723E34"/>
    <w:rsid w:val="00723F91"/>
    <w:rsid w:val="00724C76"/>
    <w:rsid w:val="007251C9"/>
    <w:rsid w:val="007256C7"/>
    <w:rsid w:val="007276DF"/>
    <w:rsid w:val="00727862"/>
    <w:rsid w:val="007279CD"/>
    <w:rsid w:val="00730C83"/>
    <w:rsid w:val="00732024"/>
    <w:rsid w:val="00732928"/>
    <w:rsid w:val="00733800"/>
    <w:rsid w:val="00733B55"/>
    <w:rsid w:val="00733E20"/>
    <w:rsid w:val="00734F31"/>
    <w:rsid w:val="007351F5"/>
    <w:rsid w:val="0073582E"/>
    <w:rsid w:val="00735AE1"/>
    <w:rsid w:val="00735C0C"/>
    <w:rsid w:val="00737515"/>
    <w:rsid w:val="0074061A"/>
    <w:rsid w:val="0074087A"/>
    <w:rsid w:val="00740FC2"/>
    <w:rsid w:val="00742090"/>
    <w:rsid w:val="00742E31"/>
    <w:rsid w:val="00743577"/>
    <w:rsid w:val="007438CD"/>
    <w:rsid w:val="00743987"/>
    <w:rsid w:val="00743D25"/>
    <w:rsid w:val="007440BD"/>
    <w:rsid w:val="00744ACE"/>
    <w:rsid w:val="00744E62"/>
    <w:rsid w:val="00745298"/>
    <w:rsid w:val="00746172"/>
    <w:rsid w:val="00746706"/>
    <w:rsid w:val="007470C6"/>
    <w:rsid w:val="007474E2"/>
    <w:rsid w:val="00747B84"/>
    <w:rsid w:val="00747FAD"/>
    <w:rsid w:val="007500F5"/>
    <w:rsid w:val="007503AB"/>
    <w:rsid w:val="00751354"/>
    <w:rsid w:val="007514B7"/>
    <w:rsid w:val="007517F9"/>
    <w:rsid w:val="00751DFC"/>
    <w:rsid w:val="00753340"/>
    <w:rsid w:val="007535BD"/>
    <w:rsid w:val="00756FF7"/>
    <w:rsid w:val="0075706B"/>
    <w:rsid w:val="00760013"/>
    <w:rsid w:val="0076072F"/>
    <w:rsid w:val="00760D71"/>
    <w:rsid w:val="00761A78"/>
    <w:rsid w:val="0076231F"/>
    <w:rsid w:val="00762547"/>
    <w:rsid w:val="00762609"/>
    <w:rsid w:val="00762EBB"/>
    <w:rsid w:val="0076307D"/>
    <w:rsid w:val="007631BA"/>
    <w:rsid w:val="007643BA"/>
    <w:rsid w:val="00764433"/>
    <w:rsid w:val="0076578E"/>
    <w:rsid w:val="00765D5B"/>
    <w:rsid w:val="00765DD2"/>
    <w:rsid w:val="00770096"/>
    <w:rsid w:val="00770941"/>
    <w:rsid w:val="0077111A"/>
    <w:rsid w:val="007721B5"/>
    <w:rsid w:val="00772ABC"/>
    <w:rsid w:val="00772B3F"/>
    <w:rsid w:val="0077360C"/>
    <w:rsid w:val="0077422F"/>
    <w:rsid w:val="0077544C"/>
    <w:rsid w:val="00775A5E"/>
    <w:rsid w:val="007769C1"/>
    <w:rsid w:val="00777F49"/>
    <w:rsid w:val="00777F85"/>
    <w:rsid w:val="007801E9"/>
    <w:rsid w:val="0078059E"/>
    <w:rsid w:val="00780776"/>
    <w:rsid w:val="00781EE3"/>
    <w:rsid w:val="0078226B"/>
    <w:rsid w:val="0078470D"/>
    <w:rsid w:val="0078525F"/>
    <w:rsid w:val="00786869"/>
    <w:rsid w:val="0078705E"/>
    <w:rsid w:val="007875FE"/>
    <w:rsid w:val="0079059C"/>
    <w:rsid w:val="00790874"/>
    <w:rsid w:val="00790A51"/>
    <w:rsid w:val="007911F0"/>
    <w:rsid w:val="007916AA"/>
    <w:rsid w:val="00791B52"/>
    <w:rsid w:val="00791B95"/>
    <w:rsid w:val="00791D07"/>
    <w:rsid w:val="007921C0"/>
    <w:rsid w:val="00792585"/>
    <w:rsid w:val="00792647"/>
    <w:rsid w:val="00792650"/>
    <w:rsid w:val="0079346F"/>
    <w:rsid w:val="0079353C"/>
    <w:rsid w:val="00793686"/>
    <w:rsid w:val="00794069"/>
    <w:rsid w:val="00794573"/>
    <w:rsid w:val="00796E16"/>
    <w:rsid w:val="0079767F"/>
    <w:rsid w:val="00797F99"/>
    <w:rsid w:val="007A060E"/>
    <w:rsid w:val="007A091E"/>
    <w:rsid w:val="007A10DE"/>
    <w:rsid w:val="007A19DA"/>
    <w:rsid w:val="007A276E"/>
    <w:rsid w:val="007A28A6"/>
    <w:rsid w:val="007A3061"/>
    <w:rsid w:val="007A3775"/>
    <w:rsid w:val="007A3B6E"/>
    <w:rsid w:val="007A3C32"/>
    <w:rsid w:val="007A3E17"/>
    <w:rsid w:val="007A44C1"/>
    <w:rsid w:val="007A55B7"/>
    <w:rsid w:val="007A5CDE"/>
    <w:rsid w:val="007A6B42"/>
    <w:rsid w:val="007A7070"/>
    <w:rsid w:val="007A7494"/>
    <w:rsid w:val="007A791C"/>
    <w:rsid w:val="007A7E4E"/>
    <w:rsid w:val="007B0460"/>
    <w:rsid w:val="007B0B72"/>
    <w:rsid w:val="007B0DBB"/>
    <w:rsid w:val="007B17E1"/>
    <w:rsid w:val="007B2123"/>
    <w:rsid w:val="007B3DBB"/>
    <w:rsid w:val="007B3F99"/>
    <w:rsid w:val="007B4818"/>
    <w:rsid w:val="007B4D20"/>
    <w:rsid w:val="007B5F33"/>
    <w:rsid w:val="007B6540"/>
    <w:rsid w:val="007B735D"/>
    <w:rsid w:val="007C0E77"/>
    <w:rsid w:val="007C1B1C"/>
    <w:rsid w:val="007C23A5"/>
    <w:rsid w:val="007C2596"/>
    <w:rsid w:val="007C2B52"/>
    <w:rsid w:val="007C4C0C"/>
    <w:rsid w:val="007C6A1B"/>
    <w:rsid w:val="007C7090"/>
    <w:rsid w:val="007C7144"/>
    <w:rsid w:val="007C7315"/>
    <w:rsid w:val="007D0345"/>
    <w:rsid w:val="007D0A9A"/>
    <w:rsid w:val="007D0E62"/>
    <w:rsid w:val="007D1FAE"/>
    <w:rsid w:val="007D22BB"/>
    <w:rsid w:val="007D2852"/>
    <w:rsid w:val="007D2E6D"/>
    <w:rsid w:val="007D34EC"/>
    <w:rsid w:val="007D3CEA"/>
    <w:rsid w:val="007D5118"/>
    <w:rsid w:val="007D5A57"/>
    <w:rsid w:val="007D64C7"/>
    <w:rsid w:val="007D6586"/>
    <w:rsid w:val="007D6D6C"/>
    <w:rsid w:val="007D7621"/>
    <w:rsid w:val="007E041E"/>
    <w:rsid w:val="007E061C"/>
    <w:rsid w:val="007E0806"/>
    <w:rsid w:val="007E08DB"/>
    <w:rsid w:val="007E2024"/>
    <w:rsid w:val="007E26C7"/>
    <w:rsid w:val="007E4760"/>
    <w:rsid w:val="007E5CBE"/>
    <w:rsid w:val="007E689C"/>
    <w:rsid w:val="007E6C71"/>
    <w:rsid w:val="007E6D70"/>
    <w:rsid w:val="007E7834"/>
    <w:rsid w:val="007E7862"/>
    <w:rsid w:val="007F0AA0"/>
    <w:rsid w:val="007F1880"/>
    <w:rsid w:val="007F1B4D"/>
    <w:rsid w:val="007F279E"/>
    <w:rsid w:val="007F4455"/>
    <w:rsid w:val="007F4561"/>
    <w:rsid w:val="007F4A55"/>
    <w:rsid w:val="007F4E44"/>
    <w:rsid w:val="007F55E3"/>
    <w:rsid w:val="007F5E3A"/>
    <w:rsid w:val="007F7A7C"/>
    <w:rsid w:val="00800BDD"/>
    <w:rsid w:val="00801032"/>
    <w:rsid w:val="0080161E"/>
    <w:rsid w:val="00801706"/>
    <w:rsid w:val="00801B09"/>
    <w:rsid w:val="00801D31"/>
    <w:rsid w:val="008026F4"/>
    <w:rsid w:val="00802AE4"/>
    <w:rsid w:val="00802FCF"/>
    <w:rsid w:val="00803DF2"/>
    <w:rsid w:val="0080471D"/>
    <w:rsid w:val="00806003"/>
    <w:rsid w:val="008067C4"/>
    <w:rsid w:val="008073FB"/>
    <w:rsid w:val="00807BCF"/>
    <w:rsid w:val="008110EF"/>
    <w:rsid w:val="00812380"/>
    <w:rsid w:val="00812391"/>
    <w:rsid w:val="00812CC9"/>
    <w:rsid w:val="0081343C"/>
    <w:rsid w:val="0081393C"/>
    <w:rsid w:val="0081517A"/>
    <w:rsid w:val="00815BCD"/>
    <w:rsid w:val="00815D93"/>
    <w:rsid w:val="00815DB8"/>
    <w:rsid w:val="008168B1"/>
    <w:rsid w:val="00816B16"/>
    <w:rsid w:val="0082003F"/>
    <w:rsid w:val="008201F5"/>
    <w:rsid w:val="008209E2"/>
    <w:rsid w:val="008210D9"/>
    <w:rsid w:val="00821B3C"/>
    <w:rsid w:val="00821BA8"/>
    <w:rsid w:val="00822463"/>
    <w:rsid w:val="00823380"/>
    <w:rsid w:val="0082344C"/>
    <w:rsid w:val="00823569"/>
    <w:rsid w:val="00823FEB"/>
    <w:rsid w:val="00825C4E"/>
    <w:rsid w:val="00826491"/>
    <w:rsid w:val="00827AE0"/>
    <w:rsid w:val="008300C5"/>
    <w:rsid w:val="008303EC"/>
    <w:rsid w:val="00830533"/>
    <w:rsid w:val="00830973"/>
    <w:rsid w:val="0083131D"/>
    <w:rsid w:val="00831AF9"/>
    <w:rsid w:val="00831BE6"/>
    <w:rsid w:val="00832A4B"/>
    <w:rsid w:val="00832E52"/>
    <w:rsid w:val="00832FA1"/>
    <w:rsid w:val="008330BA"/>
    <w:rsid w:val="00833A88"/>
    <w:rsid w:val="00833FC7"/>
    <w:rsid w:val="008342B5"/>
    <w:rsid w:val="00834AEE"/>
    <w:rsid w:val="00834DCE"/>
    <w:rsid w:val="00836552"/>
    <w:rsid w:val="008368F6"/>
    <w:rsid w:val="00836B41"/>
    <w:rsid w:val="00836F26"/>
    <w:rsid w:val="0083730C"/>
    <w:rsid w:val="008377B5"/>
    <w:rsid w:val="008400EE"/>
    <w:rsid w:val="00840ADE"/>
    <w:rsid w:val="00841506"/>
    <w:rsid w:val="008419E0"/>
    <w:rsid w:val="00843550"/>
    <w:rsid w:val="008435AF"/>
    <w:rsid w:val="00843B65"/>
    <w:rsid w:val="00843E20"/>
    <w:rsid w:val="00843FEC"/>
    <w:rsid w:val="008442B0"/>
    <w:rsid w:val="00844418"/>
    <w:rsid w:val="00844F48"/>
    <w:rsid w:val="0084516C"/>
    <w:rsid w:val="00846661"/>
    <w:rsid w:val="00847454"/>
    <w:rsid w:val="00847B00"/>
    <w:rsid w:val="00847B73"/>
    <w:rsid w:val="008506B3"/>
    <w:rsid w:val="00852880"/>
    <w:rsid w:val="00852AA1"/>
    <w:rsid w:val="008540BF"/>
    <w:rsid w:val="00855259"/>
    <w:rsid w:val="00855323"/>
    <w:rsid w:val="00855679"/>
    <w:rsid w:val="00855E6B"/>
    <w:rsid w:val="00856343"/>
    <w:rsid w:val="0085680F"/>
    <w:rsid w:val="00857815"/>
    <w:rsid w:val="00857EFA"/>
    <w:rsid w:val="00861EDD"/>
    <w:rsid w:val="008621CB"/>
    <w:rsid w:val="008627B2"/>
    <w:rsid w:val="00862F2D"/>
    <w:rsid w:val="00863221"/>
    <w:rsid w:val="008637DC"/>
    <w:rsid w:val="00863969"/>
    <w:rsid w:val="00863A15"/>
    <w:rsid w:val="00865885"/>
    <w:rsid w:val="008665CF"/>
    <w:rsid w:val="0086724F"/>
    <w:rsid w:val="00871C25"/>
    <w:rsid w:val="00871F64"/>
    <w:rsid w:val="0087260C"/>
    <w:rsid w:val="00872931"/>
    <w:rsid w:val="008729B1"/>
    <w:rsid w:val="008731D9"/>
    <w:rsid w:val="008733DB"/>
    <w:rsid w:val="00874629"/>
    <w:rsid w:val="0087471D"/>
    <w:rsid w:val="00874A73"/>
    <w:rsid w:val="00874ABA"/>
    <w:rsid w:val="008753C5"/>
    <w:rsid w:val="008763FB"/>
    <w:rsid w:val="0087666E"/>
    <w:rsid w:val="00877525"/>
    <w:rsid w:val="00877636"/>
    <w:rsid w:val="008812DB"/>
    <w:rsid w:val="00881984"/>
    <w:rsid w:val="00881E0F"/>
    <w:rsid w:val="00883039"/>
    <w:rsid w:val="008830B8"/>
    <w:rsid w:val="008842AB"/>
    <w:rsid w:val="00884427"/>
    <w:rsid w:val="0088478C"/>
    <w:rsid w:val="00884A55"/>
    <w:rsid w:val="008856C4"/>
    <w:rsid w:val="00885831"/>
    <w:rsid w:val="0088599E"/>
    <w:rsid w:val="00886575"/>
    <w:rsid w:val="008873DF"/>
    <w:rsid w:val="008909AE"/>
    <w:rsid w:val="00890E97"/>
    <w:rsid w:val="008913C4"/>
    <w:rsid w:val="00891D6B"/>
    <w:rsid w:val="00891E60"/>
    <w:rsid w:val="0089241F"/>
    <w:rsid w:val="00893B81"/>
    <w:rsid w:val="008944C4"/>
    <w:rsid w:val="008944EC"/>
    <w:rsid w:val="0089507A"/>
    <w:rsid w:val="008951DB"/>
    <w:rsid w:val="0089574C"/>
    <w:rsid w:val="00895A81"/>
    <w:rsid w:val="00895CEE"/>
    <w:rsid w:val="00895E75"/>
    <w:rsid w:val="00896752"/>
    <w:rsid w:val="00896C7F"/>
    <w:rsid w:val="00896D98"/>
    <w:rsid w:val="00897127"/>
    <w:rsid w:val="00897284"/>
    <w:rsid w:val="008A0771"/>
    <w:rsid w:val="008A15AD"/>
    <w:rsid w:val="008A1C1B"/>
    <w:rsid w:val="008A33BF"/>
    <w:rsid w:val="008A37C7"/>
    <w:rsid w:val="008A37C8"/>
    <w:rsid w:val="008A49C0"/>
    <w:rsid w:val="008A5444"/>
    <w:rsid w:val="008A6464"/>
    <w:rsid w:val="008A6823"/>
    <w:rsid w:val="008A68C5"/>
    <w:rsid w:val="008A6ADA"/>
    <w:rsid w:val="008A7C41"/>
    <w:rsid w:val="008B06A8"/>
    <w:rsid w:val="008B0B13"/>
    <w:rsid w:val="008B1339"/>
    <w:rsid w:val="008B1B85"/>
    <w:rsid w:val="008B4186"/>
    <w:rsid w:val="008B4411"/>
    <w:rsid w:val="008B4FE5"/>
    <w:rsid w:val="008B6109"/>
    <w:rsid w:val="008B6229"/>
    <w:rsid w:val="008B6269"/>
    <w:rsid w:val="008B6582"/>
    <w:rsid w:val="008B71F0"/>
    <w:rsid w:val="008B7E68"/>
    <w:rsid w:val="008C0381"/>
    <w:rsid w:val="008C0B27"/>
    <w:rsid w:val="008C1698"/>
    <w:rsid w:val="008C194F"/>
    <w:rsid w:val="008C4900"/>
    <w:rsid w:val="008C498D"/>
    <w:rsid w:val="008C54D6"/>
    <w:rsid w:val="008C596B"/>
    <w:rsid w:val="008C6047"/>
    <w:rsid w:val="008C616F"/>
    <w:rsid w:val="008C757F"/>
    <w:rsid w:val="008C7719"/>
    <w:rsid w:val="008C7767"/>
    <w:rsid w:val="008C7774"/>
    <w:rsid w:val="008C7840"/>
    <w:rsid w:val="008C7E54"/>
    <w:rsid w:val="008D235A"/>
    <w:rsid w:val="008D29A5"/>
    <w:rsid w:val="008D29E0"/>
    <w:rsid w:val="008D32A0"/>
    <w:rsid w:val="008D49CA"/>
    <w:rsid w:val="008D501B"/>
    <w:rsid w:val="008D52AE"/>
    <w:rsid w:val="008D56E8"/>
    <w:rsid w:val="008D57CF"/>
    <w:rsid w:val="008D711C"/>
    <w:rsid w:val="008D7B77"/>
    <w:rsid w:val="008E12FF"/>
    <w:rsid w:val="008E155D"/>
    <w:rsid w:val="008E2CB4"/>
    <w:rsid w:val="008E34C3"/>
    <w:rsid w:val="008E3A32"/>
    <w:rsid w:val="008E3CDC"/>
    <w:rsid w:val="008E4900"/>
    <w:rsid w:val="008E4E3E"/>
    <w:rsid w:val="008E50D1"/>
    <w:rsid w:val="008E5979"/>
    <w:rsid w:val="008E6BD9"/>
    <w:rsid w:val="008E7D9A"/>
    <w:rsid w:val="008F035F"/>
    <w:rsid w:val="008F1658"/>
    <w:rsid w:val="008F1CB4"/>
    <w:rsid w:val="008F1DF0"/>
    <w:rsid w:val="008F23CA"/>
    <w:rsid w:val="008F27C6"/>
    <w:rsid w:val="008F2A16"/>
    <w:rsid w:val="008F3F4B"/>
    <w:rsid w:val="008F5C84"/>
    <w:rsid w:val="008F5DF2"/>
    <w:rsid w:val="008F64E3"/>
    <w:rsid w:val="008F6C28"/>
    <w:rsid w:val="008F6C68"/>
    <w:rsid w:val="00900385"/>
    <w:rsid w:val="0090075F"/>
    <w:rsid w:val="0090148D"/>
    <w:rsid w:val="009014B8"/>
    <w:rsid w:val="0090178C"/>
    <w:rsid w:val="00901819"/>
    <w:rsid w:val="009019C7"/>
    <w:rsid w:val="009020F8"/>
    <w:rsid w:val="009022AD"/>
    <w:rsid w:val="009027F1"/>
    <w:rsid w:val="009028AA"/>
    <w:rsid w:val="009032B6"/>
    <w:rsid w:val="00904239"/>
    <w:rsid w:val="00905EAA"/>
    <w:rsid w:val="00907B42"/>
    <w:rsid w:val="00907DC9"/>
    <w:rsid w:val="009100DB"/>
    <w:rsid w:val="00910374"/>
    <w:rsid w:val="009119C0"/>
    <w:rsid w:val="00913470"/>
    <w:rsid w:val="009145AE"/>
    <w:rsid w:val="0091468B"/>
    <w:rsid w:val="009146C2"/>
    <w:rsid w:val="00914741"/>
    <w:rsid w:val="00914819"/>
    <w:rsid w:val="009156AA"/>
    <w:rsid w:val="00915B3E"/>
    <w:rsid w:val="00917519"/>
    <w:rsid w:val="009177E6"/>
    <w:rsid w:val="00917D02"/>
    <w:rsid w:val="00917E62"/>
    <w:rsid w:val="009209F6"/>
    <w:rsid w:val="00921411"/>
    <w:rsid w:val="00921909"/>
    <w:rsid w:val="00922C4F"/>
    <w:rsid w:val="0092397B"/>
    <w:rsid w:val="009245E4"/>
    <w:rsid w:val="0092530A"/>
    <w:rsid w:val="00925A60"/>
    <w:rsid w:val="00925B11"/>
    <w:rsid w:val="009268A9"/>
    <w:rsid w:val="00927CC6"/>
    <w:rsid w:val="00930733"/>
    <w:rsid w:val="0093108D"/>
    <w:rsid w:val="0093121F"/>
    <w:rsid w:val="00932278"/>
    <w:rsid w:val="009327FB"/>
    <w:rsid w:val="00932850"/>
    <w:rsid w:val="00932E9D"/>
    <w:rsid w:val="00934545"/>
    <w:rsid w:val="0093455E"/>
    <w:rsid w:val="009349F0"/>
    <w:rsid w:val="00934A0F"/>
    <w:rsid w:val="009363D4"/>
    <w:rsid w:val="00937398"/>
    <w:rsid w:val="0093779F"/>
    <w:rsid w:val="00940A5D"/>
    <w:rsid w:val="009417D0"/>
    <w:rsid w:val="00941AF9"/>
    <w:rsid w:val="00941C32"/>
    <w:rsid w:val="00941D96"/>
    <w:rsid w:val="00942365"/>
    <w:rsid w:val="00942F7F"/>
    <w:rsid w:val="00943360"/>
    <w:rsid w:val="00943F6C"/>
    <w:rsid w:val="00944159"/>
    <w:rsid w:val="00944EC0"/>
    <w:rsid w:val="00946A75"/>
    <w:rsid w:val="00947F80"/>
    <w:rsid w:val="009502FA"/>
    <w:rsid w:val="00950617"/>
    <w:rsid w:val="009515A6"/>
    <w:rsid w:val="00951964"/>
    <w:rsid w:val="0095210D"/>
    <w:rsid w:val="009522E6"/>
    <w:rsid w:val="00952702"/>
    <w:rsid w:val="0095368F"/>
    <w:rsid w:val="009538B3"/>
    <w:rsid w:val="009543CE"/>
    <w:rsid w:val="00954563"/>
    <w:rsid w:val="00954AA6"/>
    <w:rsid w:val="009554FF"/>
    <w:rsid w:val="00955D89"/>
    <w:rsid w:val="00956701"/>
    <w:rsid w:val="00957180"/>
    <w:rsid w:val="009578EC"/>
    <w:rsid w:val="00957CA1"/>
    <w:rsid w:val="00957E25"/>
    <w:rsid w:val="0096018C"/>
    <w:rsid w:val="00960D69"/>
    <w:rsid w:val="00961708"/>
    <w:rsid w:val="00961AA6"/>
    <w:rsid w:val="00962665"/>
    <w:rsid w:val="00963057"/>
    <w:rsid w:val="009639BF"/>
    <w:rsid w:val="00963C00"/>
    <w:rsid w:val="00963CBD"/>
    <w:rsid w:val="00964913"/>
    <w:rsid w:val="00965080"/>
    <w:rsid w:val="009651CB"/>
    <w:rsid w:val="0096532D"/>
    <w:rsid w:val="00966D73"/>
    <w:rsid w:val="00967346"/>
    <w:rsid w:val="009679B7"/>
    <w:rsid w:val="00967D9B"/>
    <w:rsid w:val="00967E53"/>
    <w:rsid w:val="00970171"/>
    <w:rsid w:val="009714FD"/>
    <w:rsid w:val="00971BE5"/>
    <w:rsid w:val="00972C0C"/>
    <w:rsid w:val="00972C79"/>
    <w:rsid w:val="0097515F"/>
    <w:rsid w:val="009755A3"/>
    <w:rsid w:val="00976200"/>
    <w:rsid w:val="009769CD"/>
    <w:rsid w:val="00976BDD"/>
    <w:rsid w:val="0097762E"/>
    <w:rsid w:val="009778AA"/>
    <w:rsid w:val="00980C16"/>
    <w:rsid w:val="009816B0"/>
    <w:rsid w:val="00982D69"/>
    <w:rsid w:val="00983686"/>
    <w:rsid w:val="00983EE0"/>
    <w:rsid w:val="00984000"/>
    <w:rsid w:val="00984082"/>
    <w:rsid w:val="009857DA"/>
    <w:rsid w:val="00986B3B"/>
    <w:rsid w:val="0099082D"/>
    <w:rsid w:val="00992D51"/>
    <w:rsid w:val="00992D99"/>
    <w:rsid w:val="009935F1"/>
    <w:rsid w:val="00994050"/>
    <w:rsid w:val="00994635"/>
    <w:rsid w:val="009946F8"/>
    <w:rsid w:val="00994F71"/>
    <w:rsid w:val="00995044"/>
    <w:rsid w:val="009959A6"/>
    <w:rsid w:val="00995A7F"/>
    <w:rsid w:val="00996001"/>
    <w:rsid w:val="009967D3"/>
    <w:rsid w:val="0099769D"/>
    <w:rsid w:val="009A1ABC"/>
    <w:rsid w:val="009A2911"/>
    <w:rsid w:val="009A2AFD"/>
    <w:rsid w:val="009A3EDA"/>
    <w:rsid w:val="009A41E9"/>
    <w:rsid w:val="009A460B"/>
    <w:rsid w:val="009A46A3"/>
    <w:rsid w:val="009A48D0"/>
    <w:rsid w:val="009A4F85"/>
    <w:rsid w:val="009A5D13"/>
    <w:rsid w:val="009A5E45"/>
    <w:rsid w:val="009A609E"/>
    <w:rsid w:val="009A62C4"/>
    <w:rsid w:val="009A7C0E"/>
    <w:rsid w:val="009B02CE"/>
    <w:rsid w:val="009B07BA"/>
    <w:rsid w:val="009B0F8B"/>
    <w:rsid w:val="009B1050"/>
    <w:rsid w:val="009B19FA"/>
    <w:rsid w:val="009B24B9"/>
    <w:rsid w:val="009B35BB"/>
    <w:rsid w:val="009B463A"/>
    <w:rsid w:val="009B4F1C"/>
    <w:rsid w:val="009B6477"/>
    <w:rsid w:val="009B681F"/>
    <w:rsid w:val="009B6B76"/>
    <w:rsid w:val="009B7A0C"/>
    <w:rsid w:val="009C0023"/>
    <w:rsid w:val="009C0627"/>
    <w:rsid w:val="009C0BAD"/>
    <w:rsid w:val="009C0F15"/>
    <w:rsid w:val="009C1472"/>
    <w:rsid w:val="009C333F"/>
    <w:rsid w:val="009C336C"/>
    <w:rsid w:val="009C480B"/>
    <w:rsid w:val="009C4AF5"/>
    <w:rsid w:val="009C5649"/>
    <w:rsid w:val="009C5D15"/>
    <w:rsid w:val="009C5D4F"/>
    <w:rsid w:val="009C6BF6"/>
    <w:rsid w:val="009C74CD"/>
    <w:rsid w:val="009D1BCC"/>
    <w:rsid w:val="009D1CDB"/>
    <w:rsid w:val="009D276A"/>
    <w:rsid w:val="009D2D69"/>
    <w:rsid w:val="009D3403"/>
    <w:rsid w:val="009D363B"/>
    <w:rsid w:val="009D469B"/>
    <w:rsid w:val="009D46B2"/>
    <w:rsid w:val="009D521B"/>
    <w:rsid w:val="009D5769"/>
    <w:rsid w:val="009D707C"/>
    <w:rsid w:val="009D718F"/>
    <w:rsid w:val="009D76DA"/>
    <w:rsid w:val="009D7CE1"/>
    <w:rsid w:val="009E04A4"/>
    <w:rsid w:val="009E0815"/>
    <w:rsid w:val="009E0D66"/>
    <w:rsid w:val="009E0ECD"/>
    <w:rsid w:val="009E23D3"/>
    <w:rsid w:val="009E26F2"/>
    <w:rsid w:val="009E2755"/>
    <w:rsid w:val="009E2842"/>
    <w:rsid w:val="009E3688"/>
    <w:rsid w:val="009E3C33"/>
    <w:rsid w:val="009E4542"/>
    <w:rsid w:val="009E45C3"/>
    <w:rsid w:val="009E4813"/>
    <w:rsid w:val="009E5329"/>
    <w:rsid w:val="009E5351"/>
    <w:rsid w:val="009E5CC1"/>
    <w:rsid w:val="009E5D6D"/>
    <w:rsid w:val="009E7A56"/>
    <w:rsid w:val="009E7DE4"/>
    <w:rsid w:val="009E7EBB"/>
    <w:rsid w:val="009E7F6A"/>
    <w:rsid w:val="009F0586"/>
    <w:rsid w:val="009F1D31"/>
    <w:rsid w:val="009F20F1"/>
    <w:rsid w:val="009F22F0"/>
    <w:rsid w:val="009F49C6"/>
    <w:rsid w:val="009F4A0A"/>
    <w:rsid w:val="009F4B21"/>
    <w:rsid w:val="009F5F0D"/>
    <w:rsid w:val="009F61A9"/>
    <w:rsid w:val="009F63E0"/>
    <w:rsid w:val="009F64B7"/>
    <w:rsid w:val="009F655D"/>
    <w:rsid w:val="009F74CC"/>
    <w:rsid w:val="009F7E54"/>
    <w:rsid w:val="00A0247B"/>
    <w:rsid w:val="00A0264E"/>
    <w:rsid w:val="00A02935"/>
    <w:rsid w:val="00A02DD0"/>
    <w:rsid w:val="00A03313"/>
    <w:rsid w:val="00A049C6"/>
    <w:rsid w:val="00A04DD3"/>
    <w:rsid w:val="00A05304"/>
    <w:rsid w:val="00A05670"/>
    <w:rsid w:val="00A05AE5"/>
    <w:rsid w:val="00A074C4"/>
    <w:rsid w:val="00A07D3A"/>
    <w:rsid w:val="00A07FBD"/>
    <w:rsid w:val="00A12260"/>
    <w:rsid w:val="00A12464"/>
    <w:rsid w:val="00A1310C"/>
    <w:rsid w:val="00A13140"/>
    <w:rsid w:val="00A1571E"/>
    <w:rsid w:val="00A157DA"/>
    <w:rsid w:val="00A15900"/>
    <w:rsid w:val="00A15CBA"/>
    <w:rsid w:val="00A15ED9"/>
    <w:rsid w:val="00A16778"/>
    <w:rsid w:val="00A1682B"/>
    <w:rsid w:val="00A16DC6"/>
    <w:rsid w:val="00A17498"/>
    <w:rsid w:val="00A2101F"/>
    <w:rsid w:val="00A215C4"/>
    <w:rsid w:val="00A21B9E"/>
    <w:rsid w:val="00A229F1"/>
    <w:rsid w:val="00A22B3E"/>
    <w:rsid w:val="00A23ABF"/>
    <w:rsid w:val="00A23F7B"/>
    <w:rsid w:val="00A24A4D"/>
    <w:rsid w:val="00A24BC6"/>
    <w:rsid w:val="00A25053"/>
    <w:rsid w:val="00A254DE"/>
    <w:rsid w:val="00A25D30"/>
    <w:rsid w:val="00A2707B"/>
    <w:rsid w:val="00A3091F"/>
    <w:rsid w:val="00A30FF2"/>
    <w:rsid w:val="00A31503"/>
    <w:rsid w:val="00A337C6"/>
    <w:rsid w:val="00A33C4F"/>
    <w:rsid w:val="00A345CF"/>
    <w:rsid w:val="00A34637"/>
    <w:rsid w:val="00A35098"/>
    <w:rsid w:val="00A3596C"/>
    <w:rsid w:val="00A36A11"/>
    <w:rsid w:val="00A36B0D"/>
    <w:rsid w:val="00A36DF2"/>
    <w:rsid w:val="00A36F46"/>
    <w:rsid w:val="00A37039"/>
    <w:rsid w:val="00A37825"/>
    <w:rsid w:val="00A40A84"/>
    <w:rsid w:val="00A40D69"/>
    <w:rsid w:val="00A40EDE"/>
    <w:rsid w:val="00A41320"/>
    <w:rsid w:val="00A41F22"/>
    <w:rsid w:val="00A42519"/>
    <w:rsid w:val="00A4270C"/>
    <w:rsid w:val="00A43012"/>
    <w:rsid w:val="00A430DA"/>
    <w:rsid w:val="00A43F0A"/>
    <w:rsid w:val="00A43F3F"/>
    <w:rsid w:val="00A441D8"/>
    <w:rsid w:val="00A44403"/>
    <w:rsid w:val="00A46262"/>
    <w:rsid w:val="00A46968"/>
    <w:rsid w:val="00A46B38"/>
    <w:rsid w:val="00A46F10"/>
    <w:rsid w:val="00A477A9"/>
    <w:rsid w:val="00A47CAC"/>
    <w:rsid w:val="00A5057A"/>
    <w:rsid w:val="00A50EA9"/>
    <w:rsid w:val="00A516D4"/>
    <w:rsid w:val="00A5187C"/>
    <w:rsid w:val="00A51D05"/>
    <w:rsid w:val="00A52BD5"/>
    <w:rsid w:val="00A53414"/>
    <w:rsid w:val="00A53A0E"/>
    <w:rsid w:val="00A544C1"/>
    <w:rsid w:val="00A54574"/>
    <w:rsid w:val="00A55137"/>
    <w:rsid w:val="00A55174"/>
    <w:rsid w:val="00A5591F"/>
    <w:rsid w:val="00A55FB6"/>
    <w:rsid w:val="00A560D2"/>
    <w:rsid w:val="00A560F2"/>
    <w:rsid w:val="00A567BC"/>
    <w:rsid w:val="00A606D4"/>
    <w:rsid w:val="00A613D3"/>
    <w:rsid w:val="00A61432"/>
    <w:rsid w:val="00A62320"/>
    <w:rsid w:val="00A62B1F"/>
    <w:rsid w:val="00A62C62"/>
    <w:rsid w:val="00A635E4"/>
    <w:rsid w:val="00A64891"/>
    <w:rsid w:val="00A65C01"/>
    <w:rsid w:val="00A66089"/>
    <w:rsid w:val="00A66FC3"/>
    <w:rsid w:val="00A67094"/>
    <w:rsid w:val="00A6723A"/>
    <w:rsid w:val="00A6731A"/>
    <w:rsid w:val="00A70407"/>
    <w:rsid w:val="00A70769"/>
    <w:rsid w:val="00A70AAC"/>
    <w:rsid w:val="00A70F8C"/>
    <w:rsid w:val="00A71727"/>
    <w:rsid w:val="00A71FFE"/>
    <w:rsid w:val="00A72897"/>
    <w:rsid w:val="00A72918"/>
    <w:rsid w:val="00A72C4F"/>
    <w:rsid w:val="00A735AB"/>
    <w:rsid w:val="00A735BB"/>
    <w:rsid w:val="00A73F49"/>
    <w:rsid w:val="00A747AF"/>
    <w:rsid w:val="00A747CF"/>
    <w:rsid w:val="00A74A02"/>
    <w:rsid w:val="00A74B2A"/>
    <w:rsid w:val="00A802BA"/>
    <w:rsid w:val="00A81156"/>
    <w:rsid w:val="00A81644"/>
    <w:rsid w:val="00A83158"/>
    <w:rsid w:val="00A8335D"/>
    <w:rsid w:val="00A83AB8"/>
    <w:rsid w:val="00A83C18"/>
    <w:rsid w:val="00A83D68"/>
    <w:rsid w:val="00A844E3"/>
    <w:rsid w:val="00A850C9"/>
    <w:rsid w:val="00A85208"/>
    <w:rsid w:val="00A85A30"/>
    <w:rsid w:val="00A85CB6"/>
    <w:rsid w:val="00A85D1D"/>
    <w:rsid w:val="00A862A1"/>
    <w:rsid w:val="00A90979"/>
    <w:rsid w:val="00A90CA1"/>
    <w:rsid w:val="00A915CD"/>
    <w:rsid w:val="00A929B7"/>
    <w:rsid w:val="00A92C4B"/>
    <w:rsid w:val="00A92CB9"/>
    <w:rsid w:val="00A931D1"/>
    <w:rsid w:val="00A940AF"/>
    <w:rsid w:val="00A95186"/>
    <w:rsid w:val="00A963E3"/>
    <w:rsid w:val="00A9669F"/>
    <w:rsid w:val="00A96CC4"/>
    <w:rsid w:val="00A97345"/>
    <w:rsid w:val="00A974F2"/>
    <w:rsid w:val="00A97710"/>
    <w:rsid w:val="00A978BF"/>
    <w:rsid w:val="00A97A87"/>
    <w:rsid w:val="00AA08C3"/>
    <w:rsid w:val="00AA24C0"/>
    <w:rsid w:val="00AA345A"/>
    <w:rsid w:val="00AA480D"/>
    <w:rsid w:val="00AA53B2"/>
    <w:rsid w:val="00AA5570"/>
    <w:rsid w:val="00AA6DC1"/>
    <w:rsid w:val="00AA7798"/>
    <w:rsid w:val="00AA7F1E"/>
    <w:rsid w:val="00AB0D79"/>
    <w:rsid w:val="00AB1404"/>
    <w:rsid w:val="00AB18F9"/>
    <w:rsid w:val="00AB22A3"/>
    <w:rsid w:val="00AB2AC3"/>
    <w:rsid w:val="00AB38B6"/>
    <w:rsid w:val="00AB4609"/>
    <w:rsid w:val="00AB56D2"/>
    <w:rsid w:val="00AB623B"/>
    <w:rsid w:val="00AB669F"/>
    <w:rsid w:val="00AC00E7"/>
    <w:rsid w:val="00AC0BB2"/>
    <w:rsid w:val="00AC1272"/>
    <w:rsid w:val="00AC1844"/>
    <w:rsid w:val="00AC1C73"/>
    <w:rsid w:val="00AC1E91"/>
    <w:rsid w:val="00AC21C0"/>
    <w:rsid w:val="00AC2837"/>
    <w:rsid w:val="00AC3FD0"/>
    <w:rsid w:val="00AC457A"/>
    <w:rsid w:val="00AC561F"/>
    <w:rsid w:val="00AC5BB4"/>
    <w:rsid w:val="00AC5E07"/>
    <w:rsid w:val="00AC6129"/>
    <w:rsid w:val="00AC66DE"/>
    <w:rsid w:val="00AD0629"/>
    <w:rsid w:val="00AD0DE8"/>
    <w:rsid w:val="00AD1888"/>
    <w:rsid w:val="00AD273F"/>
    <w:rsid w:val="00AD2DA8"/>
    <w:rsid w:val="00AD3795"/>
    <w:rsid w:val="00AD4136"/>
    <w:rsid w:val="00AD4A9D"/>
    <w:rsid w:val="00AD53C0"/>
    <w:rsid w:val="00AD64C4"/>
    <w:rsid w:val="00AD6871"/>
    <w:rsid w:val="00AD75F5"/>
    <w:rsid w:val="00AE049D"/>
    <w:rsid w:val="00AE2523"/>
    <w:rsid w:val="00AE37C4"/>
    <w:rsid w:val="00AE3943"/>
    <w:rsid w:val="00AE39DF"/>
    <w:rsid w:val="00AE3D59"/>
    <w:rsid w:val="00AE4D67"/>
    <w:rsid w:val="00AE5E51"/>
    <w:rsid w:val="00AE720A"/>
    <w:rsid w:val="00AE7A61"/>
    <w:rsid w:val="00AF075E"/>
    <w:rsid w:val="00AF0CC7"/>
    <w:rsid w:val="00AF1104"/>
    <w:rsid w:val="00AF130F"/>
    <w:rsid w:val="00AF1704"/>
    <w:rsid w:val="00AF27CC"/>
    <w:rsid w:val="00AF2FA2"/>
    <w:rsid w:val="00AF2FA7"/>
    <w:rsid w:val="00AF3DB9"/>
    <w:rsid w:val="00AF46C6"/>
    <w:rsid w:val="00AF48AE"/>
    <w:rsid w:val="00AF4EA1"/>
    <w:rsid w:val="00AF59D8"/>
    <w:rsid w:val="00AF608F"/>
    <w:rsid w:val="00AF6A44"/>
    <w:rsid w:val="00B00B0B"/>
    <w:rsid w:val="00B01650"/>
    <w:rsid w:val="00B027B1"/>
    <w:rsid w:val="00B0280B"/>
    <w:rsid w:val="00B02A0E"/>
    <w:rsid w:val="00B02FE1"/>
    <w:rsid w:val="00B0363A"/>
    <w:rsid w:val="00B051D2"/>
    <w:rsid w:val="00B05D22"/>
    <w:rsid w:val="00B05E8A"/>
    <w:rsid w:val="00B05EC9"/>
    <w:rsid w:val="00B0715E"/>
    <w:rsid w:val="00B0734F"/>
    <w:rsid w:val="00B07BEE"/>
    <w:rsid w:val="00B114E1"/>
    <w:rsid w:val="00B1176E"/>
    <w:rsid w:val="00B12102"/>
    <w:rsid w:val="00B123A8"/>
    <w:rsid w:val="00B12442"/>
    <w:rsid w:val="00B12673"/>
    <w:rsid w:val="00B12BB4"/>
    <w:rsid w:val="00B1335B"/>
    <w:rsid w:val="00B13C0A"/>
    <w:rsid w:val="00B147DC"/>
    <w:rsid w:val="00B15277"/>
    <w:rsid w:val="00B15566"/>
    <w:rsid w:val="00B15CB3"/>
    <w:rsid w:val="00B1705C"/>
    <w:rsid w:val="00B21B8C"/>
    <w:rsid w:val="00B220A0"/>
    <w:rsid w:val="00B225AA"/>
    <w:rsid w:val="00B228D9"/>
    <w:rsid w:val="00B22C00"/>
    <w:rsid w:val="00B22FD1"/>
    <w:rsid w:val="00B23793"/>
    <w:rsid w:val="00B23EAA"/>
    <w:rsid w:val="00B25BFC"/>
    <w:rsid w:val="00B277C6"/>
    <w:rsid w:val="00B30579"/>
    <w:rsid w:val="00B3059E"/>
    <w:rsid w:val="00B310E4"/>
    <w:rsid w:val="00B32928"/>
    <w:rsid w:val="00B32AD1"/>
    <w:rsid w:val="00B332A2"/>
    <w:rsid w:val="00B347DA"/>
    <w:rsid w:val="00B34960"/>
    <w:rsid w:val="00B34D50"/>
    <w:rsid w:val="00B351F1"/>
    <w:rsid w:val="00B3640E"/>
    <w:rsid w:val="00B36534"/>
    <w:rsid w:val="00B36B81"/>
    <w:rsid w:val="00B3788F"/>
    <w:rsid w:val="00B37D8D"/>
    <w:rsid w:val="00B4015B"/>
    <w:rsid w:val="00B40777"/>
    <w:rsid w:val="00B40856"/>
    <w:rsid w:val="00B42BEE"/>
    <w:rsid w:val="00B44F1B"/>
    <w:rsid w:val="00B45A43"/>
    <w:rsid w:val="00B45ED4"/>
    <w:rsid w:val="00B46818"/>
    <w:rsid w:val="00B46B1D"/>
    <w:rsid w:val="00B473AD"/>
    <w:rsid w:val="00B513B0"/>
    <w:rsid w:val="00B51410"/>
    <w:rsid w:val="00B51A96"/>
    <w:rsid w:val="00B51FD3"/>
    <w:rsid w:val="00B5323C"/>
    <w:rsid w:val="00B53867"/>
    <w:rsid w:val="00B54D81"/>
    <w:rsid w:val="00B551E3"/>
    <w:rsid w:val="00B566DA"/>
    <w:rsid w:val="00B568CB"/>
    <w:rsid w:val="00B56A54"/>
    <w:rsid w:val="00B57184"/>
    <w:rsid w:val="00B575BC"/>
    <w:rsid w:val="00B60FB5"/>
    <w:rsid w:val="00B61034"/>
    <w:rsid w:val="00B6148B"/>
    <w:rsid w:val="00B6169C"/>
    <w:rsid w:val="00B61A70"/>
    <w:rsid w:val="00B62405"/>
    <w:rsid w:val="00B62A6B"/>
    <w:rsid w:val="00B6383F"/>
    <w:rsid w:val="00B63C5F"/>
    <w:rsid w:val="00B6475A"/>
    <w:rsid w:val="00B649DA"/>
    <w:rsid w:val="00B64D57"/>
    <w:rsid w:val="00B6588E"/>
    <w:rsid w:val="00B65CAF"/>
    <w:rsid w:val="00B660AE"/>
    <w:rsid w:val="00B673CB"/>
    <w:rsid w:val="00B7074D"/>
    <w:rsid w:val="00B71242"/>
    <w:rsid w:val="00B719A1"/>
    <w:rsid w:val="00B72A35"/>
    <w:rsid w:val="00B72B7E"/>
    <w:rsid w:val="00B7337D"/>
    <w:rsid w:val="00B7379A"/>
    <w:rsid w:val="00B75834"/>
    <w:rsid w:val="00B761F3"/>
    <w:rsid w:val="00B7759F"/>
    <w:rsid w:val="00B802B2"/>
    <w:rsid w:val="00B80AE2"/>
    <w:rsid w:val="00B80DE2"/>
    <w:rsid w:val="00B81946"/>
    <w:rsid w:val="00B81BBD"/>
    <w:rsid w:val="00B81C2D"/>
    <w:rsid w:val="00B81F05"/>
    <w:rsid w:val="00B828E4"/>
    <w:rsid w:val="00B83212"/>
    <w:rsid w:val="00B838DD"/>
    <w:rsid w:val="00B83BC6"/>
    <w:rsid w:val="00B83E29"/>
    <w:rsid w:val="00B84C47"/>
    <w:rsid w:val="00B84D8A"/>
    <w:rsid w:val="00B84DDC"/>
    <w:rsid w:val="00B86839"/>
    <w:rsid w:val="00B8696F"/>
    <w:rsid w:val="00B86B48"/>
    <w:rsid w:val="00B86C43"/>
    <w:rsid w:val="00B86C8C"/>
    <w:rsid w:val="00B86F7A"/>
    <w:rsid w:val="00B872DB"/>
    <w:rsid w:val="00B90165"/>
    <w:rsid w:val="00B909CC"/>
    <w:rsid w:val="00B9114E"/>
    <w:rsid w:val="00B915DD"/>
    <w:rsid w:val="00B92644"/>
    <w:rsid w:val="00B9292E"/>
    <w:rsid w:val="00B93784"/>
    <w:rsid w:val="00B9429D"/>
    <w:rsid w:val="00B94488"/>
    <w:rsid w:val="00B94D55"/>
    <w:rsid w:val="00B9527D"/>
    <w:rsid w:val="00B95662"/>
    <w:rsid w:val="00B963D7"/>
    <w:rsid w:val="00B9706F"/>
    <w:rsid w:val="00B97EF2"/>
    <w:rsid w:val="00BA118A"/>
    <w:rsid w:val="00BA12DF"/>
    <w:rsid w:val="00BA29D6"/>
    <w:rsid w:val="00BA2B4D"/>
    <w:rsid w:val="00BA3213"/>
    <w:rsid w:val="00BA325B"/>
    <w:rsid w:val="00BA3400"/>
    <w:rsid w:val="00BA340E"/>
    <w:rsid w:val="00BA42C8"/>
    <w:rsid w:val="00BA4457"/>
    <w:rsid w:val="00BA77DD"/>
    <w:rsid w:val="00BA7AB7"/>
    <w:rsid w:val="00BA7ED9"/>
    <w:rsid w:val="00BB00FF"/>
    <w:rsid w:val="00BB0331"/>
    <w:rsid w:val="00BB09F1"/>
    <w:rsid w:val="00BB11BF"/>
    <w:rsid w:val="00BB16D2"/>
    <w:rsid w:val="00BB3459"/>
    <w:rsid w:val="00BB3A50"/>
    <w:rsid w:val="00BB4C2B"/>
    <w:rsid w:val="00BB4E61"/>
    <w:rsid w:val="00BB50B9"/>
    <w:rsid w:val="00BB5A68"/>
    <w:rsid w:val="00BB6975"/>
    <w:rsid w:val="00BB6AB4"/>
    <w:rsid w:val="00BB7078"/>
    <w:rsid w:val="00BB7430"/>
    <w:rsid w:val="00BB7EC4"/>
    <w:rsid w:val="00BC1319"/>
    <w:rsid w:val="00BC14AD"/>
    <w:rsid w:val="00BC1A50"/>
    <w:rsid w:val="00BC1ECA"/>
    <w:rsid w:val="00BC231A"/>
    <w:rsid w:val="00BC250A"/>
    <w:rsid w:val="00BC2691"/>
    <w:rsid w:val="00BC2DD5"/>
    <w:rsid w:val="00BC2EFF"/>
    <w:rsid w:val="00BC31EE"/>
    <w:rsid w:val="00BC3F11"/>
    <w:rsid w:val="00BC3FA0"/>
    <w:rsid w:val="00BC3FE2"/>
    <w:rsid w:val="00BC5139"/>
    <w:rsid w:val="00BC51C6"/>
    <w:rsid w:val="00BC5B74"/>
    <w:rsid w:val="00BC6180"/>
    <w:rsid w:val="00BC6A64"/>
    <w:rsid w:val="00BC6F7D"/>
    <w:rsid w:val="00BC720D"/>
    <w:rsid w:val="00BC75CE"/>
    <w:rsid w:val="00BC7AB4"/>
    <w:rsid w:val="00BC7F2C"/>
    <w:rsid w:val="00BD0A73"/>
    <w:rsid w:val="00BD15BF"/>
    <w:rsid w:val="00BD1A2C"/>
    <w:rsid w:val="00BD1E08"/>
    <w:rsid w:val="00BD242C"/>
    <w:rsid w:val="00BD28CE"/>
    <w:rsid w:val="00BD2ECF"/>
    <w:rsid w:val="00BD2EF9"/>
    <w:rsid w:val="00BD3B0C"/>
    <w:rsid w:val="00BD416A"/>
    <w:rsid w:val="00BD4719"/>
    <w:rsid w:val="00BD4850"/>
    <w:rsid w:val="00BD4FCC"/>
    <w:rsid w:val="00BD6B54"/>
    <w:rsid w:val="00BD6CA0"/>
    <w:rsid w:val="00BE1425"/>
    <w:rsid w:val="00BE1668"/>
    <w:rsid w:val="00BE185A"/>
    <w:rsid w:val="00BE2462"/>
    <w:rsid w:val="00BE35F6"/>
    <w:rsid w:val="00BE3887"/>
    <w:rsid w:val="00BE40D7"/>
    <w:rsid w:val="00BE5C62"/>
    <w:rsid w:val="00BE62B7"/>
    <w:rsid w:val="00BF0109"/>
    <w:rsid w:val="00BF0604"/>
    <w:rsid w:val="00BF0617"/>
    <w:rsid w:val="00BF0C05"/>
    <w:rsid w:val="00BF0DB2"/>
    <w:rsid w:val="00BF1128"/>
    <w:rsid w:val="00BF1A96"/>
    <w:rsid w:val="00BF1CF5"/>
    <w:rsid w:val="00BF217B"/>
    <w:rsid w:val="00BF293E"/>
    <w:rsid w:val="00BF3291"/>
    <w:rsid w:val="00BF4A70"/>
    <w:rsid w:val="00BF4B35"/>
    <w:rsid w:val="00BF5C4E"/>
    <w:rsid w:val="00BF64B4"/>
    <w:rsid w:val="00BF7066"/>
    <w:rsid w:val="00BF70D8"/>
    <w:rsid w:val="00BF7482"/>
    <w:rsid w:val="00BF7EFC"/>
    <w:rsid w:val="00BF7F75"/>
    <w:rsid w:val="00C007CE"/>
    <w:rsid w:val="00C00D76"/>
    <w:rsid w:val="00C0186E"/>
    <w:rsid w:val="00C01B70"/>
    <w:rsid w:val="00C031DB"/>
    <w:rsid w:val="00C035A7"/>
    <w:rsid w:val="00C04179"/>
    <w:rsid w:val="00C05122"/>
    <w:rsid w:val="00C05447"/>
    <w:rsid w:val="00C059C6"/>
    <w:rsid w:val="00C05B52"/>
    <w:rsid w:val="00C05BBA"/>
    <w:rsid w:val="00C05D08"/>
    <w:rsid w:val="00C06805"/>
    <w:rsid w:val="00C07934"/>
    <w:rsid w:val="00C07D1C"/>
    <w:rsid w:val="00C07EA4"/>
    <w:rsid w:val="00C106E4"/>
    <w:rsid w:val="00C1143C"/>
    <w:rsid w:val="00C116AC"/>
    <w:rsid w:val="00C119BE"/>
    <w:rsid w:val="00C11AAC"/>
    <w:rsid w:val="00C13C66"/>
    <w:rsid w:val="00C1414C"/>
    <w:rsid w:val="00C148CF"/>
    <w:rsid w:val="00C14E56"/>
    <w:rsid w:val="00C150A7"/>
    <w:rsid w:val="00C1596F"/>
    <w:rsid w:val="00C15FBB"/>
    <w:rsid w:val="00C16D5C"/>
    <w:rsid w:val="00C17EC9"/>
    <w:rsid w:val="00C20E5C"/>
    <w:rsid w:val="00C20E7B"/>
    <w:rsid w:val="00C213CF"/>
    <w:rsid w:val="00C21A7E"/>
    <w:rsid w:val="00C21B22"/>
    <w:rsid w:val="00C21F88"/>
    <w:rsid w:val="00C228E6"/>
    <w:rsid w:val="00C22BC8"/>
    <w:rsid w:val="00C23A4B"/>
    <w:rsid w:val="00C244AB"/>
    <w:rsid w:val="00C249D1"/>
    <w:rsid w:val="00C258FA"/>
    <w:rsid w:val="00C25CD7"/>
    <w:rsid w:val="00C26476"/>
    <w:rsid w:val="00C2674E"/>
    <w:rsid w:val="00C26923"/>
    <w:rsid w:val="00C27E9A"/>
    <w:rsid w:val="00C32654"/>
    <w:rsid w:val="00C32702"/>
    <w:rsid w:val="00C32AEC"/>
    <w:rsid w:val="00C32C78"/>
    <w:rsid w:val="00C34E28"/>
    <w:rsid w:val="00C35388"/>
    <w:rsid w:val="00C35B7F"/>
    <w:rsid w:val="00C362B9"/>
    <w:rsid w:val="00C3657E"/>
    <w:rsid w:val="00C36665"/>
    <w:rsid w:val="00C3691E"/>
    <w:rsid w:val="00C36FE6"/>
    <w:rsid w:val="00C36FFA"/>
    <w:rsid w:val="00C371ED"/>
    <w:rsid w:val="00C4072A"/>
    <w:rsid w:val="00C40EC1"/>
    <w:rsid w:val="00C412DA"/>
    <w:rsid w:val="00C41615"/>
    <w:rsid w:val="00C42484"/>
    <w:rsid w:val="00C42DB9"/>
    <w:rsid w:val="00C4331B"/>
    <w:rsid w:val="00C43E46"/>
    <w:rsid w:val="00C443DC"/>
    <w:rsid w:val="00C446FB"/>
    <w:rsid w:val="00C453B3"/>
    <w:rsid w:val="00C4576B"/>
    <w:rsid w:val="00C46D30"/>
    <w:rsid w:val="00C47133"/>
    <w:rsid w:val="00C476FB"/>
    <w:rsid w:val="00C507BC"/>
    <w:rsid w:val="00C50F57"/>
    <w:rsid w:val="00C523E1"/>
    <w:rsid w:val="00C533C8"/>
    <w:rsid w:val="00C5365A"/>
    <w:rsid w:val="00C53BB1"/>
    <w:rsid w:val="00C54BF9"/>
    <w:rsid w:val="00C54F9B"/>
    <w:rsid w:val="00C55023"/>
    <w:rsid w:val="00C55303"/>
    <w:rsid w:val="00C55CD7"/>
    <w:rsid w:val="00C55E1D"/>
    <w:rsid w:val="00C566B0"/>
    <w:rsid w:val="00C57640"/>
    <w:rsid w:val="00C601DC"/>
    <w:rsid w:val="00C61471"/>
    <w:rsid w:val="00C6169F"/>
    <w:rsid w:val="00C61C73"/>
    <w:rsid w:val="00C6499A"/>
    <w:rsid w:val="00C65799"/>
    <w:rsid w:val="00C668C9"/>
    <w:rsid w:val="00C702C0"/>
    <w:rsid w:val="00C70520"/>
    <w:rsid w:val="00C70D8A"/>
    <w:rsid w:val="00C70DF7"/>
    <w:rsid w:val="00C71605"/>
    <w:rsid w:val="00C72488"/>
    <w:rsid w:val="00C7291B"/>
    <w:rsid w:val="00C73AFD"/>
    <w:rsid w:val="00C73E5B"/>
    <w:rsid w:val="00C74FF7"/>
    <w:rsid w:val="00C757D5"/>
    <w:rsid w:val="00C763F2"/>
    <w:rsid w:val="00C77081"/>
    <w:rsid w:val="00C775B9"/>
    <w:rsid w:val="00C815C3"/>
    <w:rsid w:val="00C8166B"/>
    <w:rsid w:val="00C8168F"/>
    <w:rsid w:val="00C824A3"/>
    <w:rsid w:val="00C82B6C"/>
    <w:rsid w:val="00C82C73"/>
    <w:rsid w:val="00C8361A"/>
    <w:rsid w:val="00C8381C"/>
    <w:rsid w:val="00C85B4E"/>
    <w:rsid w:val="00C86A14"/>
    <w:rsid w:val="00C8746A"/>
    <w:rsid w:val="00C87D20"/>
    <w:rsid w:val="00C905B0"/>
    <w:rsid w:val="00C90957"/>
    <w:rsid w:val="00C909E7"/>
    <w:rsid w:val="00C912C0"/>
    <w:rsid w:val="00C9135E"/>
    <w:rsid w:val="00C91468"/>
    <w:rsid w:val="00C91542"/>
    <w:rsid w:val="00C91869"/>
    <w:rsid w:val="00C91DF8"/>
    <w:rsid w:val="00C9245F"/>
    <w:rsid w:val="00C92BEE"/>
    <w:rsid w:val="00C92CAD"/>
    <w:rsid w:val="00C9322D"/>
    <w:rsid w:val="00C93465"/>
    <w:rsid w:val="00C93824"/>
    <w:rsid w:val="00C93A2A"/>
    <w:rsid w:val="00C94195"/>
    <w:rsid w:val="00C94CB8"/>
    <w:rsid w:val="00C9779F"/>
    <w:rsid w:val="00C97AB0"/>
    <w:rsid w:val="00C97D02"/>
    <w:rsid w:val="00CA01BD"/>
    <w:rsid w:val="00CA0694"/>
    <w:rsid w:val="00CA092A"/>
    <w:rsid w:val="00CA168D"/>
    <w:rsid w:val="00CA2060"/>
    <w:rsid w:val="00CA236F"/>
    <w:rsid w:val="00CA3ADA"/>
    <w:rsid w:val="00CA3C8E"/>
    <w:rsid w:val="00CA43FF"/>
    <w:rsid w:val="00CA4A72"/>
    <w:rsid w:val="00CA50CE"/>
    <w:rsid w:val="00CA5811"/>
    <w:rsid w:val="00CA6604"/>
    <w:rsid w:val="00CA67C3"/>
    <w:rsid w:val="00CA6867"/>
    <w:rsid w:val="00CA747F"/>
    <w:rsid w:val="00CA7CF9"/>
    <w:rsid w:val="00CB01C2"/>
    <w:rsid w:val="00CB03FE"/>
    <w:rsid w:val="00CB08D2"/>
    <w:rsid w:val="00CB1265"/>
    <w:rsid w:val="00CB241E"/>
    <w:rsid w:val="00CB301A"/>
    <w:rsid w:val="00CB3427"/>
    <w:rsid w:val="00CB3857"/>
    <w:rsid w:val="00CB389E"/>
    <w:rsid w:val="00CB3B27"/>
    <w:rsid w:val="00CB3E43"/>
    <w:rsid w:val="00CB3FD2"/>
    <w:rsid w:val="00CB5BE6"/>
    <w:rsid w:val="00CB636D"/>
    <w:rsid w:val="00CB6EBC"/>
    <w:rsid w:val="00CB7372"/>
    <w:rsid w:val="00CB7A60"/>
    <w:rsid w:val="00CC14DA"/>
    <w:rsid w:val="00CC270B"/>
    <w:rsid w:val="00CC2C96"/>
    <w:rsid w:val="00CC30DE"/>
    <w:rsid w:val="00CC37B1"/>
    <w:rsid w:val="00CC3B9E"/>
    <w:rsid w:val="00CC3F01"/>
    <w:rsid w:val="00CC466A"/>
    <w:rsid w:val="00CC4A5A"/>
    <w:rsid w:val="00CC50C7"/>
    <w:rsid w:val="00CC539E"/>
    <w:rsid w:val="00CC74E4"/>
    <w:rsid w:val="00CD04BD"/>
    <w:rsid w:val="00CD0844"/>
    <w:rsid w:val="00CD0BA6"/>
    <w:rsid w:val="00CD1324"/>
    <w:rsid w:val="00CD2577"/>
    <w:rsid w:val="00CD29C5"/>
    <w:rsid w:val="00CD34C7"/>
    <w:rsid w:val="00CD3C9C"/>
    <w:rsid w:val="00CD3FE3"/>
    <w:rsid w:val="00CD40A9"/>
    <w:rsid w:val="00CD41CF"/>
    <w:rsid w:val="00CD46CA"/>
    <w:rsid w:val="00CD4D90"/>
    <w:rsid w:val="00CD59EB"/>
    <w:rsid w:val="00CD5D3A"/>
    <w:rsid w:val="00CD64FF"/>
    <w:rsid w:val="00CD653C"/>
    <w:rsid w:val="00CD659D"/>
    <w:rsid w:val="00CD6E9F"/>
    <w:rsid w:val="00CD7577"/>
    <w:rsid w:val="00CE119C"/>
    <w:rsid w:val="00CE1BD4"/>
    <w:rsid w:val="00CE2AC7"/>
    <w:rsid w:val="00CE2B5B"/>
    <w:rsid w:val="00CE3034"/>
    <w:rsid w:val="00CE3D02"/>
    <w:rsid w:val="00CE3E58"/>
    <w:rsid w:val="00CE4630"/>
    <w:rsid w:val="00CE46B4"/>
    <w:rsid w:val="00CE4DE9"/>
    <w:rsid w:val="00CE5483"/>
    <w:rsid w:val="00CE5F89"/>
    <w:rsid w:val="00CE710F"/>
    <w:rsid w:val="00CE77D6"/>
    <w:rsid w:val="00CE7ECF"/>
    <w:rsid w:val="00CF0980"/>
    <w:rsid w:val="00CF0D73"/>
    <w:rsid w:val="00CF2484"/>
    <w:rsid w:val="00CF2BEB"/>
    <w:rsid w:val="00CF2FD8"/>
    <w:rsid w:val="00CF330C"/>
    <w:rsid w:val="00CF3BE5"/>
    <w:rsid w:val="00CF447B"/>
    <w:rsid w:val="00CF57B0"/>
    <w:rsid w:val="00CF58DC"/>
    <w:rsid w:val="00CF6497"/>
    <w:rsid w:val="00CF6667"/>
    <w:rsid w:val="00CF7358"/>
    <w:rsid w:val="00D00D13"/>
    <w:rsid w:val="00D00F53"/>
    <w:rsid w:val="00D01164"/>
    <w:rsid w:val="00D016A8"/>
    <w:rsid w:val="00D016C6"/>
    <w:rsid w:val="00D01837"/>
    <w:rsid w:val="00D01CD1"/>
    <w:rsid w:val="00D0253D"/>
    <w:rsid w:val="00D033AF"/>
    <w:rsid w:val="00D03B66"/>
    <w:rsid w:val="00D03CA4"/>
    <w:rsid w:val="00D04201"/>
    <w:rsid w:val="00D04E9C"/>
    <w:rsid w:val="00D05A1A"/>
    <w:rsid w:val="00D06360"/>
    <w:rsid w:val="00D063EB"/>
    <w:rsid w:val="00D064ED"/>
    <w:rsid w:val="00D0654B"/>
    <w:rsid w:val="00D07847"/>
    <w:rsid w:val="00D10384"/>
    <w:rsid w:val="00D106C7"/>
    <w:rsid w:val="00D108FB"/>
    <w:rsid w:val="00D11DDF"/>
    <w:rsid w:val="00D12044"/>
    <w:rsid w:val="00D124F4"/>
    <w:rsid w:val="00D125AE"/>
    <w:rsid w:val="00D14633"/>
    <w:rsid w:val="00D15732"/>
    <w:rsid w:val="00D15B80"/>
    <w:rsid w:val="00D15C1A"/>
    <w:rsid w:val="00D16173"/>
    <w:rsid w:val="00D1630E"/>
    <w:rsid w:val="00D177ED"/>
    <w:rsid w:val="00D200AF"/>
    <w:rsid w:val="00D2071C"/>
    <w:rsid w:val="00D219F0"/>
    <w:rsid w:val="00D220B6"/>
    <w:rsid w:val="00D2248A"/>
    <w:rsid w:val="00D2268F"/>
    <w:rsid w:val="00D22BA6"/>
    <w:rsid w:val="00D23189"/>
    <w:rsid w:val="00D23DD9"/>
    <w:rsid w:val="00D24668"/>
    <w:rsid w:val="00D253C5"/>
    <w:rsid w:val="00D2547E"/>
    <w:rsid w:val="00D25CDC"/>
    <w:rsid w:val="00D26293"/>
    <w:rsid w:val="00D2629D"/>
    <w:rsid w:val="00D26FAD"/>
    <w:rsid w:val="00D27F62"/>
    <w:rsid w:val="00D301C6"/>
    <w:rsid w:val="00D30275"/>
    <w:rsid w:val="00D31045"/>
    <w:rsid w:val="00D328DF"/>
    <w:rsid w:val="00D33628"/>
    <w:rsid w:val="00D33E84"/>
    <w:rsid w:val="00D340A6"/>
    <w:rsid w:val="00D34516"/>
    <w:rsid w:val="00D34724"/>
    <w:rsid w:val="00D347AD"/>
    <w:rsid w:val="00D3482C"/>
    <w:rsid w:val="00D34FF9"/>
    <w:rsid w:val="00D35985"/>
    <w:rsid w:val="00D36266"/>
    <w:rsid w:val="00D3731B"/>
    <w:rsid w:val="00D375B0"/>
    <w:rsid w:val="00D37637"/>
    <w:rsid w:val="00D37D63"/>
    <w:rsid w:val="00D37E21"/>
    <w:rsid w:val="00D40043"/>
    <w:rsid w:val="00D40625"/>
    <w:rsid w:val="00D40B7A"/>
    <w:rsid w:val="00D4105C"/>
    <w:rsid w:val="00D418D7"/>
    <w:rsid w:val="00D420EB"/>
    <w:rsid w:val="00D42133"/>
    <w:rsid w:val="00D430DE"/>
    <w:rsid w:val="00D44336"/>
    <w:rsid w:val="00D443DB"/>
    <w:rsid w:val="00D449D0"/>
    <w:rsid w:val="00D44C60"/>
    <w:rsid w:val="00D45189"/>
    <w:rsid w:val="00D45278"/>
    <w:rsid w:val="00D45494"/>
    <w:rsid w:val="00D4575F"/>
    <w:rsid w:val="00D46DE7"/>
    <w:rsid w:val="00D47520"/>
    <w:rsid w:val="00D47E60"/>
    <w:rsid w:val="00D50420"/>
    <w:rsid w:val="00D50561"/>
    <w:rsid w:val="00D50A42"/>
    <w:rsid w:val="00D50A44"/>
    <w:rsid w:val="00D50C91"/>
    <w:rsid w:val="00D50D22"/>
    <w:rsid w:val="00D51464"/>
    <w:rsid w:val="00D514B8"/>
    <w:rsid w:val="00D51ACB"/>
    <w:rsid w:val="00D51DCF"/>
    <w:rsid w:val="00D521F8"/>
    <w:rsid w:val="00D52291"/>
    <w:rsid w:val="00D543D2"/>
    <w:rsid w:val="00D55982"/>
    <w:rsid w:val="00D56410"/>
    <w:rsid w:val="00D565B1"/>
    <w:rsid w:val="00D577FF"/>
    <w:rsid w:val="00D6007B"/>
    <w:rsid w:val="00D61839"/>
    <w:rsid w:val="00D619DA"/>
    <w:rsid w:val="00D61C4C"/>
    <w:rsid w:val="00D64AA1"/>
    <w:rsid w:val="00D672D8"/>
    <w:rsid w:val="00D67FA7"/>
    <w:rsid w:val="00D707DB"/>
    <w:rsid w:val="00D7144E"/>
    <w:rsid w:val="00D71466"/>
    <w:rsid w:val="00D7149C"/>
    <w:rsid w:val="00D71535"/>
    <w:rsid w:val="00D73C1D"/>
    <w:rsid w:val="00D74683"/>
    <w:rsid w:val="00D74B69"/>
    <w:rsid w:val="00D7575D"/>
    <w:rsid w:val="00D75CE8"/>
    <w:rsid w:val="00D75CEA"/>
    <w:rsid w:val="00D7639F"/>
    <w:rsid w:val="00D77326"/>
    <w:rsid w:val="00D80B54"/>
    <w:rsid w:val="00D82968"/>
    <w:rsid w:val="00D82B55"/>
    <w:rsid w:val="00D834BE"/>
    <w:rsid w:val="00D83806"/>
    <w:rsid w:val="00D83B32"/>
    <w:rsid w:val="00D83E91"/>
    <w:rsid w:val="00D8475D"/>
    <w:rsid w:val="00D85762"/>
    <w:rsid w:val="00D8587C"/>
    <w:rsid w:val="00D85D95"/>
    <w:rsid w:val="00D85EA1"/>
    <w:rsid w:val="00D86542"/>
    <w:rsid w:val="00D86B5E"/>
    <w:rsid w:val="00D87E1E"/>
    <w:rsid w:val="00D87EF9"/>
    <w:rsid w:val="00D909E9"/>
    <w:rsid w:val="00D9145E"/>
    <w:rsid w:val="00D9163F"/>
    <w:rsid w:val="00D9226F"/>
    <w:rsid w:val="00D92ED7"/>
    <w:rsid w:val="00D93CBE"/>
    <w:rsid w:val="00D93D18"/>
    <w:rsid w:val="00D93DF4"/>
    <w:rsid w:val="00D943CB"/>
    <w:rsid w:val="00D95520"/>
    <w:rsid w:val="00D97211"/>
    <w:rsid w:val="00D972B7"/>
    <w:rsid w:val="00D97772"/>
    <w:rsid w:val="00DA0DB0"/>
    <w:rsid w:val="00DA0DE8"/>
    <w:rsid w:val="00DA1102"/>
    <w:rsid w:val="00DA1299"/>
    <w:rsid w:val="00DA175D"/>
    <w:rsid w:val="00DA183E"/>
    <w:rsid w:val="00DA1952"/>
    <w:rsid w:val="00DA1D7A"/>
    <w:rsid w:val="00DA27BE"/>
    <w:rsid w:val="00DA46CE"/>
    <w:rsid w:val="00DA4892"/>
    <w:rsid w:val="00DA5581"/>
    <w:rsid w:val="00DA5E64"/>
    <w:rsid w:val="00DA61D9"/>
    <w:rsid w:val="00DA64CC"/>
    <w:rsid w:val="00DA71CD"/>
    <w:rsid w:val="00DB0470"/>
    <w:rsid w:val="00DB146E"/>
    <w:rsid w:val="00DB16E8"/>
    <w:rsid w:val="00DB3207"/>
    <w:rsid w:val="00DB33C6"/>
    <w:rsid w:val="00DB3B5B"/>
    <w:rsid w:val="00DB4D7C"/>
    <w:rsid w:val="00DB5266"/>
    <w:rsid w:val="00DB5F50"/>
    <w:rsid w:val="00DB6ED0"/>
    <w:rsid w:val="00DB7879"/>
    <w:rsid w:val="00DC0D41"/>
    <w:rsid w:val="00DC3546"/>
    <w:rsid w:val="00DC4CA4"/>
    <w:rsid w:val="00DC5582"/>
    <w:rsid w:val="00DC5F66"/>
    <w:rsid w:val="00DC6094"/>
    <w:rsid w:val="00DC6A43"/>
    <w:rsid w:val="00DC6F48"/>
    <w:rsid w:val="00DC7636"/>
    <w:rsid w:val="00DC7755"/>
    <w:rsid w:val="00DC7A94"/>
    <w:rsid w:val="00DD12C2"/>
    <w:rsid w:val="00DD1EE2"/>
    <w:rsid w:val="00DD3B3A"/>
    <w:rsid w:val="00DD432C"/>
    <w:rsid w:val="00DD527B"/>
    <w:rsid w:val="00DD56D1"/>
    <w:rsid w:val="00DD7205"/>
    <w:rsid w:val="00DD75BE"/>
    <w:rsid w:val="00DD7FDA"/>
    <w:rsid w:val="00DE093F"/>
    <w:rsid w:val="00DE0B13"/>
    <w:rsid w:val="00DE0B6E"/>
    <w:rsid w:val="00DE1E5F"/>
    <w:rsid w:val="00DE25FC"/>
    <w:rsid w:val="00DE3352"/>
    <w:rsid w:val="00DE37A3"/>
    <w:rsid w:val="00DE6D05"/>
    <w:rsid w:val="00DE6D49"/>
    <w:rsid w:val="00DE7676"/>
    <w:rsid w:val="00DF0356"/>
    <w:rsid w:val="00DF08FD"/>
    <w:rsid w:val="00DF0C3C"/>
    <w:rsid w:val="00DF0E72"/>
    <w:rsid w:val="00DF1165"/>
    <w:rsid w:val="00DF1908"/>
    <w:rsid w:val="00DF2383"/>
    <w:rsid w:val="00DF42B5"/>
    <w:rsid w:val="00DF4B44"/>
    <w:rsid w:val="00DF4BBD"/>
    <w:rsid w:val="00DF5618"/>
    <w:rsid w:val="00DF57B6"/>
    <w:rsid w:val="00DF5EE8"/>
    <w:rsid w:val="00DF6718"/>
    <w:rsid w:val="00DF6E54"/>
    <w:rsid w:val="00DF71ED"/>
    <w:rsid w:val="00DF77C2"/>
    <w:rsid w:val="00DF7D71"/>
    <w:rsid w:val="00DF7DE5"/>
    <w:rsid w:val="00E01256"/>
    <w:rsid w:val="00E01A01"/>
    <w:rsid w:val="00E01A82"/>
    <w:rsid w:val="00E01FB4"/>
    <w:rsid w:val="00E02125"/>
    <w:rsid w:val="00E023A1"/>
    <w:rsid w:val="00E03C05"/>
    <w:rsid w:val="00E041DC"/>
    <w:rsid w:val="00E04A3F"/>
    <w:rsid w:val="00E0653C"/>
    <w:rsid w:val="00E0684E"/>
    <w:rsid w:val="00E06A2B"/>
    <w:rsid w:val="00E07007"/>
    <w:rsid w:val="00E07864"/>
    <w:rsid w:val="00E07F5C"/>
    <w:rsid w:val="00E1058B"/>
    <w:rsid w:val="00E110B5"/>
    <w:rsid w:val="00E1175F"/>
    <w:rsid w:val="00E11A71"/>
    <w:rsid w:val="00E11AF3"/>
    <w:rsid w:val="00E125D5"/>
    <w:rsid w:val="00E126F0"/>
    <w:rsid w:val="00E12F5B"/>
    <w:rsid w:val="00E12F6E"/>
    <w:rsid w:val="00E1312E"/>
    <w:rsid w:val="00E1372E"/>
    <w:rsid w:val="00E137AD"/>
    <w:rsid w:val="00E13CF8"/>
    <w:rsid w:val="00E14302"/>
    <w:rsid w:val="00E150ED"/>
    <w:rsid w:val="00E15184"/>
    <w:rsid w:val="00E1548D"/>
    <w:rsid w:val="00E1571A"/>
    <w:rsid w:val="00E15BEA"/>
    <w:rsid w:val="00E15FA8"/>
    <w:rsid w:val="00E16615"/>
    <w:rsid w:val="00E1662A"/>
    <w:rsid w:val="00E17A8F"/>
    <w:rsid w:val="00E17E2B"/>
    <w:rsid w:val="00E20050"/>
    <w:rsid w:val="00E207C6"/>
    <w:rsid w:val="00E20BB4"/>
    <w:rsid w:val="00E21934"/>
    <w:rsid w:val="00E226A2"/>
    <w:rsid w:val="00E23715"/>
    <w:rsid w:val="00E23E58"/>
    <w:rsid w:val="00E247F5"/>
    <w:rsid w:val="00E25A97"/>
    <w:rsid w:val="00E26BD0"/>
    <w:rsid w:val="00E27632"/>
    <w:rsid w:val="00E312E5"/>
    <w:rsid w:val="00E33255"/>
    <w:rsid w:val="00E33B97"/>
    <w:rsid w:val="00E33C25"/>
    <w:rsid w:val="00E34015"/>
    <w:rsid w:val="00E3454D"/>
    <w:rsid w:val="00E35334"/>
    <w:rsid w:val="00E3557D"/>
    <w:rsid w:val="00E35689"/>
    <w:rsid w:val="00E358A4"/>
    <w:rsid w:val="00E372BF"/>
    <w:rsid w:val="00E37A76"/>
    <w:rsid w:val="00E37FB5"/>
    <w:rsid w:val="00E40F67"/>
    <w:rsid w:val="00E41614"/>
    <w:rsid w:val="00E41A94"/>
    <w:rsid w:val="00E41B34"/>
    <w:rsid w:val="00E420C8"/>
    <w:rsid w:val="00E4244F"/>
    <w:rsid w:val="00E42FB5"/>
    <w:rsid w:val="00E4519F"/>
    <w:rsid w:val="00E4536C"/>
    <w:rsid w:val="00E456B7"/>
    <w:rsid w:val="00E45A46"/>
    <w:rsid w:val="00E460FB"/>
    <w:rsid w:val="00E46385"/>
    <w:rsid w:val="00E4645B"/>
    <w:rsid w:val="00E46799"/>
    <w:rsid w:val="00E46C1D"/>
    <w:rsid w:val="00E46CE3"/>
    <w:rsid w:val="00E46EF0"/>
    <w:rsid w:val="00E47016"/>
    <w:rsid w:val="00E47072"/>
    <w:rsid w:val="00E472F8"/>
    <w:rsid w:val="00E506DB"/>
    <w:rsid w:val="00E50FD7"/>
    <w:rsid w:val="00E51374"/>
    <w:rsid w:val="00E515BE"/>
    <w:rsid w:val="00E51C55"/>
    <w:rsid w:val="00E51C7F"/>
    <w:rsid w:val="00E51D3D"/>
    <w:rsid w:val="00E51FED"/>
    <w:rsid w:val="00E52341"/>
    <w:rsid w:val="00E53A98"/>
    <w:rsid w:val="00E53B34"/>
    <w:rsid w:val="00E53C57"/>
    <w:rsid w:val="00E54879"/>
    <w:rsid w:val="00E54DD8"/>
    <w:rsid w:val="00E55654"/>
    <w:rsid w:val="00E55A48"/>
    <w:rsid w:val="00E55AA7"/>
    <w:rsid w:val="00E55C8B"/>
    <w:rsid w:val="00E569FB"/>
    <w:rsid w:val="00E576C6"/>
    <w:rsid w:val="00E60BC1"/>
    <w:rsid w:val="00E60DF0"/>
    <w:rsid w:val="00E61277"/>
    <w:rsid w:val="00E61401"/>
    <w:rsid w:val="00E61471"/>
    <w:rsid w:val="00E61688"/>
    <w:rsid w:val="00E61768"/>
    <w:rsid w:val="00E61BAB"/>
    <w:rsid w:val="00E6207C"/>
    <w:rsid w:val="00E6248A"/>
    <w:rsid w:val="00E63B03"/>
    <w:rsid w:val="00E63B73"/>
    <w:rsid w:val="00E63C45"/>
    <w:rsid w:val="00E642A3"/>
    <w:rsid w:val="00E64BE9"/>
    <w:rsid w:val="00E6606D"/>
    <w:rsid w:val="00E66B8C"/>
    <w:rsid w:val="00E66C62"/>
    <w:rsid w:val="00E66F6D"/>
    <w:rsid w:val="00E7059E"/>
    <w:rsid w:val="00E70B54"/>
    <w:rsid w:val="00E715CA"/>
    <w:rsid w:val="00E71AF3"/>
    <w:rsid w:val="00E71D46"/>
    <w:rsid w:val="00E722F8"/>
    <w:rsid w:val="00E726E4"/>
    <w:rsid w:val="00E72984"/>
    <w:rsid w:val="00E72F5F"/>
    <w:rsid w:val="00E735A3"/>
    <w:rsid w:val="00E744AE"/>
    <w:rsid w:val="00E75A09"/>
    <w:rsid w:val="00E75D1D"/>
    <w:rsid w:val="00E75F9C"/>
    <w:rsid w:val="00E761E5"/>
    <w:rsid w:val="00E778E4"/>
    <w:rsid w:val="00E80786"/>
    <w:rsid w:val="00E80849"/>
    <w:rsid w:val="00E82160"/>
    <w:rsid w:val="00E833A6"/>
    <w:rsid w:val="00E84431"/>
    <w:rsid w:val="00E8497F"/>
    <w:rsid w:val="00E84D61"/>
    <w:rsid w:val="00E851DA"/>
    <w:rsid w:val="00E8572A"/>
    <w:rsid w:val="00E85F27"/>
    <w:rsid w:val="00E860A4"/>
    <w:rsid w:val="00E86205"/>
    <w:rsid w:val="00E86581"/>
    <w:rsid w:val="00E87946"/>
    <w:rsid w:val="00E87AEF"/>
    <w:rsid w:val="00E9090D"/>
    <w:rsid w:val="00E91AC5"/>
    <w:rsid w:val="00E923DC"/>
    <w:rsid w:val="00E92F61"/>
    <w:rsid w:val="00E94BA0"/>
    <w:rsid w:val="00E94E87"/>
    <w:rsid w:val="00E95A61"/>
    <w:rsid w:val="00E96D55"/>
    <w:rsid w:val="00EA030E"/>
    <w:rsid w:val="00EA04F3"/>
    <w:rsid w:val="00EA0DF5"/>
    <w:rsid w:val="00EA25D6"/>
    <w:rsid w:val="00EA2C11"/>
    <w:rsid w:val="00EA2F37"/>
    <w:rsid w:val="00EA482F"/>
    <w:rsid w:val="00EA5763"/>
    <w:rsid w:val="00EA645F"/>
    <w:rsid w:val="00EA6B2D"/>
    <w:rsid w:val="00EB0C19"/>
    <w:rsid w:val="00EB12AE"/>
    <w:rsid w:val="00EB233A"/>
    <w:rsid w:val="00EB2986"/>
    <w:rsid w:val="00EB2CDC"/>
    <w:rsid w:val="00EB3438"/>
    <w:rsid w:val="00EB3B5D"/>
    <w:rsid w:val="00EB3B73"/>
    <w:rsid w:val="00EB4BDF"/>
    <w:rsid w:val="00EB5D50"/>
    <w:rsid w:val="00EB5F6E"/>
    <w:rsid w:val="00EB73D9"/>
    <w:rsid w:val="00EC03E1"/>
    <w:rsid w:val="00EC06BF"/>
    <w:rsid w:val="00EC1039"/>
    <w:rsid w:val="00EC1C54"/>
    <w:rsid w:val="00EC31BD"/>
    <w:rsid w:val="00EC322C"/>
    <w:rsid w:val="00EC4714"/>
    <w:rsid w:val="00EC4AF6"/>
    <w:rsid w:val="00EC4EEF"/>
    <w:rsid w:val="00EC4F2C"/>
    <w:rsid w:val="00EC5502"/>
    <w:rsid w:val="00EC5775"/>
    <w:rsid w:val="00EC637F"/>
    <w:rsid w:val="00EC64D8"/>
    <w:rsid w:val="00EC728E"/>
    <w:rsid w:val="00EC7D3B"/>
    <w:rsid w:val="00ED0397"/>
    <w:rsid w:val="00ED03C8"/>
    <w:rsid w:val="00ED0859"/>
    <w:rsid w:val="00ED1B43"/>
    <w:rsid w:val="00ED1CD6"/>
    <w:rsid w:val="00ED2B14"/>
    <w:rsid w:val="00ED38D1"/>
    <w:rsid w:val="00ED4AB9"/>
    <w:rsid w:val="00ED4F47"/>
    <w:rsid w:val="00ED5975"/>
    <w:rsid w:val="00ED5D34"/>
    <w:rsid w:val="00ED6A1B"/>
    <w:rsid w:val="00ED760E"/>
    <w:rsid w:val="00EE0CA0"/>
    <w:rsid w:val="00EE0CB6"/>
    <w:rsid w:val="00EE19A7"/>
    <w:rsid w:val="00EE1FEB"/>
    <w:rsid w:val="00EE2208"/>
    <w:rsid w:val="00EE3898"/>
    <w:rsid w:val="00EE4F8B"/>
    <w:rsid w:val="00EE5C07"/>
    <w:rsid w:val="00EE64C2"/>
    <w:rsid w:val="00EE654D"/>
    <w:rsid w:val="00EE6BBD"/>
    <w:rsid w:val="00EE7681"/>
    <w:rsid w:val="00EF00BC"/>
    <w:rsid w:val="00EF3035"/>
    <w:rsid w:val="00EF4064"/>
    <w:rsid w:val="00EF4286"/>
    <w:rsid w:val="00EF56BC"/>
    <w:rsid w:val="00EF5CF6"/>
    <w:rsid w:val="00EF6137"/>
    <w:rsid w:val="00EF697E"/>
    <w:rsid w:val="00EF7010"/>
    <w:rsid w:val="00EF7701"/>
    <w:rsid w:val="00EF7BDB"/>
    <w:rsid w:val="00F0017C"/>
    <w:rsid w:val="00F006C4"/>
    <w:rsid w:val="00F00A47"/>
    <w:rsid w:val="00F02195"/>
    <w:rsid w:val="00F023F0"/>
    <w:rsid w:val="00F028C0"/>
    <w:rsid w:val="00F02C76"/>
    <w:rsid w:val="00F03A69"/>
    <w:rsid w:val="00F04613"/>
    <w:rsid w:val="00F05700"/>
    <w:rsid w:val="00F061C8"/>
    <w:rsid w:val="00F10098"/>
    <w:rsid w:val="00F106B5"/>
    <w:rsid w:val="00F115E7"/>
    <w:rsid w:val="00F117AF"/>
    <w:rsid w:val="00F11B43"/>
    <w:rsid w:val="00F11F97"/>
    <w:rsid w:val="00F13C9B"/>
    <w:rsid w:val="00F1664C"/>
    <w:rsid w:val="00F16ABB"/>
    <w:rsid w:val="00F16C84"/>
    <w:rsid w:val="00F16ED8"/>
    <w:rsid w:val="00F174C7"/>
    <w:rsid w:val="00F17D0E"/>
    <w:rsid w:val="00F17DE6"/>
    <w:rsid w:val="00F20D8C"/>
    <w:rsid w:val="00F21558"/>
    <w:rsid w:val="00F215C8"/>
    <w:rsid w:val="00F21BAD"/>
    <w:rsid w:val="00F2242E"/>
    <w:rsid w:val="00F23451"/>
    <w:rsid w:val="00F23C2E"/>
    <w:rsid w:val="00F24153"/>
    <w:rsid w:val="00F244CA"/>
    <w:rsid w:val="00F2461F"/>
    <w:rsid w:val="00F246C8"/>
    <w:rsid w:val="00F24A58"/>
    <w:rsid w:val="00F25761"/>
    <w:rsid w:val="00F279A9"/>
    <w:rsid w:val="00F3112E"/>
    <w:rsid w:val="00F3145C"/>
    <w:rsid w:val="00F31499"/>
    <w:rsid w:val="00F332E9"/>
    <w:rsid w:val="00F3386C"/>
    <w:rsid w:val="00F34808"/>
    <w:rsid w:val="00F34A3B"/>
    <w:rsid w:val="00F34AAE"/>
    <w:rsid w:val="00F34BB4"/>
    <w:rsid w:val="00F34EFA"/>
    <w:rsid w:val="00F35145"/>
    <w:rsid w:val="00F3550E"/>
    <w:rsid w:val="00F360FC"/>
    <w:rsid w:val="00F363CF"/>
    <w:rsid w:val="00F368BA"/>
    <w:rsid w:val="00F36DF8"/>
    <w:rsid w:val="00F36E75"/>
    <w:rsid w:val="00F37649"/>
    <w:rsid w:val="00F40F72"/>
    <w:rsid w:val="00F40FB5"/>
    <w:rsid w:val="00F41630"/>
    <w:rsid w:val="00F4178C"/>
    <w:rsid w:val="00F41D72"/>
    <w:rsid w:val="00F41E04"/>
    <w:rsid w:val="00F42342"/>
    <w:rsid w:val="00F43027"/>
    <w:rsid w:val="00F43E0E"/>
    <w:rsid w:val="00F44777"/>
    <w:rsid w:val="00F450CE"/>
    <w:rsid w:val="00F46064"/>
    <w:rsid w:val="00F4656E"/>
    <w:rsid w:val="00F46C19"/>
    <w:rsid w:val="00F47049"/>
    <w:rsid w:val="00F4767C"/>
    <w:rsid w:val="00F4778B"/>
    <w:rsid w:val="00F504C8"/>
    <w:rsid w:val="00F50A62"/>
    <w:rsid w:val="00F52103"/>
    <w:rsid w:val="00F52B3D"/>
    <w:rsid w:val="00F5383D"/>
    <w:rsid w:val="00F541F0"/>
    <w:rsid w:val="00F54D74"/>
    <w:rsid w:val="00F55848"/>
    <w:rsid w:val="00F55895"/>
    <w:rsid w:val="00F55F96"/>
    <w:rsid w:val="00F561FF"/>
    <w:rsid w:val="00F5632E"/>
    <w:rsid w:val="00F565A8"/>
    <w:rsid w:val="00F567FD"/>
    <w:rsid w:val="00F5769B"/>
    <w:rsid w:val="00F577F6"/>
    <w:rsid w:val="00F57809"/>
    <w:rsid w:val="00F6021C"/>
    <w:rsid w:val="00F603FC"/>
    <w:rsid w:val="00F60D9F"/>
    <w:rsid w:val="00F61B22"/>
    <w:rsid w:val="00F62B13"/>
    <w:rsid w:val="00F6336B"/>
    <w:rsid w:val="00F63BB6"/>
    <w:rsid w:val="00F64158"/>
    <w:rsid w:val="00F6544E"/>
    <w:rsid w:val="00F65D2F"/>
    <w:rsid w:val="00F66241"/>
    <w:rsid w:val="00F665CF"/>
    <w:rsid w:val="00F66786"/>
    <w:rsid w:val="00F66FB1"/>
    <w:rsid w:val="00F7018F"/>
    <w:rsid w:val="00F71B48"/>
    <w:rsid w:val="00F73308"/>
    <w:rsid w:val="00F73B32"/>
    <w:rsid w:val="00F762B4"/>
    <w:rsid w:val="00F76732"/>
    <w:rsid w:val="00F776DA"/>
    <w:rsid w:val="00F77AC2"/>
    <w:rsid w:val="00F81081"/>
    <w:rsid w:val="00F82DAF"/>
    <w:rsid w:val="00F82E54"/>
    <w:rsid w:val="00F84409"/>
    <w:rsid w:val="00F84614"/>
    <w:rsid w:val="00F85288"/>
    <w:rsid w:val="00F86973"/>
    <w:rsid w:val="00F870D5"/>
    <w:rsid w:val="00F8773B"/>
    <w:rsid w:val="00F911D5"/>
    <w:rsid w:val="00F91255"/>
    <w:rsid w:val="00F92065"/>
    <w:rsid w:val="00F92238"/>
    <w:rsid w:val="00F93B1A"/>
    <w:rsid w:val="00F93DE9"/>
    <w:rsid w:val="00F945DC"/>
    <w:rsid w:val="00F94D32"/>
    <w:rsid w:val="00F95738"/>
    <w:rsid w:val="00F95AC5"/>
    <w:rsid w:val="00F95DC5"/>
    <w:rsid w:val="00F973D1"/>
    <w:rsid w:val="00FA106A"/>
    <w:rsid w:val="00FA430B"/>
    <w:rsid w:val="00FA6115"/>
    <w:rsid w:val="00FA6E62"/>
    <w:rsid w:val="00FA79AA"/>
    <w:rsid w:val="00FB0378"/>
    <w:rsid w:val="00FB050D"/>
    <w:rsid w:val="00FB06BA"/>
    <w:rsid w:val="00FB0715"/>
    <w:rsid w:val="00FB09C2"/>
    <w:rsid w:val="00FB1DB6"/>
    <w:rsid w:val="00FB2CE0"/>
    <w:rsid w:val="00FB433C"/>
    <w:rsid w:val="00FB477B"/>
    <w:rsid w:val="00FB6677"/>
    <w:rsid w:val="00FC02F4"/>
    <w:rsid w:val="00FC0B8E"/>
    <w:rsid w:val="00FC0F6A"/>
    <w:rsid w:val="00FC1261"/>
    <w:rsid w:val="00FC1664"/>
    <w:rsid w:val="00FC2B03"/>
    <w:rsid w:val="00FC2B9A"/>
    <w:rsid w:val="00FC30BE"/>
    <w:rsid w:val="00FC32CC"/>
    <w:rsid w:val="00FC3B00"/>
    <w:rsid w:val="00FC3FAB"/>
    <w:rsid w:val="00FC5E26"/>
    <w:rsid w:val="00FC6044"/>
    <w:rsid w:val="00FC6C46"/>
    <w:rsid w:val="00FC734C"/>
    <w:rsid w:val="00FD06E5"/>
    <w:rsid w:val="00FD0EDC"/>
    <w:rsid w:val="00FD1BBD"/>
    <w:rsid w:val="00FD23AD"/>
    <w:rsid w:val="00FD267E"/>
    <w:rsid w:val="00FD26AF"/>
    <w:rsid w:val="00FD2904"/>
    <w:rsid w:val="00FD3120"/>
    <w:rsid w:val="00FD39C4"/>
    <w:rsid w:val="00FD5073"/>
    <w:rsid w:val="00FD5914"/>
    <w:rsid w:val="00FD6B30"/>
    <w:rsid w:val="00FD6B67"/>
    <w:rsid w:val="00FD6F63"/>
    <w:rsid w:val="00FD6FF5"/>
    <w:rsid w:val="00FD72B3"/>
    <w:rsid w:val="00FD7D19"/>
    <w:rsid w:val="00FE1299"/>
    <w:rsid w:val="00FE168A"/>
    <w:rsid w:val="00FE16D6"/>
    <w:rsid w:val="00FE1D72"/>
    <w:rsid w:val="00FE1DC2"/>
    <w:rsid w:val="00FE4563"/>
    <w:rsid w:val="00FE4DDD"/>
    <w:rsid w:val="00FE4DEA"/>
    <w:rsid w:val="00FE53AD"/>
    <w:rsid w:val="00FE7A92"/>
    <w:rsid w:val="00FF1717"/>
    <w:rsid w:val="00FF1C91"/>
    <w:rsid w:val="00FF1E12"/>
    <w:rsid w:val="00FF25E7"/>
    <w:rsid w:val="00FF32A3"/>
    <w:rsid w:val="00FF32AA"/>
    <w:rsid w:val="00FF43B1"/>
    <w:rsid w:val="00FF4868"/>
    <w:rsid w:val="00FF4B9A"/>
    <w:rsid w:val="00FF66AA"/>
    <w:rsid w:val="00FF6C3D"/>
    <w:rsid w:val="00FF7031"/>
    <w:rsid w:val="00FF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9F783"/>
  <w15:docId w15:val="{D51AB515-0CE4-428D-96C5-A1AA4913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E43D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43DA"/>
    <w:pPr>
      <w:ind w:left="720"/>
      <w:contextualSpacing/>
    </w:pPr>
  </w:style>
  <w:style w:type="table" w:styleId="TableGrid">
    <w:name w:val="Table Grid"/>
    <w:basedOn w:val="TableNormal"/>
    <w:uiPriority w:val="59"/>
    <w:rsid w:val="001E43D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3DA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E43DA"/>
  </w:style>
  <w:style w:type="character" w:styleId="PlaceholderText">
    <w:name w:val="Placeholder Text"/>
    <w:basedOn w:val="DefaultParagraphFont"/>
    <w:uiPriority w:val="99"/>
    <w:semiHidden/>
    <w:rsid w:val="00071C1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051AE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4F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4F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4F4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F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4F43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6D98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896D9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51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FD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1F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FD3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4C48CF"/>
    <w:rPr>
      <w:color w:val="0000FF" w:themeColor="hyperlink"/>
      <w:u w:val="single"/>
    </w:rPr>
  </w:style>
  <w:style w:type="paragraph" w:customStyle="1" w:styleId="Default">
    <w:name w:val="Default"/>
    <w:rsid w:val="007E20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A27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76E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276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276E"/>
    <w:rPr>
      <w:rFonts w:ascii="Calibri" w:eastAsiaTheme="minorEastAsia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D52291"/>
    <w:rPr>
      <w:color w:val="800080"/>
      <w:u w:val="single"/>
    </w:rPr>
  </w:style>
  <w:style w:type="paragraph" w:customStyle="1" w:styleId="xl63">
    <w:name w:val="xl63"/>
    <w:basedOn w:val="Normal"/>
    <w:rsid w:val="00D522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522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5229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522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522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522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D522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522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F4E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F4E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openxmlformats.org/officeDocument/2006/relationships/image" Target="media/image5.emf"/><Relationship Id="rId2" Type="http://schemas.openxmlformats.org/officeDocument/2006/relationships/numbering" Target="numbering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4.emf"/><Relationship Id="rId5" Type="http://schemas.openxmlformats.org/officeDocument/2006/relationships/webSettings" Target="webSettings.xml"/><Relationship Id="rId23" Type="http://schemas.openxmlformats.org/officeDocument/2006/relationships/image" Target="media/image13.emf"/><Relationship Id="rId28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15B30B-1E03-4479-BC95-3EA8417F2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k</dc:creator>
  <cp:keywords/>
  <dc:description/>
  <cp:lastModifiedBy>Amit Kumar Jaiswal</cp:lastModifiedBy>
  <cp:revision>4</cp:revision>
  <cp:lastPrinted>2018-12-26T14:30:00Z</cp:lastPrinted>
  <dcterms:created xsi:type="dcterms:W3CDTF">2020-04-05T16:02:00Z</dcterms:created>
  <dcterms:modified xsi:type="dcterms:W3CDTF">2020-07-09T22:29:00Z</dcterms:modified>
</cp:coreProperties>
</file>